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FBF16" w14:textId="77777777" w:rsidR="005E0477" w:rsidRDefault="005E0477" w:rsidP="003814CE">
      <w:pPr>
        <w:rPr>
          <w:b/>
          <w:sz w:val="24"/>
          <w:szCs w:val="24"/>
        </w:rPr>
      </w:pPr>
    </w:p>
    <w:p w14:paraId="66CCA32D" w14:textId="41C0F23C" w:rsidR="00976DCD" w:rsidRDefault="00976DCD" w:rsidP="003814CE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s and References</w:t>
      </w:r>
    </w:p>
    <w:p w14:paraId="61ACE404" w14:textId="6CB917F5" w:rsidR="003814CE" w:rsidRPr="007B1468" w:rsidRDefault="003814CE" w:rsidP="003814CE">
      <w:pPr>
        <w:rPr>
          <w:rFonts w:cs="Arial"/>
          <w:b/>
          <w:color w:val="000000" w:themeColor="text1"/>
          <w:sz w:val="24"/>
          <w:szCs w:val="24"/>
        </w:rPr>
      </w:pPr>
      <w:r w:rsidRPr="007B1468">
        <w:rPr>
          <w:b/>
          <w:sz w:val="24"/>
          <w:szCs w:val="24"/>
        </w:rPr>
        <w:t>Supplementary Table 1. Hospitalisation coding algorithm to identify fall</w:t>
      </w:r>
      <w:r w:rsidR="00D906F3">
        <w:rPr>
          <w:b/>
          <w:sz w:val="24"/>
          <w:szCs w:val="24"/>
        </w:rPr>
        <w:t>-</w:t>
      </w:r>
      <w:r w:rsidR="00584989">
        <w:rPr>
          <w:b/>
          <w:sz w:val="24"/>
          <w:szCs w:val="24"/>
        </w:rPr>
        <w:t>related hospitalisations</w:t>
      </w:r>
    </w:p>
    <w:tbl>
      <w:tblPr>
        <w:tblStyle w:val="Style1"/>
        <w:tblW w:w="9075" w:type="dxa"/>
        <w:jc w:val="center"/>
        <w:tblLook w:val="04A0" w:firstRow="1" w:lastRow="0" w:firstColumn="1" w:lastColumn="0" w:noHBand="0" w:noVBand="1"/>
      </w:tblPr>
      <w:tblGrid>
        <w:gridCol w:w="7151"/>
        <w:gridCol w:w="1924"/>
      </w:tblGrid>
      <w:tr w:rsidR="003814CE" w:rsidRPr="007B1468" w14:paraId="5B081CD1" w14:textId="77777777" w:rsidTr="00FC31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top w:val="single" w:sz="12" w:space="0" w:color="000000"/>
              <w:left w:val="single" w:sz="4" w:space="0" w:color="auto"/>
            </w:tcBorders>
          </w:tcPr>
          <w:p w14:paraId="40B45E13" w14:textId="77777777" w:rsidR="003814CE" w:rsidRPr="007B1468" w:rsidRDefault="003814CE" w:rsidP="007D7E7F">
            <w:pPr>
              <w:rPr>
                <w:rFonts w:cs="Arial"/>
                <w:b/>
                <w:bCs/>
              </w:rPr>
            </w:pPr>
            <w:r w:rsidRPr="007B1468">
              <w:rPr>
                <w:rFonts w:cs="Arial"/>
                <w:b/>
                <w:bCs/>
              </w:rPr>
              <w:t>Description</w:t>
            </w:r>
          </w:p>
        </w:tc>
        <w:tc>
          <w:tcPr>
            <w:tcW w:w="1924" w:type="dxa"/>
            <w:tcBorders>
              <w:top w:val="single" w:sz="12" w:space="0" w:color="000000"/>
              <w:right w:val="single" w:sz="4" w:space="0" w:color="auto"/>
            </w:tcBorders>
          </w:tcPr>
          <w:p w14:paraId="6289C99B" w14:textId="77777777" w:rsidR="003814CE" w:rsidRPr="007B1468" w:rsidRDefault="003814CE" w:rsidP="007D7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7B1468">
              <w:rPr>
                <w:rFonts w:cs="Arial"/>
                <w:b/>
                <w:bCs/>
                <w:color w:val="000000" w:themeColor="text1"/>
              </w:rPr>
              <w:t>ICD-10-AM Codes</w:t>
            </w:r>
            <w:r w:rsidRPr="007B1468">
              <w:rPr>
                <w:rFonts w:cs="Arial"/>
                <w:b/>
                <w:bCs/>
                <w:color w:val="000000" w:themeColor="text1"/>
                <w:vertAlign w:val="superscript"/>
              </w:rPr>
              <w:t>1</w:t>
            </w:r>
          </w:p>
        </w:tc>
      </w:tr>
      <w:tr w:rsidR="003814CE" w:rsidRPr="007B1468" w14:paraId="14E8C348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61467223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t>Fall due to ice and snow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66959E5A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00*</w:t>
            </w:r>
          </w:p>
        </w:tc>
      </w:tr>
      <w:tr w:rsidR="003814CE" w:rsidRPr="007B1468" w14:paraId="0BC32487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409859CD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rPr>
                <w:rFonts w:cs="Arial"/>
              </w:rPr>
              <w:t>Fall on same level from slipping, tripping and stumbling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2FB9F39A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01*</w:t>
            </w:r>
          </w:p>
        </w:tc>
      </w:tr>
      <w:tr w:rsidR="003814CE" w:rsidRPr="007B1468" w14:paraId="34354F87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585D10C1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rPr>
                <w:rFonts w:cs="Arial"/>
              </w:rPr>
              <w:t>Other fall on same level due to collision with another person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0558A16C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03*</w:t>
            </w:r>
          </w:p>
        </w:tc>
      </w:tr>
      <w:tr w:rsidR="003814CE" w:rsidRPr="007B1468" w14:paraId="309C9E6F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7C38B6B8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rPr>
                <w:rFonts w:cs="Arial"/>
              </w:rPr>
              <w:t>Fall while being carried or supported by other persons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26C6B864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04*</w:t>
            </w:r>
          </w:p>
        </w:tc>
      </w:tr>
      <w:tr w:rsidR="003814CE" w:rsidRPr="007B1468" w14:paraId="0E256FDD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0376D475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rPr>
                <w:rFonts w:cs="Arial"/>
              </w:rPr>
              <w:t>Fall from non-moving wheelchair, nonmotorized scooter and motorized mobility scooter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00C12E9A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05*</w:t>
            </w:r>
          </w:p>
        </w:tc>
      </w:tr>
      <w:tr w:rsidR="003814CE" w:rsidRPr="007B1468" w14:paraId="03AD9620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4D412151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rPr>
                <w:rFonts w:cs="Arial"/>
              </w:rPr>
              <w:t>Fall from bed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56A7EFF6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06*</w:t>
            </w:r>
          </w:p>
        </w:tc>
      </w:tr>
      <w:tr w:rsidR="003814CE" w:rsidRPr="007B1468" w14:paraId="6E9F26DF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3564F05D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t>Fall from chair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7C65F619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07*</w:t>
            </w:r>
          </w:p>
        </w:tc>
      </w:tr>
      <w:tr w:rsidR="003814CE" w:rsidRPr="007B1468" w14:paraId="71C639BD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6AA33AB6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t>Fall from other furniture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13104225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08*</w:t>
            </w:r>
          </w:p>
        </w:tc>
      </w:tr>
      <w:tr w:rsidR="003814CE" w:rsidRPr="007B1468" w14:paraId="7D7F424A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5CA1FF9E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t>Fall on and from playground equipment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4DD84942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09*</w:t>
            </w:r>
          </w:p>
        </w:tc>
      </w:tr>
      <w:tr w:rsidR="003814CE" w:rsidRPr="007B1468" w14:paraId="7D0C8021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161EFE81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rPr>
                <w:rFonts w:cs="Arial"/>
              </w:rPr>
              <w:t>Fall on and from stairs and steps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3E166AD0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10*</w:t>
            </w:r>
          </w:p>
        </w:tc>
      </w:tr>
      <w:tr w:rsidR="003814CE" w:rsidRPr="007B1468" w14:paraId="3F31D4D1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639C78A2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t>Fall on and from ladder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04CCC86E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11*</w:t>
            </w:r>
          </w:p>
        </w:tc>
      </w:tr>
      <w:tr w:rsidR="003814CE" w:rsidRPr="007B1468" w14:paraId="6056F9D7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75BE19E2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t>Fall on and from scaffolding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18F3E9A4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12*</w:t>
            </w:r>
          </w:p>
        </w:tc>
      </w:tr>
      <w:tr w:rsidR="003814CE" w:rsidRPr="007B1468" w14:paraId="36AE6D2F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03BB8EF7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t>Fall from, out of or through building or structure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4D6855BF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13*</w:t>
            </w:r>
          </w:p>
        </w:tc>
      </w:tr>
      <w:tr w:rsidR="003814CE" w:rsidRPr="007B1468" w14:paraId="764B9208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5C9F7405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t>Fall from tree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6C32DCC0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14*</w:t>
            </w:r>
          </w:p>
        </w:tc>
      </w:tr>
      <w:tr w:rsidR="003814CE" w:rsidRPr="007B1468" w14:paraId="561628BF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4C2E267B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t>Fall from cliff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218713FA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15*</w:t>
            </w:r>
          </w:p>
        </w:tc>
      </w:tr>
      <w:tr w:rsidR="003814CE" w:rsidRPr="007B1468" w14:paraId="1C11018E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2B2619CE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t>Fall, jump or diving into water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6FB8B552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16*</w:t>
            </w:r>
          </w:p>
        </w:tc>
      </w:tr>
      <w:tr w:rsidR="003814CE" w:rsidRPr="007B1468" w14:paraId="7929D2E6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53755450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t>Other fall from one level to another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573075F3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17*</w:t>
            </w:r>
          </w:p>
        </w:tc>
      </w:tr>
      <w:tr w:rsidR="003814CE" w:rsidRPr="007B1468" w14:paraId="1496EA3D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548CC9C6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t>Other slipping, tripping and stumbling and falls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38259376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18*</w:t>
            </w:r>
          </w:p>
        </w:tc>
      </w:tr>
      <w:tr w:rsidR="003814CE" w:rsidRPr="007B1468" w14:paraId="45D17355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</w:tcBorders>
          </w:tcPr>
          <w:p w14:paraId="7CA4EDDD" w14:textId="77777777" w:rsidR="003814CE" w:rsidRPr="007B1468" w:rsidRDefault="003814CE" w:rsidP="007D7E7F">
            <w:pPr>
              <w:rPr>
                <w:rFonts w:cs="Arial"/>
              </w:rPr>
            </w:pPr>
            <w:r w:rsidRPr="007B1468">
              <w:t>Unspecified fall</w:t>
            </w:r>
          </w:p>
        </w:tc>
        <w:tc>
          <w:tcPr>
            <w:tcW w:w="1924" w:type="dxa"/>
            <w:tcBorders>
              <w:right w:val="single" w:sz="4" w:space="0" w:color="auto"/>
            </w:tcBorders>
          </w:tcPr>
          <w:p w14:paraId="5E4630F8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1468">
              <w:t>W19*</w:t>
            </w:r>
          </w:p>
        </w:tc>
      </w:tr>
      <w:tr w:rsidR="003814CE" w:rsidRPr="007B1468" w14:paraId="7D71B5A4" w14:textId="77777777" w:rsidTr="00FC31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1" w:type="dxa"/>
            <w:tcBorders>
              <w:left w:val="single" w:sz="4" w:space="0" w:color="auto"/>
              <w:bottom w:val="single" w:sz="12" w:space="0" w:color="000000"/>
            </w:tcBorders>
          </w:tcPr>
          <w:p w14:paraId="0F426A89" w14:textId="77777777" w:rsidR="003814CE" w:rsidRPr="007B1468" w:rsidRDefault="003814CE" w:rsidP="007D7E7F">
            <w:r w:rsidRPr="007B1468">
              <w:t>Tendency to fall, not elsewhere classified</w:t>
            </w:r>
            <w:r w:rsidRPr="007B1468">
              <w:rPr>
                <w:vertAlign w:val="superscript"/>
              </w:rPr>
              <w:t>2</w:t>
            </w:r>
          </w:p>
        </w:tc>
        <w:tc>
          <w:tcPr>
            <w:tcW w:w="1924" w:type="dxa"/>
            <w:tcBorders>
              <w:bottom w:val="single" w:sz="12" w:space="0" w:color="000000"/>
              <w:right w:val="single" w:sz="4" w:space="0" w:color="auto"/>
            </w:tcBorders>
          </w:tcPr>
          <w:p w14:paraId="01FDB768" w14:textId="77777777" w:rsidR="003814CE" w:rsidRPr="007B1468" w:rsidRDefault="003814CE" w:rsidP="007D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468">
              <w:t>R29.6</w:t>
            </w:r>
          </w:p>
        </w:tc>
      </w:tr>
    </w:tbl>
    <w:p w14:paraId="0D177BD1" w14:textId="77777777" w:rsidR="001153FF" w:rsidRDefault="003814CE" w:rsidP="001153FF">
      <w:pPr>
        <w:spacing w:after="0" w:line="240" w:lineRule="auto"/>
      </w:pPr>
      <w:r w:rsidRPr="007B1468">
        <w:t>ICD-10-AM=International Classification of Diseases, 10</w:t>
      </w:r>
      <w:r w:rsidRPr="007B1468">
        <w:rPr>
          <w:vertAlign w:val="superscript"/>
        </w:rPr>
        <w:t>th</w:t>
      </w:r>
      <w:r w:rsidRPr="007B1468">
        <w:t xml:space="preserve"> Revision, Australian Modification. </w:t>
      </w:r>
      <w:bookmarkStart w:id="0" w:name="_Ref9509058"/>
    </w:p>
    <w:p w14:paraId="0E5262DF" w14:textId="43C1DF1F" w:rsidR="003814CE" w:rsidRPr="0018590A" w:rsidRDefault="003814CE" w:rsidP="001153FF">
      <w:pPr>
        <w:pStyle w:val="ListParagraph"/>
        <w:numPr>
          <w:ilvl w:val="0"/>
          <w:numId w:val="18"/>
        </w:numPr>
        <w:spacing w:after="0" w:line="240" w:lineRule="auto"/>
        <w:rPr>
          <w:rFonts w:cs="Arial"/>
          <w:b/>
          <w:i/>
          <w:iCs/>
          <w:color w:val="000000" w:themeColor="text1"/>
        </w:rPr>
      </w:pPr>
      <w:r w:rsidRPr="0018590A">
        <w:rPr>
          <w:rFonts w:cs="Arial"/>
          <w:bCs/>
          <w:iCs/>
          <w:color w:val="000000" w:themeColor="text1"/>
        </w:rPr>
        <w:t>In Inpatient South Australian Admitted Care (ISAAC) dataset: external cause code</w:t>
      </w:r>
      <w:bookmarkEnd w:id="0"/>
      <w:r w:rsidRPr="0018590A">
        <w:rPr>
          <w:rFonts w:cs="Arial"/>
          <w:bCs/>
          <w:iCs/>
          <w:color w:val="000000" w:themeColor="text1"/>
        </w:rPr>
        <w:t>.</w:t>
      </w:r>
      <w:r w:rsidR="0018590A">
        <w:rPr>
          <w:rFonts w:cs="Arial"/>
          <w:bCs/>
          <w:iCs/>
          <w:color w:val="000000" w:themeColor="text1"/>
        </w:rPr>
        <w:t xml:space="preserve"> </w:t>
      </w:r>
      <w:r w:rsidRPr="0018590A">
        <w:rPr>
          <w:rFonts w:cs="Arial"/>
          <w:bCs/>
          <w:iCs/>
          <w:color w:val="000000" w:themeColor="text1"/>
        </w:rPr>
        <w:t>In Non-admitted emergency activity (EDDC) dataset: diagnosis code.</w:t>
      </w:r>
      <w:r w:rsidRPr="0018590A">
        <w:rPr>
          <w:rFonts w:cs="Arial"/>
          <w:b/>
          <w:i/>
          <w:iCs/>
          <w:color w:val="000000" w:themeColor="text1"/>
        </w:rPr>
        <w:t xml:space="preserve"> </w:t>
      </w:r>
    </w:p>
    <w:p w14:paraId="09A7CD05" w14:textId="77777777" w:rsidR="003814CE" w:rsidRPr="007B1468" w:rsidRDefault="003814CE" w:rsidP="003814CE">
      <w:pPr>
        <w:spacing w:after="0" w:line="240" w:lineRule="auto"/>
        <w:rPr>
          <w:b/>
          <w:sz w:val="24"/>
          <w:szCs w:val="24"/>
        </w:rPr>
      </w:pPr>
    </w:p>
    <w:p w14:paraId="057101A7" w14:textId="77777777" w:rsidR="003814CE" w:rsidRPr="007B1468" w:rsidRDefault="003814CE" w:rsidP="003814CE">
      <w:pPr>
        <w:rPr>
          <w:b/>
          <w:sz w:val="24"/>
          <w:szCs w:val="24"/>
        </w:rPr>
      </w:pPr>
      <w:r w:rsidRPr="007B1468">
        <w:rPr>
          <w:b/>
          <w:sz w:val="24"/>
          <w:szCs w:val="24"/>
        </w:rPr>
        <w:br w:type="page"/>
      </w:r>
    </w:p>
    <w:p w14:paraId="5B59060F" w14:textId="06CDAD56" w:rsidR="003814CE" w:rsidRPr="007B1468" w:rsidRDefault="003814CE" w:rsidP="003814CE">
      <w:pPr>
        <w:spacing w:after="0" w:line="240" w:lineRule="auto"/>
        <w:rPr>
          <w:rFonts w:eastAsia="Times New Roman" w:cstheme="minorHAnsi"/>
          <w:b/>
          <w:sz w:val="24"/>
          <w:szCs w:val="24"/>
        </w:rPr>
      </w:pPr>
      <w:r w:rsidRPr="007B1468">
        <w:rPr>
          <w:b/>
          <w:sz w:val="24"/>
          <w:szCs w:val="24"/>
        </w:rPr>
        <w:lastRenderedPageBreak/>
        <w:t xml:space="preserve">Supplementary Table 2. </w:t>
      </w:r>
      <w:bookmarkStart w:id="1" w:name="_Hlk75778293"/>
      <w:r w:rsidRPr="007B1468">
        <w:rPr>
          <w:b/>
          <w:i/>
          <w:iCs/>
          <w:sz w:val="24"/>
          <w:szCs w:val="24"/>
        </w:rPr>
        <w:t>Individual characteristics</w:t>
      </w:r>
      <w:r w:rsidRPr="007B1468">
        <w:rPr>
          <w:rFonts w:eastAsia="Times New Roman" w:cstheme="minorHAnsi"/>
          <w:b/>
          <w:sz w:val="24"/>
          <w:szCs w:val="24"/>
        </w:rPr>
        <w:t xml:space="preserve"> at entry into permanent residential aged care by fall</w:t>
      </w:r>
      <w:r w:rsidR="00D906F3">
        <w:rPr>
          <w:rFonts w:eastAsia="Times New Roman" w:cstheme="minorHAnsi"/>
          <w:b/>
          <w:sz w:val="24"/>
          <w:szCs w:val="24"/>
        </w:rPr>
        <w:t>-</w:t>
      </w:r>
      <w:r w:rsidR="00F5172A">
        <w:rPr>
          <w:rFonts w:eastAsia="Times New Roman" w:cstheme="minorHAnsi"/>
          <w:b/>
          <w:sz w:val="24"/>
          <w:szCs w:val="24"/>
        </w:rPr>
        <w:t>related hospitalisations</w:t>
      </w:r>
      <w:r w:rsidRPr="007B1468">
        <w:rPr>
          <w:rFonts w:eastAsia="Times New Roman" w:cstheme="minorHAnsi"/>
          <w:b/>
          <w:sz w:val="24"/>
          <w:szCs w:val="24"/>
        </w:rPr>
        <w:t xml:space="preserve"> within 90 days or 365 days of entry (not included in Table 1)</w:t>
      </w:r>
      <w:bookmarkEnd w:id="1"/>
    </w:p>
    <w:tbl>
      <w:tblPr>
        <w:tblStyle w:val="Style1"/>
        <w:tblW w:w="13892" w:type="dxa"/>
        <w:tblLook w:val="04A0" w:firstRow="1" w:lastRow="0" w:firstColumn="1" w:lastColumn="0" w:noHBand="0" w:noVBand="1"/>
      </w:tblPr>
      <w:tblGrid>
        <w:gridCol w:w="5260"/>
        <w:gridCol w:w="1696"/>
        <w:gridCol w:w="1408"/>
        <w:gridCol w:w="1701"/>
        <w:gridCol w:w="1842"/>
        <w:gridCol w:w="1985"/>
      </w:tblGrid>
      <w:tr w:rsidR="003814CE" w:rsidRPr="007B1468" w14:paraId="362F931A" w14:textId="77777777" w:rsidTr="00BF3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top w:val="single" w:sz="12" w:space="0" w:color="000000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4A559B" w14:textId="77777777" w:rsidR="003814CE" w:rsidRPr="007B1468" w:rsidRDefault="003814CE" w:rsidP="007D7E7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haracteristics</w:t>
            </w:r>
          </w:p>
        </w:tc>
        <w:tc>
          <w:tcPr>
            <w:tcW w:w="1696" w:type="dxa"/>
            <w:tcBorders>
              <w:top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C2BADB" w14:textId="77777777" w:rsidR="003814CE" w:rsidRPr="007B1468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tal N(%)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872919" w14:textId="77777777" w:rsidR="003814CE" w:rsidRPr="007B1468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all within 90 days N(%)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405247" w14:textId="77777777" w:rsidR="003814CE" w:rsidRPr="007B1468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 fall within 90 days N(%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A133BE" w14:textId="77777777" w:rsidR="003814CE" w:rsidRPr="007B1468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all within 365 days N(%)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D4AB5DB" w14:textId="77777777" w:rsidR="003814CE" w:rsidRPr="007B1468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 fall within 365 days N(%)</w:t>
            </w:r>
          </w:p>
        </w:tc>
      </w:tr>
      <w:tr w:rsidR="003814CE" w:rsidRPr="007B1468" w14:paraId="7AE97E34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5A2B1B0B" w14:textId="77777777" w:rsidR="003814CE" w:rsidRPr="007B1468" w:rsidRDefault="003814CE" w:rsidP="007D7E7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42B9639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2316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2E759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209(3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62049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1107(96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57BDF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156(9.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1ECE9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9160(90.2)</w:t>
            </w:r>
          </w:p>
        </w:tc>
      </w:tr>
      <w:tr w:rsidR="003814CE" w:rsidRPr="007B1468" w14:paraId="5EF76CAF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6A9B85ED" w14:textId="77777777" w:rsidR="003814CE" w:rsidRPr="007B1468" w:rsidRDefault="003814CE" w:rsidP="007D7E7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e group, years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6B6DCAC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E0A4EB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7BF6C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AB7718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A8B598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3814CE" w:rsidRPr="007B1468" w14:paraId="0F52B759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55115615" w14:textId="77777777" w:rsidR="003814CE" w:rsidRPr="007B1468" w:rsidRDefault="003814CE" w:rsidP="007D7E7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65-74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15203BA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3450(10.7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9DF95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2(2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7747AB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3378(97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94AA1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03(5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44D94C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3247(94.1)</w:t>
            </w:r>
          </w:p>
        </w:tc>
      </w:tr>
      <w:tr w:rsidR="003814CE" w:rsidRPr="007B1468" w14:paraId="33EC0197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73508541" w14:textId="77777777" w:rsidR="003814CE" w:rsidRPr="007B1468" w:rsidRDefault="003814CE" w:rsidP="007D7E7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5-84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73150A1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2630(39.1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93121C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479(3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CE86CE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2151(96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BA7F0C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177(9.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CCE7F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1453(90.7)</w:t>
            </w:r>
          </w:p>
        </w:tc>
      </w:tr>
      <w:tr w:rsidR="003814CE" w:rsidRPr="007B1468" w14:paraId="0DEBAF61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0005D84C" w14:textId="77777777" w:rsidR="003814CE" w:rsidRPr="007B1468" w:rsidRDefault="003814CE" w:rsidP="007D7E7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85-94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7B47984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4586(45.1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4AAA0C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588(4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0E6119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3998(96.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3C880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578(10.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E3BF9D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3008(89.2)</w:t>
            </w:r>
          </w:p>
        </w:tc>
      </w:tr>
      <w:tr w:rsidR="003814CE" w:rsidRPr="007B1468" w14:paraId="21476201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25B3D7CF" w14:textId="77777777" w:rsidR="003814CE" w:rsidRPr="007B1468" w:rsidRDefault="003814CE" w:rsidP="007D7E7F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95-105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7F6AE32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650(5.1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29A6AC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0(4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8FE182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580(95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6F13FD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98(12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02A493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452(88.0)</w:t>
            </w:r>
          </w:p>
        </w:tc>
      </w:tr>
      <w:tr w:rsidR="003814CE" w:rsidRPr="007B1468" w14:paraId="044D2F50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4A877BA2" w14:textId="77777777" w:rsidR="003814CE" w:rsidRPr="007B1468" w:rsidRDefault="003814CE" w:rsidP="007D7E7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nglish the first language</w:t>
            </w: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4A9EC35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8546(88.3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B8405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065(3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880BE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7481(96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3CE09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806(9.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81455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5740(90.2)</w:t>
            </w:r>
          </w:p>
        </w:tc>
      </w:tr>
      <w:tr w:rsidR="00C53971" w:rsidRPr="007B1468" w14:paraId="26E6DFE7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4316EAE9" w14:textId="05661C5B" w:rsidR="00C53971" w:rsidRPr="007B1468" w:rsidRDefault="00C53971" w:rsidP="00C5397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968D6">
              <w:rPr>
                <w:b/>
                <w:bCs/>
              </w:rPr>
              <w:t>Born in Australia</w:t>
            </w:r>
            <w:r w:rsidRPr="008968D6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613EC8CE" w14:textId="395A7B44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968D6">
              <w:t>20185(62.5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0AA70B6" w14:textId="5F37BFFC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968D6">
              <w:t>724(3.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5B2C2D7" w14:textId="78CD100B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968D6">
              <w:t>19461(96.4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5E9B250" w14:textId="6DED6C9B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968D6">
              <w:t>1901(9.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16A525F" w14:textId="486C64D4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968D6">
              <w:t>18284(90.6)</w:t>
            </w:r>
          </w:p>
        </w:tc>
      </w:tr>
      <w:tr w:rsidR="00C53971" w:rsidRPr="007B1468" w14:paraId="4FAA3812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201CBF58" w14:textId="77777777" w:rsidR="00C53971" w:rsidRPr="007B1468" w:rsidRDefault="00C53971" w:rsidP="00C5397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Index of Relative Socio-economic Disadvantage</w:t>
            </w: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09E55E0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F55CC5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98D51F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D8D5BB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303B10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C53971" w:rsidRPr="007B1468" w14:paraId="2F77295C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5035FA08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Q1-</w:t>
            </w:r>
            <w:r w:rsidRPr="007B1468">
              <w:rPr>
                <w:rFonts w:eastAsia="Times New Roman" w:cs="Arial"/>
                <w:lang w:eastAsia="en-GB"/>
              </w:rPr>
              <w:t xml:space="preserve"> Greater disadvantage and lack of advantage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41C5E98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8325(25.8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9D046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314(3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C0041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8011(96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69EA8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90(9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5726C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535(90.5)</w:t>
            </w:r>
          </w:p>
        </w:tc>
      </w:tr>
      <w:tr w:rsidR="00C53971" w:rsidRPr="007B1468" w14:paraId="7AB1EEFA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097A8771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Q2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3CAAA56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5327(16.5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9973A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93(3.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F7CAA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5134(96.4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27416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536(10.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054EE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4791(89.9)</w:t>
            </w:r>
          </w:p>
        </w:tc>
      </w:tr>
      <w:tr w:rsidR="00C53971" w:rsidRPr="007B1468" w14:paraId="4617CD50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1729E9F4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Q3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3E00F64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685(23.8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F5DEC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303(3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71883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382(96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825CE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74(10.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31C32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6911(89.9)</w:t>
            </w:r>
          </w:p>
        </w:tc>
      </w:tr>
      <w:tr w:rsidR="00C53971" w:rsidRPr="007B1468" w14:paraId="02D7F433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1A2C475D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Q4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2FBA715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6721(20.8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9AACB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60(3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E08BF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6461(96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67933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666(9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87C68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6055(90.1)</w:t>
            </w:r>
          </w:p>
        </w:tc>
      </w:tr>
      <w:tr w:rsidR="00C53971" w:rsidRPr="007B1468" w14:paraId="5C6E094C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31C0031F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Q5-</w:t>
            </w:r>
            <w:r w:rsidRPr="007B1468">
              <w:rPr>
                <w:rFonts w:eastAsia="Times New Roman" w:cs="Arial"/>
                <w:lang w:eastAsia="en-GB"/>
              </w:rPr>
              <w:t xml:space="preserve"> Low disadvantage and greater advantage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2E4497C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4237(13.1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7E894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37(3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652B2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4100(96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365B0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387(9.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4E004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3850(90.9)</w:t>
            </w:r>
          </w:p>
        </w:tc>
      </w:tr>
      <w:tr w:rsidR="00C53971" w:rsidRPr="007B1468" w14:paraId="05D3925D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04679077" w14:textId="77777777" w:rsidR="00C53971" w:rsidRPr="007B1468" w:rsidRDefault="00C53971" w:rsidP="00C53971">
            <w:pPr>
              <w:rPr>
                <w:rFonts w:eastAsia="Times New Roman" w:cs="Arial"/>
                <w:b/>
                <w:bCs/>
                <w:lang w:eastAsia="en-AU"/>
              </w:rPr>
            </w:pPr>
            <w:r w:rsidRPr="007B1468">
              <w:rPr>
                <w:rFonts w:eastAsia="Times New Roman" w:cs="Arial"/>
                <w:b/>
                <w:bCs/>
                <w:lang w:eastAsia="en-AU"/>
              </w:rPr>
              <w:t>SEIFA Index of Economic Resources</w:t>
            </w:r>
            <w:r w:rsidRPr="007B146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141DCF4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6A539B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BA435C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5AF659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D90CF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C53971" w:rsidRPr="007B1468" w14:paraId="21976643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20A2AE76" w14:textId="77777777" w:rsidR="00C53971" w:rsidRPr="007B1468" w:rsidRDefault="00C53971" w:rsidP="00C53971">
            <w:pPr>
              <w:rPr>
                <w:rFonts w:eastAsia="Times New Roman" w:cs="Arial"/>
                <w:lang w:eastAsia="en-AU"/>
              </w:rPr>
            </w:pPr>
            <w:r w:rsidRPr="007B1468">
              <w:rPr>
                <w:rFonts w:eastAsia="Times New Roman" w:cs="Arial"/>
                <w:lang w:eastAsia="en-AU"/>
              </w:rPr>
              <w:t>Q1- Relative l</w:t>
            </w:r>
            <w:r w:rsidRPr="007B1468">
              <w:rPr>
                <w:rFonts w:cs="Arial"/>
                <w:shd w:val="clear" w:color="auto" w:fill="FFFFFF"/>
              </w:rPr>
              <w:t xml:space="preserve">ack of access to economic resources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1C0BB2F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2376(38.3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7DCABB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462(3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7B4F92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1914(96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C72D4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226(9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821BE8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1150(90.1)</w:t>
            </w:r>
          </w:p>
        </w:tc>
      </w:tr>
      <w:tr w:rsidR="00C53971" w:rsidRPr="007B1468" w14:paraId="573AA896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483ADFAC" w14:textId="77777777" w:rsidR="00C53971" w:rsidRPr="007B1468" w:rsidRDefault="00C53971" w:rsidP="00C53971">
            <w:pPr>
              <w:rPr>
                <w:rFonts w:eastAsia="Times New Roman" w:cs="Arial"/>
                <w:lang w:eastAsia="en-AU"/>
              </w:rPr>
            </w:pPr>
            <w:r w:rsidRPr="007B1468">
              <w:rPr>
                <w:rFonts w:eastAsia="Times New Roman" w:cs="Arial"/>
                <w:lang w:eastAsia="en-AU"/>
              </w:rPr>
              <w:t>Q2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15A3A05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616(23.6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4A7DF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89(3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D0846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327(96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74BC1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32(9.6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6163B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6884(90.4)</w:t>
            </w:r>
          </w:p>
        </w:tc>
      </w:tr>
      <w:tr w:rsidR="00C53971" w:rsidRPr="007B1468" w14:paraId="7F925602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00626554" w14:textId="77777777" w:rsidR="00C53971" w:rsidRPr="007B1468" w:rsidRDefault="00C53971" w:rsidP="00C53971">
            <w:pPr>
              <w:rPr>
                <w:rFonts w:eastAsia="Times New Roman" w:cs="Arial"/>
                <w:lang w:eastAsia="en-AU"/>
              </w:rPr>
            </w:pPr>
            <w:r w:rsidRPr="007B1468">
              <w:rPr>
                <w:rFonts w:eastAsia="Times New Roman" w:cs="Arial"/>
                <w:lang w:eastAsia="en-AU"/>
              </w:rPr>
              <w:t>Q3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59D5EB0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6902(21.4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A66F7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74(4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1017F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6628(96.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74BE8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667(9.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BEA37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6235(90.3)</w:t>
            </w:r>
          </w:p>
        </w:tc>
      </w:tr>
      <w:tr w:rsidR="00C53971" w:rsidRPr="007B1468" w14:paraId="012432F4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2BFA9113" w14:textId="77777777" w:rsidR="00C53971" w:rsidRPr="007B1468" w:rsidRDefault="00C53971" w:rsidP="00C53971">
            <w:pPr>
              <w:rPr>
                <w:rFonts w:eastAsia="Times New Roman" w:cs="Arial"/>
                <w:lang w:eastAsia="en-AU"/>
              </w:rPr>
            </w:pPr>
            <w:r w:rsidRPr="007B1468">
              <w:rPr>
                <w:rFonts w:eastAsia="Times New Roman" w:cs="Arial"/>
                <w:lang w:eastAsia="en-AU"/>
              </w:rPr>
              <w:t>Q4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469C539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3130(9.7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4022A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11(3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7DFCC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3019(96.5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56C98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328(10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7E80E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802(89.5)</w:t>
            </w:r>
          </w:p>
        </w:tc>
      </w:tr>
      <w:tr w:rsidR="00C53971" w:rsidRPr="007B1468" w14:paraId="73658ACE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64C378FB" w14:textId="77777777" w:rsidR="00C53971" w:rsidRPr="007B1468" w:rsidRDefault="00C53971" w:rsidP="00C53971">
            <w:pPr>
              <w:rPr>
                <w:rFonts w:eastAsia="Times New Roman" w:cs="Arial"/>
                <w:lang w:eastAsia="en-AU"/>
              </w:rPr>
            </w:pPr>
            <w:r w:rsidRPr="007B1468">
              <w:rPr>
                <w:rFonts w:eastAsia="Times New Roman" w:cs="Arial"/>
                <w:lang w:eastAsia="en-AU"/>
              </w:rPr>
              <w:t>Q5-</w:t>
            </w:r>
            <w:r w:rsidRPr="007B1468">
              <w:rPr>
                <w:rFonts w:cs="Arial"/>
                <w:shd w:val="clear" w:color="auto" w:fill="FFFFFF"/>
              </w:rPr>
              <w:t xml:space="preserve"> Relative greater access to economic resources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3A0513D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271(7.0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D62E0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1(3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B10BC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200(96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1E8D1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00(8.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1882F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071(91.2)</w:t>
            </w:r>
          </w:p>
        </w:tc>
      </w:tr>
      <w:tr w:rsidR="00C53971" w:rsidRPr="007B1468" w14:paraId="22AE0E31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198B06CF" w14:textId="77777777" w:rsidR="00C53971" w:rsidRPr="008D1554" w:rsidRDefault="00C53971" w:rsidP="00C5397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IFA Index of Education and Occupation</w:t>
            </w:r>
            <w:r w:rsidRPr="008D155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0591045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760994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FE6306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CDBF54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D5D631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C53971" w:rsidRPr="007B1468" w14:paraId="32876FA1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0A633C2E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Q1-</w:t>
            </w:r>
            <w:r w:rsidRPr="007B1468">
              <w:rPr>
                <w:rFonts w:eastAsia="Times New Roman" w:cs="Arial"/>
                <w:lang w:eastAsia="en-GB"/>
              </w:rPr>
              <w:t xml:space="preserve"> Lower education and occupation status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1C08640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8306(25.7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F2975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321(3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A5D2C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985(96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94102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810(9.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3BBB2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496(90.2)</w:t>
            </w:r>
          </w:p>
        </w:tc>
      </w:tr>
      <w:tr w:rsidR="00C53971" w:rsidRPr="007B1468" w14:paraId="76B22C72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10D250A1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Q2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6F6BDB7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4829(14.9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D07B0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67(3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0C273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4662(96.5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4A206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456(9.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C9258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4373(90.6)</w:t>
            </w:r>
          </w:p>
        </w:tc>
      </w:tr>
      <w:tr w:rsidR="00C53971" w:rsidRPr="007B1468" w14:paraId="059C2BCE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2C600149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Q3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7A1E085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5624(17.4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32BBA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44(4.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55216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5380(95.7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EE2C8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584(10.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2F09E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5040(89.6)</w:t>
            </w:r>
          </w:p>
        </w:tc>
      </w:tr>
      <w:tr w:rsidR="00C53971" w:rsidRPr="007B1468" w14:paraId="55CA5783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53493090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Q4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39D8DD0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285(22.5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A431C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78(3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16902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007(96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A4575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725(10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B6BF0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6560(90.0)</w:t>
            </w:r>
          </w:p>
        </w:tc>
      </w:tr>
      <w:tr w:rsidR="00C53971" w:rsidRPr="007B1468" w14:paraId="089FBC7D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4E8C27BD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Q5-</w:t>
            </w:r>
            <w:r w:rsidRPr="007B1468">
              <w:rPr>
                <w:rFonts w:eastAsia="Times New Roman" w:cs="Arial"/>
                <w:lang w:eastAsia="en-GB"/>
              </w:rPr>
              <w:t xml:space="preserve"> Higher education and occupation status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71DD4DC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6251(19.3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FCEBF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97(3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F5FA9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6054(96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9B36B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578(9.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8FE06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5673(90.8)</w:t>
            </w:r>
          </w:p>
        </w:tc>
      </w:tr>
      <w:tr w:rsidR="00C53971" w:rsidRPr="007B1468" w14:paraId="55343793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730EB364" w14:textId="77777777" w:rsidR="00C53971" w:rsidRPr="008D1554" w:rsidRDefault="00C53971" w:rsidP="00C5397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rital status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1604F51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73A833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AC7A57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824E9E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B2E2AF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C53971" w:rsidRPr="007B1468" w14:paraId="00B5F7E5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4F44F26B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Single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2314E1E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685(5.2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2BAF3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65(3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ECB4D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620(96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E2148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46(8.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3ABEC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539(91.3)</w:t>
            </w:r>
          </w:p>
        </w:tc>
      </w:tr>
      <w:tr w:rsidR="00C53971" w:rsidRPr="007B1468" w14:paraId="641C5F5E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5FF3BBC5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Married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24775B8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1967(37.0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FED24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465(3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D6139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1502(96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BB206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118(9.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D6523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0849(90.7)</w:t>
            </w:r>
          </w:p>
        </w:tc>
      </w:tr>
      <w:tr w:rsidR="00C53971" w:rsidRPr="007B1468" w14:paraId="0B637E83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2F83881E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Widowed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6409C11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5839(49.0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4243A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580(3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2B7BB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5259(96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36384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634(10.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1AE8D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14205(89.7)</w:t>
            </w:r>
          </w:p>
        </w:tc>
      </w:tr>
      <w:tr w:rsidR="00C53971" w:rsidRPr="007B1468" w14:paraId="13CDC0B6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  <w:hideMark/>
          </w:tcPr>
          <w:p w14:paraId="02F92B7B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ivorced, separated or not determined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hideMark/>
          </w:tcPr>
          <w:p w14:paraId="2C05B08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825(8.7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51F04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99(3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7BBE5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726(96.5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41F4D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58(9.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5A788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Calibri"/>
                <w:color w:val="000000"/>
                <w:lang w:eastAsia="en-AU"/>
              </w:rPr>
              <w:t>2567(90.9)</w:t>
            </w:r>
          </w:p>
        </w:tc>
      </w:tr>
      <w:tr w:rsidR="00C53971" w:rsidRPr="007B1468" w14:paraId="2E51BCA1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5766C37B" w14:textId="77777777" w:rsidR="00C53971" w:rsidRPr="008D1554" w:rsidRDefault="00C53971" w:rsidP="00C5397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</w:t>
            </w:r>
            <w:r w:rsidRPr="008D1554">
              <w:rPr>
                <w:rFonts w:ascii="Calibri" w:hAnsi="Calibri"/>
                <w:b/>
                <w:bCs/>
                <w:color w:val="000000"/>
              </w:rPr>
              <w:t>ealth conditions reported at assessments</w:t>
            </w:r>
            <w:r w:rsidRPr="008D1554">
              <w:rPr>
                <w:rFonts w:ascii="Calibri" w:hAnsi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1C663CD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3816C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7CEF65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9CD087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9CBE66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C53971" w:rsidRPr="007B1468" w14:paraId="6F3149DF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10BE3878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Abnormalities of gait and mobility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6C890E1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696(11.4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0EF430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17(3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5EC45B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579(96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43BE20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23(8.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85A671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373(91.3)</w:t>
            </w:r>
          </w:p>
        </w:tc>
      </w:tr>
      <w:tr w:rsidR="00C53971" w:rsidRPr="007B1468" w14:paraId="699C5EAE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50EBE786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Acute and chronic ischaemic heart disease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051DCEB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541(14.1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390A79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2(4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F7AF70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359(96.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B6445F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77(10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DE422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064(89.5)</w:t>
            </w:r>
          </w:p>
        </w:tc>
      </w:tr>
      <w:tr w:rsidR="00C53971" w:rsidRPr="007B1468" w14:paraId="5DCBCB9C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2EE91FDD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Amnesia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407840B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687(14.5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058A29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8(4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3629EC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489(95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972E26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22(11.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7658C8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165(88.9)</w:t>
            </w:r>
          </w:p>
        </w:tc>
      </w:tr>
      <w:tr w:rsidR="00C53971" w:rsidRPr="007B1468" w14:paraId="479F6A61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6E4F19F4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Anaemia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6BA3904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45(5.7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CE2467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8(4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FB5FAE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67(95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367484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7(9.6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C4BEBB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68(90.4)</w:t>
            </w:r>
          </w:p>
        </w:tc>
      </w:tr>
      <w:tr w:rsidR="00C53971" w:rsidRPr="007B1468" w14:paraId="1D028EE6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49C0F855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Back problems—dorsopathies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0B03C0B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444(10.7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A047B7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10(3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901D91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334(96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6F295D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42(9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36BE37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102(90.1)</w:t>
            </w:r>
          </w:p>
        </w:tc>
      </w:tr>
      <w:tr w:rsidR="00C53971" w:rsidRPr="007B1468" w14:paraId="0286DA4F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0630BD4A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 xml:space="preserve">Blindness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16DA680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13(5.0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3D6559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4(3.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09F969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559(96.7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5620DC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55(9.6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B7781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458(90.4)</w:t>
            </w:r>
          </w:p>
        </w:tc>
      </w:tr>
      <w:tr w:rsidR="00C53971" w:rsidRPr="007B1468" w14:paraId="2083E124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0A71B4FC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Bowel/faecal incontinence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4738E87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15(5.6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D39E6B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5(4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154194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40(95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25B625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6(9.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6D83C0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49(90.9)</w:t>
            </w:r>
          </w:p>
        </w:tc>
      </w:tr>
      <w:tr w:rsidR="00C53971" w:rsidRPr="007B1468" w14:paraId="08A344B4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7E60DA92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 xml:space="preserve">Cancers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64AE119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949(21.5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4E5C61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43(3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EE34D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706(96.5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66D913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67(8.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69C47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382(91.8)</w:t>
            </w:r>
          </w:p>
        </w:tc>
      </w:tr>
      <w:tr w:rsidR="00C53971" w:rsidRPr="007B1468" w14:paraId="4E74D2E3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7A8F72B2" w14:textId="77777777" w:rsidR="00C53971" w:rsidRPr="007B1468" w:rsidRDefault="00C53971" w:rsidP="00C53971">
            <w:pPr>
              <w:rPr>
                <w:rFonts w:ascii="Calibri" w:hAnsi="Calibri" w:cs="Calibri"/>
                <w:color w:val="000000"/>
              </w:rPr>
            </w:pPr>
            <w:r w:rsidRPr="007B1468">
              <w:rPr>
                <w:rFonts w:ascii="Calibri" w:hAnsi="Calibri" w:cs="Calibri"/>
                <w:color w:val="000000"/>
              </w:rPr>
              <w:t>Other neoplasms (includes benign tumours and tumours of uncertain/unknown behaviour)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vAlign w:val="bottom"/>
          </w:tcPr>
          <w:p w14:paraId="6C30178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B1468">
              <w:rPr>
                <w:rFonts w:ascii="Calibri" w:hAnsi="Calibri" w:cs="Calibri"/>
                <w:color w:val="000000"/>
              </w:rPr>
              <w:t>701(2.2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C03F32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B1468">
              <w:rPr>
                <w:rFonts w:ascii="Calibri" w:hAnsi="Calibri" w:cs="Calibri"/>
                <w:color w:val="000000"/>
              </w:rPr>
              <w:t>26(3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E94204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B1468">
              <w:rPr>
                <w:rFonts w:ascii="Calibri" w:hAnsi="Calibri" w:cs="Calibri"/>
                <w:color w:val="000000"/>
              </w:rPr>
              <w:t>675(96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3A6CFA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B1468">
              <w:rPr>
                <w:rFonts w:ascii="Calibri" w:hAnsi="Calibri" w:cs="Calibri"/>
                <w:color w:val="000000"/>
              </w:rPr>
              <w:t>58(8.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178482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B1468">
              <w:rPr>
                <w:rFonts w:ascii="Calibri" w:hAnsi="Calibri" w:cs="Calibri"/>
                <w:color w:val="000000"/>
              </w:rPr>
              <w:t>643(91.7)</w:t>
            </w:r>
          </w:p>
        </w:tc>
      </w:tr>
      <w:tr w:rsidR="00C53971" w:rsidRPr="007B1468" w14:paraId="618980E4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72CB3CAE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Cataracts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79E3E6D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40(5.7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71B4A8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5(3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D06EC1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85(97.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9C206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6(9.6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993AE1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64(90.4)</w:t>
            </w:r>
          </w:p>
        </w:tc>
      </w:tr>
      <w:tr w:rsidR="00C53971" w:rsidRPr="007B1468" w14:paraId="59D586F0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732285F0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Cerebrovascular diseases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0E79439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072(18.8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D22FE5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33(3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849E4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839(96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4B8227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57(9.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70F1CE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515(90.8)</w:t>
            </w:r>
          </w:p>
        </w:tc>
      </w:tr>
      <w:tr w:rsidR="00C53971" w:rsidRPr="007B1468" w14:paraId="5233608A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6FA69308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Chronic lower respiratory diseases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64637EA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263(19.4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7FFE54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42(3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F0AB4C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021(96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8C4DDD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98(9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37ECAB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665(90.5)</w:t>
            </w:r>
          </w:p>
        </w:tc>
      </w:tr>
      <w:tr w:rsidR="00C53971" w:rsidRPr="007B1468" w14:paraId="6F752DCC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180B5F5C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 xml:space="preserve">Congestive heart failure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0755FC0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835(11.9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8B172F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2(4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A93C42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663(95.5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1D8A08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48(9.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94044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487(90.9)</w:t>
            </w:r>
          </w:p>
        </w:tc>
      </w:tr>
      <w:tr w:rsidR="00C53971" w:rsidRPr="007B1468" w14:paraId="194B813A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7D6ADDAC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Deafness/hearing loss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07C7055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935(15.3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924F68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7(3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A12990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748(96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68537F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18(10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FC024A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417(89.5)</w:t>
            </w:r>
          </w:p>
        </w:tc>
      </w:tr>
      <w:tr w:rsidR="00C53971" w:rsidRPr="007B1468" w14:paraId="427126E2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00A93E07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Depression, mood and affective disorders, bipolar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77BD4F9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3717(42.4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A3EEF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64(4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12355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3153(95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59547B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402(10.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EDDE2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2315(89.8)</w:t>
            </w:r>
          </w:p>
        </w:tc>
      </w:tr>
      <w:tr w:rsidR="00C53971" w:rsidRPr="007B1468" w14:paraId="5AAC5476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09ED9155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 xml:space="preserve">Diabetes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79ED2C9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761(24.0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AD3837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03(3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F67C03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458(96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A455F6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53(9.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6A14C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008(90.3)</w:t>
            </w:r>
          </w:p>
        </w:tc>
      </w:tr>
      <w:tr w:rsidR="00C53971" w:rsidRPr="007B1468" w14:paraId="7722D63A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20310CDC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Diseases of the intestine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14C70D2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757(14.7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350FBC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0(3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4D7838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577(96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ADE303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62(9.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8EC2A6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295(90.3)</w:t>
            </w:r>
          </w:p>
        </w:tc>
      </w:tr>
      <w:tr w:rsidR="00C53971" w:rsidRPr="007B1468" w14:paraId="77B0877D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0E816D1A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Disorders of the thyroid gland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1643460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852(8.8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DE159C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11(3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93CD5D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741(96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DE58B8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10(10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A277B4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542(89.1)</w:t>
            </w:r>
          </w:p>
        </w:tc>
      </w:tr>
      <w:tr w:rsidR="00C53971" w:rsidRPr="007B1468" w14:paraId="7116AEFD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4A4AB18F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Disorientation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2E8A8B3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421(7.5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40AEB9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07(4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1FD8F7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314(95.6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775D99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72(11.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F295E6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149(88.8)</w:t>
            </w:r>
          </w:p>
        </w:tc>
      </w:tr>
      <w:tr w:rsidR="00C53971" w:rsidRPr="007B1468" w14:paraId="738D6645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0E441494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Glaucoma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64D61E3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325(7.2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551595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93(4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DDAED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232(96.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F88F2B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30(9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3D593A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095(90.1)</w:t>
            </w:r>
          </w:p>
        </w:tc>
      </w:tr>
      <w:tr w:rsidR="00C53971" w:rsidRPr="007B1468" w14:paraId="6D9CAA38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12995CA8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Has other health condition not elsewhere specified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2084489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066(9.5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DE26FA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26(4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2E116A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940(95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02DFF9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75(9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FB353A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791(91.0)</w:t>
            </w:r>
          </w:p>
        </w:tc>
      </w:tr>
      <w:tr w:rsidR="00C53971" w:rsidRPr="007B1468" w14:paraId="1D4D32B7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2E3B18E9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Heart disease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2C37722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262(19.4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622C49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76(4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DBC15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986(95.6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F944E0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71(10.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782BB0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591(89.3)</w:t>
            </w:r>
          </w:p>
        </w:tc>
      </w:tr>
      <w:tr w:rsidR="00C53971" w:rsidRPr="007B1468" w14:paraId="1B3C7464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359F5B0A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High cholesterol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3D74703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268(16.3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700CE4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3(3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F7839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085(96.5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68112D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15(9.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0BCEF7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753(90.2)</w:t>
            </w:r>
          </w:p>
        </w:tc>
      </w:tr>
      <w:tr w:rsidR="00C53971" w:rsidRPr="007B1468" w14:paraId="16C9E478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7949DC0B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 xml:space="preserve">Hypertension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218B894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886(52.3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11E6F9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00(3.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7ABC4E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286(96.4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3AEA67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79(9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E351DE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5207(90.1)</w:t>
            </w:r>
          </w:p>
        </w:tc>
      </w:tr>
      <w:tr w:rsidR="00C53971" w:rsidRPr="007B1468" w14:paraId="41C1C480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5A4E7B20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Kidney and urinary system disorders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0FD668E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455(10.7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F83E79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37(4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258A57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318(96.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DD0614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45(10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30D0A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110(90.0)</w:t>
            </w:r>
          </w:p>
        </w:tc>
      </w:tr>
      <w:tr w:rsidR="00C53971" w:rsidRPr="007B1468" w14:paraId="369D352B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419C4BED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Malaise and fatigue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24198C6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025(6.3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32B317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6(3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148B7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49(96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378F7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1(8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488291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64(92.0)</w:t>
            </w:r>
          </w:p>
        </w:tc>
      </w:tr>
      <w:tr w:rsidR="00C53971" w:rsidRPr="007B1468" w14:paraId="7C427194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480D75FB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 xml:space="preserve">Myocardial infarction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4774035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232(3.8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8B0DC5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5(4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4012D1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177(95.5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C2B125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23(10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B6B3E5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109(90.0)</w:t>
            </w:r>
          </w:p>
        </w:tc>
      </w:tr>
      <w:tr w:rsidR="00C53971" w:rsidRPr="007B1468" w14:paraId="76401850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1C0C37E6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Neurotic, stress-related &amp; somatoform disorders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1BC9333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678(17.6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BEBBD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09(3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381DE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469(96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3E05D7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25(9.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16DA42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153(90.8)</w:t>
            </w:r>
          </w:p>
        </w:tc>
      </w:tr>
      <w:tr w:rsidR="00C53971" w:rsidRPr="007B1468" w14:paraId="511BCE87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13F1B771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edema not elsewhere classified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3B171FA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725(8.4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125121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06(3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633FBD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619(96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3500CE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85(10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10C54B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440(89.5)</w:t>
            </w:r>
          </w:p>
        </w:tc>
      </w:tr>
      <w:tr w:rsidR="00C53971" w:rsidRPr="007B1468" w14:paraId="04B46812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32CEE459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lastRenderedPageBreak/>
              <w:t>Other arthritis and related disorders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461AF08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199(59.4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28ABF8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17(3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FE2F01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482(96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0209B5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008(10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DF4001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191(89.5)</w:t>
            </w:r>
          </w:p>
        </w:tc>
      </w:tr>
      <w:tr w:rsidR="00C53971" w:rsidRPr="007B1468" w14:paraId="0E0AE2A6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18093BBB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ther diseases of the circulatory system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3545297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249(10.1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954540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31(4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32796C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118(96.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0D0707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25(10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77852B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924(90.0)</w:t>
            </w:r>
          </w:p>
        </w:tc>
      </w:tr>
      <w:tr w:rsidR="00C53971" w:rsidRPr="007B1468" w14:paraId="4C3AB910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52A5A071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ther diseases of the digestive system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3708FA5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793(14.8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E79065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8(3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3F61C6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605(96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3ACE77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84(10.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B37F18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309(89.9)</w:t>
            </w:r>
          </w:p>
        </w:tc>
      </w:tr>
      <w:tr w:rsidR="00C53971" w:rsidRPr="007B1468" w14:paraId="0B5EAAE9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03DA8AE9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ther diseases of the genitourinary system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720FB5E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012(6.2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FC3488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83(4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1C2073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29(95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B9C585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7(9.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7F70A9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15(90.2)</w:t>
            </w:r>
          </w:p>
        </w:tc>
      </w:tr>
      <w:tr w:rsidR="00C53971" w:rsidRPr="007B1468" w14:paraId="30BB8622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49CF74E0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ther diseases of the nervous system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36C3931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163(6.7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7EF7BE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0(3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9721C6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093(96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9B74A3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14(9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7A71AC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49(90.1)</w:t>
            </w:r>
          </w:p>
        </w:tc>
      </w:tr>
      <w:tr w:rsidR="00C53971" w:rsidRPr="007B1468" w14:paraId="1393B577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25159C85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ther diseases of the skin and subcutaneous tissue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49226FC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18(5.3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9283BB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5(3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7874AA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53(96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C4694A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58(9.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AC06FF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560(90.8)</w:t>
            </w:r>
          </w:p>
        </w:tc>
      </w:tr>
      <w:tr w:rsidR="00C53971" w:rsidRPr="007B1468" w14:paraId="20C6B6EE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24A55732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ther diseases of upper respiratory tract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760EDF2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16(0.7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393814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&lt;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CD478B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&lt;6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E279CC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(8.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B592A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8(91.7)</w:t>
            </w:r>
          </w:p>
        </w:tc>
      </w:tr>
      <w:tr w:rsidR="00C53971" w:rsidRPr="007B1468" w14:paraId="24DCDCFC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026481C9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ther disorders of the musculoskeletal system &amp; connective tissue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64D3ADC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281(7.1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7BE4FC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3(3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B07AE1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208(96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AF24B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35(10.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A20515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046(89.7)</w:t>
            </w:r>
          </w:p>
        </w:tc>
      </w:tr>
      <w:tr w:rsidR="00C53971" w:rsidRPr="007B1468" w14:paraId="60F5E1E3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481669D7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ther heart diseases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1EE7431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111(12.7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9055EA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6(4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0C5D2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945(96.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B5F1F2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24(10.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B3BD20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687(89.7)</w:t>
            </w:r>
          </w:p>
        </w:tc>
      </w:tr>
      <w:tr w:rsidR="00C53971" w:rsidRPr="007B1468" w14:paraId="7A56EA8D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53E79EE6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Pain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77C7CAC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996(18.6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6BBEDD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07(3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2A13DE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789(96.5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ED1BCF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93(9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F4AF99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403(90.1)</w:t>
            </w:r>
          </w:p>
        </w:tc>
      </w:tr>
      <w:tr w:rsidR="00C53971" w:rsidRPr="007B1468" w14:paraId="361221FD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7371206D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Parkinson’s disease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55F5E38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30(5.7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5262AC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0(3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43D66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60(96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984290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2(10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26803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38(89.5)</w:t>
            </w:r>
          </w:p>
        </w:tc>
      </w:tr>
      <w:tr w:rsidR="00C53971" w:rsidRPr="007B1468" w14:paraId="79122D67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70AEB67B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Poor vision (low vision one or both eyes, unspecified visual loss)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799B892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895(9.0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E8F8A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07(3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A98F38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788(96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8C2F3A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87(9.9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A0A52A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608(90.1)</w:t>
            </w:r>
          </w:p>
        </w:tc>
      </w:tr>
      <w:tr w:rsidR="00C53971" w:rsidRPr="007B1468" w14:paraId="4BB1792C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4964CD1E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Incontinence (urinary or bowel)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  <w:vAlign w:val="bottom"/>
          </w:tcPr>
          <w:p w14:paraId="3B1DC5C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9347(28.9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038260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364(3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51794C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8983(96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B2DBD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981(10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CA9085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8366(89.5)</w:t>
            </w:r>
          </w:p>
        </w:tc>
      </w:tr>
      <w:tr w:rsidR="00C53971" w:rsidRPr="007B1468" w14:paraId="7DB3358E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72827415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 xml:space="preserve">Transient cerebral ischaemic attacks 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11AC477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825(5.6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3D464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5(4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BD697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50(95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384782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4(10.6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C02ACF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31(89.4)</w:t>
            </w:r>
          </w:p>
        </w:tc>
      </w:tr>
      <w:tr w:rsidR="00C53971" w:rsidRPr="007B1468" w14:paraId="4AC9506D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5F1A8C02" w14:textId="77777777" w:rsidR="00C53971" w:rsidRPr="007B1468" w:rsidRDefault="00C53971" w:rsidP="00C5397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Urinary tract infection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187A19A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193(6.8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F369E8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84(3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D6C040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109(96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3E40EE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34(10.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F1BDBB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59(89.3)</w:t>
            </w:r>
          </w:p>
        </w:tc>
      </w:tr>
      <w:tr w:rsidR="00C53971" w:rsidRPr="007B1468" w14:paraId="7C614695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5F45B3A4" w14:textId="5C510076" w:rsidR="00C53971" w:rsidRPr="007B1468" w:rsidRDefault="00C53971" w:rsidP="00C53971">
            <w:pPr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ype of Provider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100989A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8F179F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2E002F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6DDC31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917C7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C53971" w:rsidRPr="007B1468" w14:paraId="68696980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55683D7B" w14:textId="2A8B8C9B" w:rsidR="00C53971" w:rsidRPr="007B1468" w:rsidRDefault="00C53971" w:rsidP="00C53971">
            <w:pPr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Not for profit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1B0B8B9A" w14:textId="469DD2B3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20207(62.5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F74659" w14:textId="2FA9064E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749(3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D528F09" w14:textId="026399AF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19458(96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34629C8" w14:textId="420B7CA8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2014(10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5BDAB81" w14:textId="4DBA07B5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18193(90.0)</w:t>
            </w:r>
          </w:p>
        </w:tc>
      </w:tr>
      <w:tr w:rsidR="00C53971" w:rsidRPr="007B1468" w14:paraId="59ED269A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</w:tcBorders>
            <w:noWrap/>
          </w:tcPr>
          <w:p w14:paraId="44CF1202" w14:textId="74C690F4" w:rsidR="00C53971" w:rsidRPr="007B1468" w:rsidRDefault="00C53971" w:rsidP="00C53971">
            <w:pPr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For profit</w:t>
            </w:r>
          </w:p>
        </w:tc>
        <w:tc>
          <w:tcPr>
            <w:tcW w:w="1696" w:type="dxa"/>
            <w:tcBorders>
              <w:right w:val="single" w:sz="4" w:space="0" w:color="auto"/>
            </w:tcBorders>
            <w:noWrap/>
          </w:tcPr>
          <w:p w14:paraId="56F2C2B2" w14:textId="00B3D78E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10006(31.0)</w:t>
            </w: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A241D0D" w14:textId="0E612041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396(4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67B5544" w14:textId="3F1F23E6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9610(96.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482C781" w14:textId="28B0FC12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970(9.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82C635F" w14:textId="28C301AD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9036(90.3)</w:t>
            </w:r>
          </w:p>
        </w:tc>
      </w:tr>
      <w:tr w:rsidR="00C53971" w:rsidRPr="007B1468" w14:paraId="1322D483" w14:textId="77777777" w:rsidTr="00BF3D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0" w:type="dxa"/>
            <w:tcBorders>
              <w:left w:val="single" w:sz="4" w:space="0" w:color="auto"/>
              <w:bottom w:val="single" w:sz="12" w:space="0" w:color="000000"/>
            </w:tcBorders>
            <w:noWrap/>
          </w:tcPr>
          <w:p w14:paraId="1AECBE25" w14:textId="5C241A18" w:rsidR="00C53971" w:rsidRPr="007B1468" w:rsidRDefault="00C53971" w:rsidP="00C53971">
            <w:pPr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Government</w:t>
            </w:r>
          </w:p>
        </w:tc>
        <w:tc>
          <w:tcPr>
            <w:tcW w:w="1696" w:type="dxa"/>
            <w:tcBorders>
              <w:bottom w:val="single" w:sz="12" w:space="0" w:color="000000"/>
              <w:right w:val="single" w:sz="4" w:space="0" w:color="auto"/>
            </w:tcBorders>
            <w:noWrap/>
          </w:tcPr>
          <w:p w14:paraId="07474568" w14:textId="7009F929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2103(6.5)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</w:tcPr>
          <w:p w14:paraId="543E6C34" w14:textId="49A8900E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64(3.0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</w:tcPr>
          <w:p w14:paraId="79C9D8AC" w14:textId="62AB5428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2039(97.0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</w:tcPr>
          <w:p w14:paraId="4F8A3578" w14:textId="61C87206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172(8.2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</w:tcPr>
          <w:p w14:paraId="04322785" w14:textId="61CB34CF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968D6">
              <w:rPr>
                <w:rFonts w:ascii="Calibri" w:eastAsia="Times New Roman" w:hAnsi="Calibri" w:cs="Calibri"/>
                <w:color w:val="000000"/>
                <w:lang w:eastAsia="en-AU"/>
              </w:rPr>
              <w:t>1931(91.8)</w:t>
            </w:r>
          </w:p>
        </w:tc>
      </w:tr>
    </w:tbl>
    <w:p w14:paraId="281F47FB" w14:textId="77777777" w:rsidR="003814CE" w:rsidRPr="007B1468" w:rsidRDefault="003814CE" w:rsidP="003814CE">
      <w:pPr>
        <w:spacing w:after="0" w:line="240" w:lineRule="auto"/>
        <w:rPr>
          <w:sz w:val="20"/>
          <w:szCs w:val="20"/>
        </w:rPr>
      </w:pPr>
      <w:bookmarkStart w:id="2" w:name="_Hlk75779816"/>
      <w:r w:rsidRPr="007B1468">
        <w:rPr>
          <w:sz w:val="20"/>
          <w:szCs w:val="20"/>
        </w:rPr>
        <w:t xml:space="preserve">IQR=Interquartile range. SEIFA=Socio-Economic Indexes for Areas. ROSA=Registry of Senior Australians. </w:t>
      </w:r>
    </w:p>
    <w:p w14:paraId="53192E9E" w14:textId="6192BAB5" w:rsidR="003814CE" w:rsidRPr="007B1468" w:rsidRDefault="003814CE" w:rsidP="003814CE">
      <w:pPr>
        <w:numPr>
          <w:ilvl w:val="0"/>
          <w:numId w:val="6"/>
        </w:numPr>
        <w:contextualSpacing/>
        <w:rPr>
          <w:sz w:val="20"/>
          <w:szCs w:val="20"/>
        </w:rPr>
      </w:pPr>
      <w:r w:rsidRPr="007B1468">
        <w:rPr>
          <w:sz w:val="20"/>
          <w:szCs w:val="20"/>
        </w:rPr>
        <w:t>Missing data N(%):</w:t>
      </w:r>
      <w:r w:rsidRPr="007B1468">
        <w:rPr>
          <w:rFonts w:ascii="Calibri" w:eastAsia="Times New Roman" w:hAnsi="Calibri" w:cs="Calibri"/>
          <w:bCs/>
          <w:color w:val="000000"/>
          <w:sz w:val="20"/>
          <w:szCs w:val="20"/>
          <w:lang w:eastAsia="en-AU"/>
        </w:rPr>
        <w:t xml:space="preserve">English the first language 52(0.2), </w:t>
      </w:r>
      <w:r w:rsidR="00B231A9" w:rsidRPr="007B1468">
        <w:rPr>
          <w:rFonts w:ascii="Calibri" w:eastAsia="Times New Roman" w:hAnsi="Calibri" w:cs="Calibri"/>
          <w:bCs/>
          <w:color w:val="000000"/>
          <w:sz w:val="20"/>
          <w:szCs w:val="20"/>
          <w:lang w:eastAsia="en-AU"/>
        </w:rPr>
        <w:t xml:space="preserve">Born in Australia 102(0.3), </w:t>
      </w:r>
      <w:r w:rsidRPr="007B1468">
        <w:rPr>
          <w:rFonts w:eastAsia="Times New Roman" w:cs="Arial"/>
          <w:bCs/>
          <w:sz w:val="20"/>
          <w:szCs w:val="20"/>
          <w:lang w:eastAsia="en-AU"/>
        </w:rPr>
        <w:t xml:space="preserve">ROSA Frailty index score </w:t>
      </w:r>
      <w:r w:rsidRPr="007B1468">
        <w:rPr>
          <w:rFonts w:ascii="Calibri" w:eastAsia="Times New Roman" w:hAnsi="Calibri" w:cs="Calibri"/>
          <w:bCs/>
          <w:color w:val="000000"/>
          <w:sz w:val="20"/>
          <w:szCs w:val="20"/>
          <w:lang w:eastAsia="en-AU"/>
        </w:rPr>
        <w:t>65(0.2)</w:t>
      </w:r>
      <w:r>
        <w:rPr>
          <w:rFonts w:ascii="Calibri" w:eastAsia="Times New Roman" w:hAnsi="Calibri" w:cs="Calibri"/>
          <w:bCs/>
          <w:color w:val="000000"/>
          <w:sz w:val="20"/>
          <w:szCs w:val="20"/>
          <w:lang w:eastAsia="en-AU"/>
        </w:rPr>
        <w:t>.</w:t>
      </w:r>
    </w:p>
    <w:p w14:paraId="081E335A" w14:textId="77777777" w:rsidR="003814CE" w:rsidRPr="007B1468" w:rsidRDefault="003814CE" w:rsidP="003814CE">
      <w:pPr>
        <w:numPr>
          <w:ilvl w:val="0"/>
          <w:numId w:val="6"/>
        </w:numPr>
        <w:contextualSpacing/>
        <w:rPr>
          <w:sz w:val="20"/>
          <w:szCs w:val="20"/>
        </w:rPr>
      </w:pPr>
      <w:r w:rsidRPr="007B1468">
        <w:rPr>
          <w:sz w:val="20"/>
          <w:szCs w:val="20"/>
        </w:rPr>
        <w:t>Conditions were ascertained using the aged care eligibility or entry into care assessments. Only conditions with a &gt;0.1% prevalence are shown. Certain conditions with multiple subgroups were possible are combined for reporting (i.e. diabetes, dementia, cerebrovascular disease, cardiovascular disease, cancer).</w:t>
      </w:r>
    </w:p>
    <w:bookmarkEnd w:id="2"/>
    <w:p w14:paraId="09A4AFE8" w14:textId="37BD2E9F" w:rsidR="00B61848" w:rsidRDefault="00B61848">
      <w:r>
        <w:br w:type="page"/>
      </w:r>
    </w:p>
    <w:p w14:paraId="0DFD1134" w14:textId="551662D6" w:rsidR="003814CE" w:rsidRPr="007B1468" w:rsidRDefault="003814CE" w:rsidP="003814CE">
      <w:pPr>
        <w:rPr>
          <w:b/>
          <w:sz w:val="24"/>
          <w:szCs w:val="24"/>
        </w:rPr>
      </w:pPr>
      <w:bookmarkStart w:id="3" w:name="_Hlk53062922"/>
    </w:p>
    <w:p w14:paraId="4089BB07" w14:textId="2F888686" w:rsidR="003814CE" w:rsidRPr="007B1468" w:rsidRDefault="003814CE" w:rsidP="003814CE">
      <w:pPr>
        <w:spacing w:after="0" w:line="240" w:lineRule="auto"/>
        <w:rPr>
          <w:b/>
          <w:sz w:val="24"/>
          <w:szCs w:val="24"/>
        </w:rPr>
      </w:pPr>
      <w:r w:rsidRPr="007B1468">
        <w:rPr>
          <w:b/>
          <w:sz w:val="24"/>
          <w:szCs w:val="24"/>
        </w:rPr>
        <w:t xml:space="preserve">Supplementary Table 3. </w:t>
      </w:r>
      <w:bookmarkStart w:id="4" w:name="_Hlk75785133"/>
      <w:r w:rsidRPr="007B1468">
        <w:rPr>
          <w:b/>
          <w:i/>
          <w:iCs/>
          <w:sz w:val="24"/>
          <w:szCs w:val="24"/>
        </w:rPr>
        <w:t>Individual characteristics</w:t>
      </w:r>
      <w:r w:rsidRPr="007B1468">
        <w:rPr>
          <w:rFonts w:eastAsia="Times New Roman" w:cstheme="minorHAnsi"/>
          <w:b/>
          <w:sz w:val="24"/>
          <w:szCs w:val="24"/>
        </w:rPr>
        <w:t xml:space="preserve"> at entry into permanent residential aged care from Aged Care Funding Instrument</w:t>
      </w:r>
      <w:r>
        <w:rPr>
          <w:rFonts w:eastAsia="Times New Roman" w:cstheme="minorHAnsi"/>
          <w:b/>
          <w:sz w:val="24"/>
          <w:szCs w:val="24"/>
        </w:rPr>
        <w:t xml:space="preserve"> Assessment</w:t>
      </w:r>
      <w:r w:rsidRPr="007B1468">
        <w:rPr>
          <w:rFonts w:eastAsia="Times New Roman" w:cstheme="minorHAnsi"/>
          <w:b/>
          <w:sz w:val="24"/>
          <w:szCs w:val="24"/>
        </w:rPr>
        <w:fldChar w:fldCharType="begin"/>
      </w:r>
      <w:r w:rsidR="00AB259F">
        <w:rPr>
          <w:rFonts w:eastAsia="Times New Roman" w:cstheme="minorHAnsi"/>
          <w:b/>
          <w:sz w:val="24"/>
          <w:szCs w:val="24"/>
        </w:rPr>
        <w:instrText xml:space="preserve"> ADDIN EN.CITE &lt;EndNote&gt;&lt;Cite&gt;&lt;Year&gt;2013&lt;/Year&gt;&lt;RecNum&gt;529&lt;/RecNum&gt;&lt;DisplayText&gt;&lt;style face="superscript"&gt;1&lt;/style&gt;&lt;/DisplayText&gt;&lt;record&gt;&lt;rec-number&gt;529&lt;/rec-number&gt;&lt;foreign-keys&gt;&lt;key app="EN" db-id="sv0f9e9stzwe2pez5pgxetw4v9vrxvdptets" timestamp="1592464930"&gt;529&lt;/key&gt;&lt;/foreign-keys&gt;&lt;ref-type name="Web Page"&gt;12&lt;/ref-type&gt;&lt;contributors&gt;&lt;/contributors&gt;&lt;titles&gt;&lt;title&gt;Australian Government, Department of Health and Ageing. Aged Care Funding Instrument. User Guide&lt;/title&gt;&lt;/titles&gt;&lt;volume&gt;2020&lt;/volume&gt;&lt;number&gt;June 17&lt;/number&gt;&lt;dates&gt;&lt;year&gt;2013&lt;/year&gt;&lt;/dates&gt;&lt;pub-location&gt;Canberra, ACT&lt;/pub-location&gt;&lt;urls&gt;&lt;related-urls&gt;&lt;url&gt;&lt;style face="underline" font="default" size="100%"&gt;https://webarchive.nla.gov.au/awa/20191107024615/https://agedcare.health.gov.au/funding/aged-care-subsidies-and-supplements/residential-care-subsidy/basic-subsidy-amount-aged-care-funding-instrument/aged-care-funding-instrument-acfi-user-guide&lt;/style&gt;&lt;/url&gt;&lt;/related-urls&gt;&lt;/urls&gt;&lt;/record&gt;&lt;/Cite&gt;&lt;/EndNote&gt;</w:instrText>
      </w:r>
      <w:r w:rsidRPr="007B1468">
        <w:rPr>
          <w:rFonts w:eastAsia="Times New Roman" w:cstheme="minorHAnsi"/>
          <w:b/>
          <w:sz w:val="24"/>
          <w:szCs w:val="24"/>
        </w:rPr>
        <w:fldChar w:fldCharType="separate"/>
      </w:r>
      <w:r w:rsidR="00AB259F" w:rsidRPr="00AB259F">
        <w:rPr>
          <w:rFonts w:eastAsia="Times New Roman" w:cstheme="minorHAnsi"/>
          <w:b/>
          <w:noProof/>
          <w:sz w:val="24"/>
          <w:szCs w:val="24"/>
          <w:vertAlign w:val="superscript"/>
        </w:rPr>
        <w:t>1</w:t>
      </w:r>
      <w:r w:rsidRPr="007B1468">
        <w:rPr>
          <w:rFonts w:eastAsia="Times New Roman" w:cstheme="minorHAnsi"/>
          <w:b/>
          <w:sz w:val="24"/>
          <w:szCs w:val="24"/>
        </w:rPr>
        <w:fldChar w:fldCharType="end"/>
      </w:r>
      <w:r w:rsidRPr="007B1468">
        <w:rPr>
          <w:rFonts w:eastAsia="Times New Roman" w:cstheme="minorHAnsi"/>
          <w:b/>
          <w:sz w:val="24"/>
          <w:szCs w:val="24"/>
        </w:rPr>
        <w:t xml:space="preserve"> by </w:t>
      </w:r>
      <w:r w:rsidR="00F5172A" w:rsidRPr="007B1468">
        <w:rPr>
          <w:rFonts w:eastAsia="Times New Roman" w:cstheme="minorHAnsi"/>
          <w:b/>
          <w:sz w:val="24"/>
          <w:szCs w:val="24"/>
        </w:rPr>
        <w:t>fall</w:t>
      </w:r>
      <w:r w:rsidR="00D906F3">
        <w:rPr>
          <w:rFonts w:eastAsia="Times New Roman" w:cstheme="minorHAnsi"/>
          <w:b/>
          <w:sz w:val="24"/>
          <w:szCs w:val="24"/>
        </w:rPr>
        <w:t>-</w:t>
      </w:r>
      <w:r w:rsidR="00F5172A">
        <w:rPr>
          <w:rFonts w:eastAsia="Times New Roman" w:cstheme="minorHAnsi"/>
          <w:b/>
          <w:sz w:val="24"/>
          <w:szCs w:val="24"/>
        </w:rPr>
        <w:t>related hospitalisations</w:t>
      </w:r>
      <w:r w:rsidRPr="007B1468">
        <w:rPr>
          <w:rFonts w:eastAsia="Times New Roman" w:cstheme="minorHAnsi"/>
          <w:b/>
          <w:sz w:val="24"/>
          <w:szCs w:val="24"/>
        </w:rPr>
        <w:t xml:space="preserve"> within 90 days or 365 days of entry (not included in Table </w:t>
      </w:r>
      <w:r>
        <w:rPr>
          <w:rFonts w:eastAsia="Times New Roman" w:cstheme="minorHAnsi"/>
          <w:b/>
          <w:sz w:val="24"/>
          <w:szCs w:val="24"/>
        </w:rPr>
        <w:t>1</w:t>
      </w:r>
      <w:r w:rsidRPr="007B1468">
        <w:rPr>
          <w:rFonts w:eastAsia="Times New Roman" w:cstheme="minorHAnsi"/>
          <w:b/>
          <w:sz w:val="24"/>
          <w:szCs w:val="24"/>
        </w:rPr>
        <w:t>)</w:t>
      </w:r>
      <w:bookmarkEnd w:id="4"/>
    </w:p>
    <w:tbl>
      <w:tblPr>
        <w:tblStyle w:val="Style1"/>
        <w:tblW w:w="13041" w:type="dxa"/>
        <w:tblLook w:val="04A0" w:firstRow="1" w:lastRow="0" w:firstColumn="1" w:lastColumn="0" w:noHBand="0" w:noVBand="1"/>
      </w:tblPr>
      <w:tblGrid>
        <w:gridCol w:w="5153"/>
        <w:gridCol w:w="1297"/>
        <w:gridCol w:w="1488"/>
        <w:gridCol w:w="1701"/>
        <w:gridCol w:w="1560"/>
        <w:gridCol w:w="1842"/>
      </w:tblGrid>
      <w:tr w:rsidR="003814CE" w:rsidRPr="008D1554" w14:paraId="0FB7ED91" w14:textId="77777777" w:rsidTr="00BF3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top w:val="single" w:sz="12" w:space="0" w:color="000000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D8CBCA" w14:textId="77777777" w:rsidR="003814CE" w:rsidRPr="008D1554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haracteristics</w:t>
            </w:r>
          </w:p>
        </w:tc>
        <w:tc>
          <w:tcPr>
            <w:tcW w:w="1297" w:type="dxa"/>
            <w:tcBorders>
              <w:top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0EF2D3" w14:textId="77777777" w:rsidR="003814CE" w:rsidRPr="008D1554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tal</w:t>
            </w:r>
            <w:r w:rsidRPr="008D155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  <w:tc>
          <w:tcPr>
            <w:tcW w:w="1488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867EF6" w14:textId="77777777" w:rsidR="003814CE" w:rsidRPr="008D1554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Fall withi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0 days</w:t>
            </w:r>
            <w:r w:rsidRPr="008D155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8C19C4E" w14:textId="77777777" w:rsidR="003814CE" w:rsidRPr="008D1554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o fall within 90 days</w:t>
            </w:r>
            <w:r w:rsidRPr="008D155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961669" w14:textId="77777777" w:rsidR="003814CE" w:rsidRPr="008D1554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Fal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withi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5 days</w:t>
            </w:r>
            <w:r w:rsidRPr="008D155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E664DB" w14:textId="77777777" w:rsidR="003814CE" w:rsidRPr="008D1554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o fal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withi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5 days</w:t>
            </w:r>
            <w:r w:rsidRPr="008D155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</w:tr>
      <w:tr w:rsidR="003814CE" w:rsidRPr="007B1468" w14:paraId="2C45D71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1E219C82" w14:textId="77777777" w:rsidR="003814CE" w:rsidRPr="008D1554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tal</w:t>
            </w: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0A7DEFF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2316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6C585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09(3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85A12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107(96.3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841AB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56(9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01347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160(90.2)</w:t>
            </w:r>
          </w:p>
        </w:tc>
      </w:tr>
      <w:tr w:rsidR="003814CE" w:rsidRPr="007B1468" w14:paraId="1EB98C5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</w:tcPr>
          <w:p w14:paraId="0E58CFB1" w14:textId="77777777" w:rsidR="003814CE" w:rsidRPr="008D1554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Nutrition rating 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024805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35C1E3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FFFD59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B1A6C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57F0B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0484C04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4F48ED58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A be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3BC634B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399(10.5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E131F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7(2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46904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332(98.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19821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67(7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A113E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32(92.1)</w:t>
            </w:r>
          </w:p>
        </w:tc>
      </w:tr>
      <w:tr w:rsidR="003814CE" w:rsidRPr="007B1468" w14:paraId="3EDEDBB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73D17BAB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B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4682567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197(22.3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3B08B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87(2.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C9276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010(97.4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F9374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41(8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CA02E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556(91.1)</w:t>
            </w:r>
          </w:p>
        </w:tc>
      </w:tr>
      <w:tr w:rsidR="003814CE" w:rsidRPr="007B1468" w14:paraId="0079DE14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069F0BEB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C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1E98D81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5325(47.4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A6BA2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65(4.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40552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4660(95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1014C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766(11.5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FA256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559(88.5)</w:t>
            </w:r>
          </w:p>
        </w:tc>
      </w:tr>
      <w:tr w:rsidR="003814CE" w:rsidRPr="007B1468" w14:paraId="3FE6EB6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5E4949E7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D wor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3CA51C4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950(15.3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3BA52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24(4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3C2B6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726(95.5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58EA0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44(6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16D49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606(93.1)</w:t>
            </w:r>
          </w:p>
        </w:tc>
      </w:tr>
      <w:tr w:rsidR="003814CE" w:rsidRPr="007B1468" w14:paraId="05CD7F61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</w:tcPr>
          <w:p w14:paraId="18E228B0" w14:textId="77777777" w:rsidR="003814CE" w:rsidRPr="008D1554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Mobility rating 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373F9FF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EE95B4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960106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563310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95D27D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3A6077BE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379C68DB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A be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066F716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95(3.4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5D453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(1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354AE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79(98.5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87B74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1(5.6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8E97C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34(94.4)</w:t>
            </w:r>
          </w:p>
        </w:tc>
      </w:tr>
      <w:tr w:rsidR="003814CE" w:rsidRPr="007B1468" w14:paraId="34BA340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21DE8972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B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714B909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290(7.1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F6B0D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5(2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EB2D1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245(98.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2E282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92(8.4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C7DEC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098(91.6)</w:t>
            </w:r>
          </w:p>
        </w:tc>
      </w:tr>
      <w:tr w:rsidR="003814CE" w:rsidRPr="007B1468" w14:paraId="50F3DD1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666A2803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C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118DDB8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846(39.8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2B74C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70(2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2AD81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476(97.1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B1E61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78(10.7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D4EF7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468(89.3)</w:t>
            </w:r>
          </w:p>
        </w:tc>
      </w:tr>
      <w:tr w:rsidR="003814CE" w:rsidRPr="007B1468" w14:paraId="50BF6CA8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36764115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D wor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71AB882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4640(45.3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937C5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12(4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14E6C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928(95.1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E702D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87(9.5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65C18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253(90.5)</w:t>
            </w:r>
          </w:p>
        </w:tc>
      </w:tr>
      <w:tr w:rsidR="003814CE" w:rsidRPr="007B1468" w14:paraId="122BB4E8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</w:tcPr>
          <w:p w14:paraId="5AB83D79" w14:textId="77777777" w:rsidR="003814CE" w:rsidRPr="008D1554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Hygiene rating 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91B3FF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572E8D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5B335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9CE0D3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0DCD03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042640D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31C7D83D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A be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5ABF593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9(0.3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CEE15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&lt;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A75CD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&lt;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A23BC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(5.5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DD76E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3(94.5)</w:t>
            </w:r>
          </w:p>
        </w:tc>
      </w:tr>
      <w:tr w:rsidR="003814CE" w:rsidRPr="007B1468" w14:paraId="15564046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4A91A323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B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502C504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787(8.6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118AF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1(1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0CFC4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746(98.5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36DB6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10(7.5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8BCD7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577(92.5)</w:t>
            </w:r>
          </w:p>
        </w:tc>
      </w:tr>
      <w:tr w:rsidR="003814CE" w:rsidRPr="007B1468" w14:paraId="5026330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28EC8271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C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1454E7B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204(16.1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49457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7(2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F9FF9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077(97.6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CEB07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94(9.5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5403E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710(90.5)</w:t>
            </w:r>
          </w:p>
        </w:tc>
      </w:tr>
      <w:tr w:rsidR="003814CE" w:rsidRPr="007B1468" w14:paraId="6334F771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64811871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D wor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4793930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2771(70.5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7C1D3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72(4.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792D6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1799(95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D0B12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308(10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27DC2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0463(89.9)</w:t>
            </w:r>
          </w:p>
        </w:tc>
      </w:tr>
      <w:tr w:rsidR="003814CE" w:rsidRPr="007B1468" w14:paraId="1D60C72E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</w:tcPr>
          <w:p w14:paraId="02059AE6" w14:textId="77777777" w:rsidR="003814CE" w:rsidRPr="008D1554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Toileting rating 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2C140BC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8156B5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8C3344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3BA766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35DB7C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3CB1B505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24C600C9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A be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5B18E70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484(4.6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63C05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5(1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D7EBA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459(98.3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7767A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5(7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CFC47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79(92.9)</w:t>
            </w:r>
          </w:p>
        </w:tc>
      </w:tr>
      <w:tr w:rsidR="003814CE" w:rsidRPr="007B1468" w14:paraId="67180E6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087A50D8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B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577C21A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192(16.1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23931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4(1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CF365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098(98.2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63B48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28(8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1105C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764(91.8)</w:t>
            </w:r>
          </w:p>
        </w:tc>
      </w:tr>
      <w:tr w:rsidR="003814CE" w:rsidRPr="007B1468" w14:paraId="1935B118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20EDF843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C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6459F09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734(17.7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6EB66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84(3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5965F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550(96.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A8891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28(11.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9F4C0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106(89.0)</w:t>
            </w:r>
          </w:p>
        </w:tc>
      </w:tr>
      <w:tr w:rsidR="003814CE" w:rsidRPr="007B1468" w14:paraId="002278AD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3BD7B0CC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D wor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5CA65C1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8461(57.1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280AB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40(4.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2EF97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7621(95.4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247FD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857(10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48B3B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604(89.9)</w:t>
            </w:r>
          </w:p>
        </w:tc>
      </w:tr>
      <w:tr w:rsidR="003814CE" w:rsidRPr="007B1468" w14:paraId="5FFE81B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</w:tcPr>
          <w:p w14:paraId="457C437D" w14:textId="77777777" w:rsidR="003814CE" w:rsidRPr="008D1554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Continence rating 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4B35F4E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0021D3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2776C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104D2A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1128ED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016D237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41C3C28B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A be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0E0B1FA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875(21.3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C9CBE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54(2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A0BB1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721(97.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35DDC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73(8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89401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302(91.7)</w:t>
            </w:r>
          </w:p>
        </w:tc>
      </w:tr>
      <w:tr w:rsidR="003814CE" w:rsidRPr="007B1468" w14:paraId="04DC9EB7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52F6C6BA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B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6032AB6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838(5.7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E59D6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9(2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D53BB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789(97.3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616CA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1(8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92C00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77(91.2)</w:t>
            </w:r>
          </w:p>
        </w:tc>
      </w:tr>
      <w:tr w:rsidR="003814CE" w:rsidRPr="007B1468" w14:paraId="2E8FC724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1EC17660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C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7EE6F49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906(5.9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4191F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4(2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8A174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852(97.2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AC21E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86(9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9DD20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720(90.2)</w:t>
            </w:r>
          </w:p>
        </w:tc>
      </w:tr>
      <w:tr w:rsidR="003814CE" w:rsidRPr="007B1468" w14:paraId="2F8840F1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5CD76D11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D wor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4F801FD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0252(62.7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52157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86(4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0EE72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9366(95.6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C58F7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098(10.4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1EA40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8154(89.6)</w:t>
            </w:r>
          </w:p>
        </w:tc>
      </w:tr>
      <w:tr w:rsidR="003814CE" w:rsidRPr="007B1468" w14:paraId="72157BA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</w:tcPr>
          <w:p w14:paraId="19303C90" w14:textId="77777777" w:rsidR="003814CE" w:rsidRPr="008D1554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ognitive rating</w:t>
            </w:r>
            <w:r w:rsidRPr="008D1554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A90201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62B68D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A620E8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D4CFC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534B52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4BD12434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3D36304E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ab/>
              <w:t>A be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62E7EA7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617(14.3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19BD2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7(2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7B562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520(97.9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A57BF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0(6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91DCD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327(93.7)</w:t>
            </w:r>
          </w:p>
        </w:tc>
      </w:tr>
      <w:tr w:rsidR="003814CE" w:rsidRPr="007B1468" w14:paraId="0A96BDCC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3166B668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B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4C70939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742(30.1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DBD41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7(3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6438F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445(97.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EA47E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02(9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D6340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840(90.7)</w:t>
            </w:r>
          </w:p>
        </w:tc>
      </w:tr>
      <w:tr w:rsidR="003814CE" w:rsidRPr="007B1468" w14:paraId="61798A5D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53FBF900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C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048C503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677(29.9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ED1D7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84(4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8FA0B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293(96.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15617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34(10.7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4851D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643(89.3)</w:t>
            </w:r>
          </w:p>
        </w:tc>
      </w:tr>
      <w:tr w:rsidR="003814CE" w:rsidRPr="007B1468" w14:paraId="38890FD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0EBDEE06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D wor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276126A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835(21.2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14EA0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65(5.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61DC3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470(94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49F82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92(11.6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C0F52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043(88.4)</w:t>
            </w:r>
          </w:p>
        </w:tc>
      </w:tr>
      <w:tr w:rsidR="003814CE" w:rsidRPr="007B1468" w14:paraId="39BD1F6C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</w:tcPr>
          <w:p w14:paraId="7D307F11" w14:textId="77777777" w:rsidR="003814CE" w:rsidRPr="008D1554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Wandering rating 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4887AD9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81AF11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C9FCF8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9E9558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782A33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082DFC8E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276B37EB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A be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574D095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3649(73.2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6D0A3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73(3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2D496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2776(96.3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66C0F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196(9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0508C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1453(90.7)</w:t>
            </w:r>
          </w:p>
        </w:tc>
      </w:tr>
      <w:tr w:rsidR="003814CE" w:rsidRPr="007B1468" w14:paraId="430BCB0E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673E93A6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B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66B32CC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975(6.1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C8E61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5(4.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2F00F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890(95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4558C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22(11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6ABE1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753(88.8)</w:t>
            </w:r>
          </w:p>
        </w:tc>
      </w:tr>
      <w:tr w:rsidR="003814CE" w:rsidRPr="007B1468" w14:paraId="684C36C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3679A93C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C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745E31C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68(3.9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A83DA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2(3.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5185C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26(96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86354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50(11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B5D22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18(88.2)</w:t>
            </w:r>
          </w:p>
        </w:tc>
      </w:tr>
      <w:tr w:rsidR="003814CE" w:rsidRPr="007B1468" w14:paraId="0DF20B49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4EDD4502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D wor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19AD2EB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979(12.3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E6569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43(3.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956B9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836(96.4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4EA18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50(11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96BD8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529(88.7)</w:t>
            </w:r>
          </w:p>
        </w:tc>
      </w:tr>
      <w:tr w:rsidR="003814CE" w:rsidRPr="007B1468" w14:paraId="1D9E448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</w:tcPr>
          <w:p w14:paraId="19A7B32F" w14:textId="77777777" w:rsidR="003814CE" w:rsidRPr="008D1554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Verbal behaviour rating 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5191C66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074227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25B4E6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3DAB19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7DB92D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02CEB3F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5BB724B6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A be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1C08532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672(23.7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69D9E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38(3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D84BC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434(96.9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DEFBB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61(8.6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6C463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011(91.4)</w:t>
            </w:r>
          </w:p>
        </w:tc>
      </w:tr>
      <w:tr w:rsidR="003814CE" w:rsidRPr="007B1468" w14:paraId="6BC7548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4EDB4B4C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B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4DE4756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395(13.6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78FC9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2(3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7FC0B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233(96.3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120B3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42(10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45472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953(89.9)</w:t>
            </w:r>
          </w:p>
        </w:tc>
      </w:tr>
      <w:tr w:rsidR="003814CE" w:rsidRPr="007B1468" w14:paraId="447BDA5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59034D3C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C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6EB6D0A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689(14.5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6ECEE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5(3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03B40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524(96.5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1D669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69(10.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F5EC6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220(90.0)</w:t>
            </w:r>
          </w:p>
        </w:tc>
      </w:tr>
      <w:tr w:rsidR="003814CE" w:rsidRPr="007B1468" w14:paraId="03CC0B21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5E7496D8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D wor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39CBC8B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4115(43.7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E0E68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78(4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F9C50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537(95.9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07950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446(10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ECE2F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669(89.8)</w:t>
            </w:r>
          </w:p>
        </w:tc>
      </w:tr>
      <w:tr w:rsidR="003814CE" w:rsidRPr="007B1468" w14:paraId="4D0FB72F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</w:tcPr>
          <w:p w14:paraId="45D3ABF5" w14:textId="77777777" w:rsidR="003814CE" w:rsidRPr="008D1554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hysical behaviour rating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478ADF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4B6E66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7B0BE3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7D95C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6E6BDE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7817FAA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6EF35A5E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A be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08DEAF4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5124(46.8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F601B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62(3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ABBC2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4662(96.9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5E816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91(9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98418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733(90.8)</w:t>
            </w:r>
          </w:p>
        </w:tc>
      </w:tr>
      <w:tr w:rsidR="003814CE" w:rsidRPr="007B1468" w14:paraId="33DC8896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4AF8455E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B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3189F97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884(12.0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35488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2(4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2BBF7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722(95.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5C944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04(10.4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B0C75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480(89.6)</w:t>
            </w:r>
          </w:p>
        </w:tc>
      </w:tr>
      <w:tr w:rsidR="003814CE" w:rsidRPr="007B1468" w14:paraId="52659CE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2E70ACF9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C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33A8951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037(9.4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6B610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7(3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7617B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20(96.1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77CC7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6(10.4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EB27E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721(89.6)</w:t>
            </w:r>
          </w:p>
        </w:tc>
      </w:tr>
      <w:tr w:rsidR="003814CE" w:rsidRPr="007B1468" w14:paraId="78939738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1F406225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D wor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0401E95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826(27.3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6104B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02(4.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FEF27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424(95.4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A7AC9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07(10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95315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919(89.7)</w:t>
            </w:r>
          </w:p>
        </w:tc>
      </w:tr>
      <w:tr w:rsidR="003814CE" w:rsidRPr="007B1468" w14:paraId="2969762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</w:tcPr>
          <w:p w14:paraId="511D48C3" w14:textId="77777777" w:rsidR="003814CE" w:rsidRPr="008D1554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epression and dysthymia rating</w:t>
            </w:r>
            <w:r w:rsidRPr="008D1554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B7D3FC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F046E1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800363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2C5E8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03341A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0F2C465D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4DE5DC7A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A be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0648244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872(42.9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A4066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57(3.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96F5C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415(96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60F63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61(9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D28B0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611(90.9)</w:t>
            </w:r>
          </w:p>
        </w:tc>
      </w:tr>
      <w:tr w:rsidR="003814CE" w:rsidRPr="007B1468" w14:paraId="4B841648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309427D1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B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3EC8421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246(28.6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9C129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41(3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8136F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905(96.3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25957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23(10.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E3CED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323(90.0)</w:t>
            </w:r>
          </w:p>
        </w:tc>
      </w:tr>
      <w:tr w:rsidR="003814CE" w:rsidRPr="007B1468" w14:paraId="3A7CF34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255796E8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C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2C45187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353(13.5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C7C94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05(4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813F9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148(95.3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70A64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90(11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A783E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863(88.7)</w:t>
            </w:r>
          </w:p>
        </w:tc>
      </w:tr>
      <w:tr w:rsidR="003814CE" w:rsidRPr="007B1468" w14:paraId="1F4C833C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668E2FB4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D wor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77C8F3B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400(10.5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3A9FD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40(4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1254A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260(95.9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46F71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44(10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8123F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056(89.9)</w:t>
            </w:r>
          </w:p>
        </w:tc>
      </w:tr>
      <w:tr w:rsidR="003814CE" w:rsidRPr="007B1468" w14:paraId="67CC03A4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</w:tcPr>
          <w:p w14:paraId="55534E7E" w14:textId="77777777" w:rsidR="003814CE" w:rsidRPr="008D1554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edication assistance rating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77F70C5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BA24EC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CB455C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D4C4D7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344F73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657D924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18B4998D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A be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63736A1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22(1.6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B9290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68C2D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08B51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2(6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18D3A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90(93.9)</w:t>
            </w:r>
          </w:p>
        </w:tc>
      </w:tr>
      <w:tr w:rsidR="003814CE" w:rsidRPr="007B1468" w14:paraId="7FF51F5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1D608B80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B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1BD476B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627(51.5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DAC2F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77(3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77377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050(96.5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974B4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96(10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3009C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4931(89.8)</w:t>
            </w:r>
          </w:p>
        </w:tc>
      </w:tr>
      <w:tr w:rsidR="003814CE" w:rsidRPr="007B1468" w14:paraId="7459A437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79BF4D73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C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3B0B2BB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412(22.9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97E2F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3(4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EB0A6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119(96.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F9ED4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27(9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0F8B2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685(90.2)</w:t>
            </w:r>
          </w:p>
        </w:tc>
      </w:tr>
      <w:tr w:rsidR="003814CE" w:rsidRPr="007B1468" w14:paraId="4EAF2BB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2DFDD568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D wor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7DF0C15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310(19.5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35CFD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68(4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725B2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042(95.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205D1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63(8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9FCE0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747(91.1)</w:t>
            </w:r>
          </w:p>
        </w:tc>
      </w:tr>
      <w:tr w:rsidR="003814CE" w:rsidRPr="007B1468" w14:paraId="3D3F906F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312C2701" w14:textId="77777777" w:rsidR="003814CE" w:rsidRPr="008D1554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Complex health care rating 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5E114F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6ED81F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A0032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5A6A76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70A39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41BBDD7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</w:tcPr>
          <w:p w14:paraId="4A94CEA3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A best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49C814A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00(9.6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BCD823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5(2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60A5F1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025(97.6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6EFA62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39(7.7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2C66FC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861(92.3)</w:t>
            </w:r>
          </w:p>
        </w:tc>
      </w:tr>
      <w:tr w:rsidR="003814CE" w:rsidRPr="007B1468" w14:paraId="5ED9405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5F2B2D76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ab/>
              <w:t>B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167BF9E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284(22.5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2F24A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22(3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9DFFA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062(97.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663DA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78(9.3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5722A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606(90.7)</w:t>
            </w:r>
          </w:p>
        </w:tc>
      </w:tr>
      <w:tr w:rsidR="003814CE" w:rsidRPr="007B1468" w14:paraId="232F687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</w:tcBorders>
            <w:noWrap/>
            <w:hideMark/>
          </w:tcPr>
          <w:p w14:paraId="4F8694CF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C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7907BA6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494(29.4)</w:t>
            </w:r>
          </w:p>
        </w:tc>
        <w:tc>
          <w:tcPr>
            <w:tcW w:w="14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875FF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52(3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78FFC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142(96.3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F8B9C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33(10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FCBEC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461(89.1)</w:t>
            </w:r>
          </w:p>
        </w:tc>
      </w:tr>
      <w:tr w:rsidR="003814CE" w:rsidRPr="007B1468" w14:paraId="4BE2F786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3" w:type="dxa"/>
            <w:tcBorders>
              <w:left w:val="single" w:sz="4" w:space="0" w:color="auto"/>
              <w:bottom w:val="single" w:sz="12" w:space="0" w:color="000000"/>
            </w:tcBorders>
            <w:noWrap/>
            <w:hideMark/>
          </w:tcPr>
          <w:p w14:paraId="6CC7F326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D worst</w:t>
            </w:r>
          </w:p>
        </w:tc>
        <w:tc>
          <w:tcPr>
            <w:tcW w:w="1297" w:type="dxa"/>
            <w:tcBorders>
              <w:bottom w:val="single" w:sz="12" w:space="0" w:color="000000"/>
              <w:right w:val="single" w:sz="4" w:space="0" w:color="auto"/>
            </w:tcBorders>
            <w:noWrap/>
            <w:hideMark/>
          </w:tcPr>
          <w:p w14:paraId="4DC7E90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993(34.0)</w:t>
            </w:r>
          </w:p>
        </w:tc>
        <w:tc>
          <w:tcPr>
            <w:tcW w:w="1488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hideMark/>
          </w:tcPr>
          <w:p w14:paraId="09444F1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94(4.5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hideMark/>
          </w:tcPr>
          <w:p w14:paraId="1C9B2E7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499(95.5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hideMark/>
          </w:tcPr>
          <w:p w14:paraId="0852C13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68(9.7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hideMark/>
          </w:tcPr>
          <w:p w14:paraId="69CBD62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925(90.3)</w:t>
            </w:r>
          </w:p>
        </w:tc>
      </w:tr>
    </w:tbl>
    <w:p w14:paraId="5D3E9E5A" w14:textId="77777777" w:rsidR="003814CE" w:rsidRPr="007B1468" w:rsidRDefault="003814CE" w:rsidP="003814CE">
      <w:pPr>
        <w:numPr>
          <w:ilvl w:val="0"/>
          <w:numId w:val="7"/>
        </w:numPr>
        <w:contextualSpacing/>
        <w:rPr>
          <w:sz w:val="20"/>
          <w:szCs w:val="20"/>
        </w:rPr>
      </w:pPr>
      <w:bookmarkStart w:id="5" w:name="_Hlk75785522"/>
      <w:r w:rsidRPr="007B1468">
        <w:rPr>
          <w:rFonts w:cs="Arial"/>
          <w:sz w:val="20"/>
          <w:szCs w:val="20"/>
          <w:shd w:val="clear" w:color="auto" w:fill="FFFFFF"/>
        </w:rPr>
        <w:t>M</w:t>
      </w:r>
      <w:r w:rsidRPr="007B1468">
        <w:rPr>
          <w:sz w:val="20"/>
          <w:szCs w:val="20"/>
        </w:rPr>
        <w:t>issing data N(%): 1445(4.5) for the whole dataset.</w:t>
      </w:r>
    </w:p>
    <w:p w14:paraId="464DD842" w14:textId="77777777" w:rsidR="003814CE" w:rsidRPr="007B1468" w:rsidRDefault="003814CE" w:rsidP="003814CE">
      <w:pPr>
        <w:numPr>
          <w:ilvl w:val="0"/>
          <w:numId w:val="7"/>
        </w:numPr>
        <w:contextualSpacing/>
        <w:rPr>
          <w:sz w:val="20"/>
          <w:szCs w:val="20"/>
        </w:rPr>
      </w:pPr>
      <w:r w:rsidRPr="007B1468">
        <w:rPr>
          <w:sz w:val="20"/>
          <w:szCs w:val="20"/>
        </w:rPr>
        <w:t>Mapped to the Psychogeriatric Assessment Scales (PAS).</w:t>
      </w:r>
    </w:p>
    <w:p w14:paraId="336E3598" w14:textId="77777777" w:rsidR="003814CE" w:rsidRPr="007B1468" w:rsidRDefault="003814CE" w:rsidP="003814CE">
      <w:pPr>
        <w:numPr>
          <w:ilvl w:val="0"/>
          <w:numId w:val="7"/>
        </w:numPr>
        <w:contextualSpacing/>
        <w:rPr>
          <w:sz w:val="20"/>
          <w:szCs w:val="20"/>
        </w:rPr>
      </w:pPr>
      <w:r w:rsidRPr="007B1468">
        <w:rPr>
          <w:sz w:val="20"/>
          <w:szCs w:val="20"/>
        </w:rPr>
        <w:t>Mapped to the Cornell Scale for Depression.</w:t>
      </w:r>
    </w:p>
    <w:bookmarkEnd w:id="3"/>
    <w:bookmarkEnd w:id="5"/>
    <w:p w14:paraId="260AC4FD" w14:textId="77777777" w:rsidR="003814CE" w:rsidRPr="007B1468" w:rsidRDefault="003814CE" w:rsidP="003814CE">
      <w:pPr>
        <w:rPr>
          <w:b/>
          <w:sz w:val="24"/>
          <w:szCs w:val="24"/>
        </w:rPr>
      </w:pPr>
    </w:p>
    <w:p w14:paraId="0633DD4E" w14:textId="77777777" w:rsidR="003814CE" w:rsidRPr="007B1468" w:rsidRDefault="003814CE" w:rsidP="003814CE">
      <w:pPr>
        <w:rPr>
          <w:b/>
          <w:sz w:val="24"/>
          <w:szCs w:val="24"/>
        </w:rPr>
      </w:pPr>
      <w:r w:rsidRPr="007B1468">
        <w:rPr>
          <w:b/>
          <w:sz w:val="24"/>
          <w:szCs w:val="24"/>
        </w:rPr>
        <w:br w:type="page"/>
      </w:r>
    </w:p>
    <w:p w14:paraId="0EBDA014" w14:textId="031315D7" w:rsidR="003814CE" w:rsidRPr="007B1468" w:rsidRDefault="003814CE" w:rsidP="003814CE">
      <w:pPr>
        <w:spacing w:after="0" w:line="240" w:lineRule="auto"/>
        <w:rPr>
          <w:b/>
          <w:sz w:val="24"/>
          <w:szCs w:val="24"/>
        </w:rPr>
      </w:pPr>
      <w:bookmarkStart w:id="6" w:name="_Hlk75786528"/>
      <w:r w:rsidRPr="007B1468">
        <w:rPr>
          <w:b/>
          <w:sz w:val="24"/>
          <w:szCs w:val="24"/>
        </w:rPr>
        <w:lastRenderedPageBreak/>
        <w:t xml:space="preserve">Supplementary Table 4. </w:t>
      </w:r>
      <w:r w:rsidRPr="007B1468">
        <w:rPr>
          <w:b/>
          <w:i/>
          <w:sz w:val="24"/>
          <w:szCs w:val="24"/>
        </w:rPr>
        <w:t>Medication use c</w:t>
      </w:r>
      <w:r w:rsidRPr="007B1468">
        <w:rPr>
          <w:b/>
          <w:iCs/>
          <w:sz w:val="24"/>
          <w:szCs w:val="24"/>
        </w:rPr>
        <w:t>haracteristics</w:t>
      </w:r>
      <w:r w:rsidRPr="007B1468">
        <w:rPr>
          <w:rFonts w:eastAsia="Times New Roman" w:cstheme="minorHAnsi"/>
          <w:b/>
          <w:sz w:val="24"/>
          <w:szCs w:val="24"/>
        </w:rPr>
        <w:t xml:space="preserve"> within 90 days prior to entry into permanent residential aged care by </w:t>
      </w:r>
      <w:r w:rsidR="00F5172A" w:rsidRPr="007B1468">
        <w:rPr>
          <w:rFonts w:eastAsia="Times New Roman" w:cstheme="minorHAnsi"/>
          <w:b/>
          <w:sz w:val="24"/>
          <w:szCs w:val="24"/>
        </w:rPr>
        <w:t>fall</w:t>
      </w:r>
      <w:r w:rsidR="00D906F3">
        <w:rPr>
          <w:rFonts w:eastAsia="Times New Roman" w:cstheme="minorHAnsi"/>
          <w:b/>
          <w:sz w:val="24"/>
          <w:szCs w:val="24"/>
        </w:rPr>
        <w:t>-</w:t>
      </w:r>
      <w:r w:rsidR="00F5172A">
        <w:rPr>
          <w:rFonts w:eastAsia="Times New Roman" w:cstheme="minorHAnsi"/>
          <w:b/>
          <w:sz w:val="24"/>
          <w:szCs w:val="24"/>
        </w:rPr>
        <w:t>related hospitalisations</w:t>
      </w:r>
      <w:r w:rsidRPr="007B1468">
        <w:rPr>
          <w:rFonts w:eastAsia="Times New Roman" w:cstheme="minorHAnsi"/>
          <w:b/>
          <w:sz w:val="24"/>
          <w:szCs w:val="24"/>
        </w:rPr>
        <w:t xml:space="preserve"> within 90 days or 365 days of entry (not included in Table 1)</w:t>
      </w:r>
    </w:p>
    <w:tbl>
      <w:tblPr>
        <w:tblStyle w:val="Style1"/>
        <w:tblW w:w="14459" w:type="dxa"/>
        <w:tblLook w:val="04A0" w:firstRow="1" w:lastRow="0" w:firstColumn="1" w:lastColumn="0" w:noHBand="0" w:noVBand="1"/>
      </w:tblPr>
      <w:tblGrid>
        <w:gridCol w:w="6804"/>
        <w:gridCol w:w="1297"/>
        <w:gridCol w:w="1418"/>
        <w:gridCol w:w="1654"/>
        <w:gridCol w:w="1556"/>
        <w:gridCol w:w="1730"/>
      </w:tblGrid>
      <w:tr w:rsidR="003814CE" w:rsidRPr="008D1554" w14:paraId="776AB59D" w14:textId="77777777" w:rsidTr="00BF3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single" w:sz="12" w:space="0" w:color="000000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bookmarkEnd w:id="6"/>
          <w:p w14:paraId="1BB2CF39" w14:textId="77777777" w:rsidR="003814CE" w:rsidRPr="008D1554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edication variables</w:t>
            </w:r>
          </w:p>
        </w:tc>
        <w:tc>
          <w:tcPr>
            <w:tcW w:w="1297" w:type="dxa"/>
            <w:tcBorders>
              <w:top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C47AC6" w14:textId="77777777" w:rsidR="003814CE" w:rsidRPr="008D1554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tal</w:t>
            </w:r>
            <w:r w:rsidRPr="008D155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A6D931" w14:textId="77777777" w:rsidR="003814CE" w:rsidRPr="008D1554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Fall within 90 days</w:t>
            </w:r>
            <w:r w:rsidRPr="008D155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  <w:tc>
          <w:tcPr>
            <w:tcW w:w="1654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E70FC9" w14:textId="77777777" w:rsidR="003814CE" w:rsidRPr="008D1554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o fall within 90 days</w:t>
            </w:r>
            <w:r w:rsidRPr="008D155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  <w:tc>
          <w:tcPr>
            <w:tcW w:w="1556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F554378" w14:textId="77777777" w:rsidR="003814CE" w:rsidRPr="008D1554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Fall withi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5 days</w:t>
            </w:r>
            <w:r w:rsidRPr="008D155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  <w:tc>
          <w:tcPr>
            <w:tcW w:w="1730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0A4E4E" w14:textId="77777777" w:rsidR="003814CE" w:rsidRPr="008D1554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o fall within 365 days</w:t>
            </w:r>
            <w:r w:rsidRPr="008D155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</w:tr>
      <w:tr w:rsidR="003814CE" w:rsidRPr="008D1554" w14:paraId="78FFEDFD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  <w:hideMark/>
          </w:tcPr>
          <w:p w14:paraId="53C6397A" w14:textId="77777777" w:rsidR="003814CE" w:rsidRPr="008D1554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7697D775" w14:textId="77777777" w:rsidR="003814CE" w:rsidRPr="008D1554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color w:val="000000"/>
                <w:lang w:eastAsia="en-AU"/>
              </w:rPr>
              <w:t>3231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31910D" w14:textId="77777777" w:rsidR="003814CE" w:rsidRPr="008D1554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color w:val="000000"/>
                <w:lang w:eastAsia="en-AU"/>
              </w:rPr>
              <w:t>1209(3.7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9668C8" w14:textId="77777777" w:rsidR="003814CE" w:rsidRPr="008D1554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color w:val="000000"/>
                <w:lang w:eastAsia="en-AU"/>
              </w:rPr>
              <w:t>31107(96.3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3E77F5" w14:textId="77777777" w:rsidR="003814CE" w:rsidRPr="008D1554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color w:val="000000"/>
                <w:lang w:eastAsia="en-AU"/>
              </w:rPr>
              <w:t>3156(9.8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8CA76D" w14:textId="77777777" w:rsidR="003814CE" w:rsidRPr="008D1554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D1554">
              <w:rPr>
                <w:rFonts w:ascii="Calibri" w:eastAsia="Times New Roman" w:hAnsi="Calibri" w:cs="Times New Roman"/>
                <w:color w:val="000000"/>
                <w:lang w:eastAsia="en-AU"/>
              </w:rPr>
              <w:t>29160(90.2)</w:t>
            </w:r>
          </w:p>
        </w:tc>
      </w:tr>
      <w:tr w:rsidR="00C53971" w:rsidRPr="008D1554" w14:paraId="2DF02D4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690BAAD0" w14:textId="5C5CF073" w:rsidR="00C53971" w:rsidRPr="008D1554" w:rsidRDefault="00C53971" w:rsidP="00C5397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968D6">
              <w:rPr>
                <w:rFonts w:eastAsia="Times New Roman" w:cs="Arial"/>
                <w:b/>
                <w:bCs/>
                <w:lang w:eastAsia="en-AU"/>
              </w:rPr>
              <w:t>Medications Sedative Load Rating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7FA4EF69" w14:textId="77777777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5818707" w14:textId="77777777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526095D" w14:textId="77777777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F41E4F7" w14:textId="77777777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DF9A9B4" w14:textId="77777777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53971" w:rsidRPr="008D1554" w14:paraId="391977C5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110ABDE8" w14:textId="74816336" w:rsidR="00C53971" w:rsidRPr="008D1554" w:rsidRDefault="00C53971" w:rsidP="00C5397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42423D4" w14:textId="22C7FCFD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7764(24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97F5ED8" w14:textId="6D413ED0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233(3.0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66674B7" w14:textId="7B13A7A5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7531(97.0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39847B4" w14:textId="3C136F56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681(8.8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039936" w14:textId="50A2FC99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7083(91.2)</w:t>
            </w:r>
          </w:p>
        </w:tc>
      </w:tr>
      <w:tr w:rsidR="00C53971" w:rsidRPr="008D1554" w14:paraId="6E754CB5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3EE8D675" w14:textId="17C168EE" w:rsidR="00C53971" w:rsidRPr="008D1554" w:rsidRDefault="00C53971" w:rsidP="00C5397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1-2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57810D6" w14:textId="71E322C9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3579(11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2A9C69" w14:textId="31BA7F4B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118(3.3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FBF4A99" w14:textId="5AB226E7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3461(96.7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89DC358" w14:textId="7F8B50C5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313(8.7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75BF93D" w14:textId="1EA68224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3266(91.3)</w:t>
            </w:r>
          </w:p>
        </w:tc>
      </w:tr>
      <w:tr w:rsidR="00C53971" w:rsidRPr="008D1554" w14:paraId="0E3B10EC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5AFB1735" w14:textId="74DB5A32" w:rsidR="00C53971" w:rsidRPr="008D1554" w:rsidRDefault="00C53971" w:rsidP="00C5397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3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DB62F75" w14:textId="1E201612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20973(64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147883B" w14:textId="4FFB6537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858(4.1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041E220" w14:textId="7A66BD0D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20115(95.9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8CC349" w14:textId="526FA644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2162(10.3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2CAECF" w14:textId="204A5300" w:rsidR="00C53971" w:rsidRPr="008D1554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18811(89.7)</w:t>
            </w:r>
          </w:p>
        </w:tc>
      </w:tr>
      <w:tr w:rsidR="00C53971" w:rsidRPr="007B1468" w14:paraId="32B7386F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0D5A0A9C" w14:textId="77777777" w:rsidR="00C53971" w:rsidRPr="008D1554" w:rsidRDefault="00C53971" w:rsidP="00C5397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D1554">
              <w:rPr>
                <w:rFonts w:ascii="Calibri" w:hAnsi="Calibri"/>
                <w:b/>
                <w:bCs/>
                <w:color w:val="000000"/>
              </w:rPr>
              <w:t>Specific medications (ATC codes)</w:t>
            </w:r>
            <w:r w:rsidRPr="008D1554">
              <w:rPr>
                <w:rFonts w:cs="Arial"/>
                <w:b/>
                <w:bCs/>
                <w:vertAlign w:val="superscript"/>
              </w:rPr>
              <w:t>1</w:t>
            </w:r>
            <w:r w:rsidRPr="008D1554">
              <w:rPr>
                <w:rFonts w:ascii="Calibri" w:hAnsi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5255B45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CF4A49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5AB15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251F57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D431CD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C53971" w:rsidRPr="007B1468" w14:paraId="4696819C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39FCC541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Proton pump inhibitors (A02BC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31281AA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5231(47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93D39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11(4.0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429D81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4620(96.0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453008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495(9.8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F49358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3736(90.2)</w:t>
            </w:r>
          </w:p>
        </w:tc>
      </w:tr>
      <w:tr w:rsidR="00C53971" w:rsidRPr="007B1468" w14:paraId="526253C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16F71F28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Propulsives (A03F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2173011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586(11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3FCEA9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29(3.6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8BFFDD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457(96.4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87A054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79(7.8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C2995B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307(92.2)</w:t>
            </w:r>
          </w:p>
        </w:tc>
      </w:tr>
      <w:tr w:rsidR="00C53971" w:rsidRPr="007B1468" w14:paraId="530FC67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21356E50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ther antiemetics (A04AD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19D5A53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439(7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2F102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81(3.3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C8ABF3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358(96.7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1D5A8A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25(9.2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CB3A6B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214(90.8)</w:t>
            </w:r>
          </w:p>
        </w:tc>
      </w:tr>
      <w:tr w:rsidR="00C53971" w:rsidRPr="007B1468" w14:paraId="6F3FDBE4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1F3CE8F2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smotically acting laxatives (A06AD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7EC1441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721(20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75EC8D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66(4.0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4C359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455(96.0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8B0353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10(10.6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F5B57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011(89.4)</w:t>
            </w:r>
          </w:p>
        </w:tc>
      </w:tr>
      <w:tr w:rsidR="00C53971" w:rsidRPr="007B1468" w14:paraId="2B0A6BAF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7FE39A42" w14:textId="77777777" w:rsidR="00C53971" w:rsidRPr="007B1468" w:rsidRDefault="00C53971" w:rsidP="00C53971">
            <w:pPr>
              <w:ind w:left="179"/>
              <w:rPr>
                <w:rFonts w:ascii="Calibri" w:hAnsi="Calibri"/>
                <w:color w:val="000000"/>
              </w:rPr>
            </w:pPr>
            <w:r w:rsidRPr="007B1468">
              <w:rPr>
                <w:rFonts w:ascii="Calibri" w:hAnsi="Calibri"/>
                <w:color w:val="000000"/>
              </w:rPr>
              <w:t>Antipropulsives (A07D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59A1CD7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40(5.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F55037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8(4.2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B72918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62(95.8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5466CD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6(9.6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CB65B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64(90.4)</w:t>
            </w:r>
          </w:p>
        </w:tc>
      </w:tr>
      <w:tr w:rsidR="00C53971" w:rsidRPr="007B1468" w14:paraId="1A2BCAB7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49D1ED9E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Biguanides (A10B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1595A67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973(12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91FAB1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50(3.8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EF3BAB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823(96.2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74E059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66(9.2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73A7F1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607(90.8)</w:t>
            </w:r>
          </w:p>
        </w:tc>
      </w:tr>
      <w:tr w:rsidR="00C53971" w:rsidRPr="007B1468" w14:paraId="13CF5C05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1D0C8B1A" w14:textId="1459D096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Sulfonylureas (A10BB</w:t>
            </w:r>
            <w:r w:rsidR="00803B76">
              <w:rPr>
                <w:rFonts w:ascii="Calibri" w:hAnsi="Calibri"/>
                <w:color w:val="000000"/>
              </w:rPr>
              <w:t>*</w:t>
            </w:r>
            <w:r w:rsidRPr="007B1468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54115E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829(8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CF1EDE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23(4.3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840661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706(95.7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99A9DB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86(10.1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BA2136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543(89.9)</w:t>
            </w:r>
          </w:p>
        </w:tc>
      </w:tr>
      <w:tr w:rsidR="00C53971" w:rsidRPr="007B1468" w14:paraId="53AABC11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1509DA33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Heparin group (B01AB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36049AB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878(8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9B01D3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04(3.6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5CE24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774(96.4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A6192D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51(8.7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C4AFBC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627(91.3)</w:t>
            </w:r>
          </w:p>
        </w:tc>
      </w:tr>
      <w:tr w:rsidR="00C53971" w:rsidRPr="007B1468" w14:paraId="5A50705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57FDB4C9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Platelet aggregation inhibitors excl. heparin (B01AC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3B0D705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3113(40.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D9B93F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34(4.1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886D2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2579(95.9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0D1609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361(10.4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B745E4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1752(89.6)</w:t>
            </w:r>
          </w:p>
        </w:tc>
      </w:tr>
      <w:tr w:rsidR="00C53971" w:rsidRPr="007B1468" w14:paraId="4876EA6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5AF301E3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Iron in combination with folic acid (B03AD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379C4F7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021(6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2A12E3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80(4.0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C76F7B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41(96.0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B099AA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10(10.4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A7F80A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11(89.6)</w:t>
            </w:r>
          </w:p>
        </w:tc>
      </w:tr>
      <w:tr w:rsidR="00C53971" w:rsidRPr="007B1468" w14:paraId="1D02A74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150BF8B8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Vitamin B12 (cyanocobalamin and analogues) (B03B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751694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914(9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93FEE9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30(4.5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4B0894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784(95.5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38FE0C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11(10.7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1B0218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603(89.3)</w:t>
            </w:r>
          </w:p>
        </w:tc>
      </w:tr>
      <w:tr w:rsidR="00C53971" w:rsidRPr="007B1468" w14:paraId="14932D5F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09D774CF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Digitalis glycosides (C01A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29A8D6E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464(10.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D49547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0(5.2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13AB02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284(94.8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383935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69(10.7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9B94B8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095(89.3)</w:t>
            </w:r>
          </w:p>
        </w:tc>
      </w:tr>
      <w:tr w:rsidR="00C53971" w:rsidRPr="007B1468" w14:paraId="519D5C9F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6D40593F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rganic nitrates (C01D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58ACA78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578(14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2A366D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2(4.2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1AE2C6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386(95.8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1EAA95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84(10.6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27019D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094(89.4)</w:t>
            </w:r>
          </w:p>
        </w:tc>
      </w:tr>
      <w:tr w:rsidR="00C53971" w:rsidRPr="007B1468" w14:paraId="4AD6D071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1CF72D16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Aldosterone antagonists (C03D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518958F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628(8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D27E45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17(4.5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E70805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511(95.5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CF7E75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32(8.8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D73B44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396(91.2)</w:t>
            </w:r>
          </w:p>
        </w:tc>
      </w:tr>
      <w:tr w:rsidR="00C53971" w:rsidRPr="007B1468" w14:paraId="5C9E8077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2E076D0C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Beta blocking agents, selective (C07AB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DEF31B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9187(28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C52F07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72(4.0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4E05EB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8815(96.0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E9FAAD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956(10.4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E69D1B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8231(89.6)</w:t>
            </w:r>
          </w:p>
        </w:tc>
      </w:tr>
      <w:tr w:rsidR="00C53971" w:rsidRPr="007B1468" w14:paraId="7BAC51AE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47B33729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Dihydropyridine derivatives (C08C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4158093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538(20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967783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58(3.9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17B0CD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280(96.1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8A8D63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63(10.1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02FFA9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875(89.9)</w:t>
            </w:r>
          </w:p>
        </w:tc>
      </w:tr>
      <w:tr w:rsidR="00C53971" w:rsidRPr="007B1468" w14:paraId="4772F69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1CC68BA8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ACE inhibitors, plain (C09A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7E860D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9817(30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8D88D9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55(3.6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6BBF5F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9462(96.4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3D84CD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944(9.6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C099A5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8873(90.4)</w:t>
            </w:r>
          </w:p>
        </w:tc>
      </w:tr>
      <w:tr w:rsidR="00C53971" w:rsidRPr="007B1468" w14:paraId="355F2DED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2069CF00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Angiotensin II antagonists, plain (C09C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163700E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658(20.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72B5A5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62(3.9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35981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396(96.1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417A38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12(10.7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9EA878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946(89.3)</w:t>
            </w:r>
          </w:p>
        </w:tc>
      </w:tr>
      <w:tr w:rsidR="00C53971" w:rsidRPr="007B1468" w14:paraId="1D42CEF8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1F71A0C3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Angiotensin II antagonists and diuretics (C09D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5310D2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643(8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5D1EFA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84(3.2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1E4924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559(96.8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8CC336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47(9.3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CDD34E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396(90.7)</w:t>
            </w:r>
          </w:p>
        </w:tc>
      </w:tr>
      <w:tr w:rsidR="00C53971" w:rsidRPr="007B1468" w14:paraId="0CB9635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270AC627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HMG CoA reductase inhibitors (C10A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36099A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4765(45.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BF2E96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38(3.6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F07FB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4227(96.4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5614A6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445(9.8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0703BF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3320(90.2)</w:t>
            </w:r>
          </w:p>
        </w:tc>
      </w:tr>
      <w:tr w:rsidR="00C53971" w:rsidRPr="007B1468" w14:paraId="6D73BAFD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3F23B776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Corticosteroids, potent (group III) (D07AC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5841FF5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854(18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6ECE00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33(4.0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85B545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621(96.0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2BE974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04(10.3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4BEF96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250(89.7)</w:t>
            </w:r>
          </w:p>
        </w:tc>
      </w:tr>
      <w:tr w:rsidR="00C53971" w:rsidRPr="007B1468" w14:paraId="2446505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0BD96770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Urinary antispasmodics (G04BD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2E61D9F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22(5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AF41EB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7(4.0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24A421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45(96.0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5D66BC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9(10.4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DF2BCE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23(89.6)</w:t>
            </w:r>
          </w:p>
        </w:tc>
      </w:tr>
      <w:tr w:rsidR="00C53971" w:rsidRPr="007B1468" w14:paraId="5CF70DCD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38844889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Glucocorticoids (H02AB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45DF751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244(16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89B5AC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05(3.9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F66E5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039(96.1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AF2F41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84(9.2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58AE81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760(90.8)</w:t>
            </w:r>
          </w:p>
        </w:tc>
      </w:tr>
      <w:tr w:rsidR="00C53971" w:rsidRPr="007B1468" w14:paraId="0D4711B5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0CD961F2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lastRenderedPageBreak/>
              <w:t>Thyroid hormones (H03A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A8F26A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347(13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0CBA9A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1(4.2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38D16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166(95.8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EC60C7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65(10.7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ED85BD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882(89.3)</w:t>
            </w:r>
          </w:p>
        </w:tc>
      </w:tr>
      <w:tr w:rsidR="00C53971" w:rsidRPr="007B1468" w14:paraId="0E49793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7A7F09BE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Tetracyclines (J01A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76A5B8A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437(7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AAD26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05(4.3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A55FE7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332(95.7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00F5D7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42(9.9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8826AD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195(90.1)</w:t>
            </w:r>
          </w:p>
        </w:tc>
      </w:tr>
      <w:tr w:rsidR="00C53971" w:rsidRPr="007B1468" w14:paraId="48C4D8B6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33BB4AC2" w14:textId="77777777" w:rsidR="00C53971" w:rsidRPr="007B1468" w:rsidRDefault="00C53971" w:rsidP="00C53971">
            <w:pPr>
              <w:ind w:left="179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Penicillins with extended spectrum (J01C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332FB4E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453(13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83C56F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4(4.4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DE01E8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259(95.6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A00567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46(10.0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0123B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007(90.0)</w:t>
            </w:r>
          </w:p>
        </w:tc>
      </w:tr>
      <w:tr w:rsidR="00C53971" w:rsidRPr="007B1468" w14:paraId="1B7A11F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42BA89CC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Beta-lactamase resistant penicillins (J01CF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9451C1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021(6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B548FE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94(4.7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621651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27(95.3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A2EEFF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25(11.1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B9298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96(88.9)</w:t>
            </w:r>
          </w:p>
        </w:tc>
      </w:tr>
      <w:tr w:rsidR="00C53971" w:rsidRPr="007B1468" w14:paraId="369FCDF1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3510950A" w14:textId="77777777" w:rsidR="00C53971" w:rsidRPr="007B1468" w:rsidRDefault="00C53971" w:rsidP="00C53971">
            <w:pPr>
              <w:ind w:left="321" w:right="-10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Combinations of penicillins, incl. beta-lactamase inhibitors (J01CR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583265B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951(18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075097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50(4.2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4F8772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701(95.8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B005FC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87(9.9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867F14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364(90.1)</w:t>
            </w:r>
          </w:p>
        </w:tc>
      </w:tr>
      <w:tr w:rsidR="00C53971" w:rsidRPr="007B1468" w14:paraId="7BBFE6F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2BAC6347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First-generation cephalosporins (J01DB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F6974A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9993(30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BAC3C8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96(4.0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99ABA1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9597(96.0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FE112C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037(10.4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899B4F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8956(89.6)</w:t>
            </w:r>
          </w:p>
        </w:tc>
      </w:tr>
      <w:tr w:rsidR="00C53971" w:rsidRPr="007B1468" w14:paraId="4B50374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0C0D0C12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Trimethoprim and derivatives (J01E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B94BCC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520(17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41AAE2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23(4.0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98E1A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297(96.0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A16377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63(10.2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15B6C2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957(89.8)</w:t>
            </w:r>
          </w:p>
        </w:tc>
      </w:tr>
      <w:tr w:rsidR="00C53971" w:rsidRPr="007B1468" w14:paraId="31B0B1FE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5F64AFD3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Macrolides (J01F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34BA0B1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768(11.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049531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31(3.5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805875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637(96.5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726540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39(9.0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4732DC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429(91.0)</w:t>
            </w:r>
          </w:p>
        </w:tc>
      </w:tr>
      <w:tr w:rsidR="00C53971" w:rsidRPr="007B1468" w14:paraId="30396CCC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62A930AB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Fluoroquinolones (J01M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FBCF05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305(7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5CA90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92(4.0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3CE05B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213(96.0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1BE9EA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25(9.8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8D8CCE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080(90.2)</w:t>
            </w:r>
          </w:p>
        </w:tc>
      </w:tr>
      <w:tr w:rsidR="00C53971" w:rsidRPr="007B1468" w14:paraId="097FAA9D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260F8E7A" w14:textId="77777777" w:rsidR="00C53971" w:rsidRPr="007B1468" w:rsidRDefault="00C53971" w:rsidP="00C53971">
            <w:pPr>
              <w:ind w:left="321" w:right="-10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Nucleosides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7B1468">
              <w:rPr>
                <w:rFonts w:ascii="Calibri" w:hAnsi="Calibri"/>
                <w:color w:val="000000"/>
              </w:rPr>
              <w:t>nucleotides excl. reverse transcriptase inhibitors (J05AB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3DD992E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26(1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E62ED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5(3.5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F9FD66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11(96.5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1F127A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8(8.9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B8A08C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88(91.1)</w:t>
            </w:r>
          </w:p>
        </w:tc>
      </w:tr>
      <w:tr w:rsidR="00C53971" w:rsidRPr="007B1468" w14:paraId="6E00A55F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01C1073B" w14:textId="54A3BD84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xicams (M01AC</w:t>
            </w:r>
            <w:r w:rsidR="00803B76">
              <w:rPr>
                <w:rFonts w:ascii="Calibri" w:hAnsi="Calibri"/>
                <w:color w:val="000000"/>
              </w:rPr>
              <w:t>*</w:t>
            </w:r>
            <w:r w:rsidRPr="007B1468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53F0CC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67(5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ED9AD1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4(3.4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FD2662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03(96.6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5A5F0B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4(8.8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A104A5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03(91.2)</w:t>
            </w:r>
          </w:p>
        </w:tc>
      </w:tr>
      <w:tr w:rsidR="00C53971" w:rsidRPr="007B1468" w14:paraId="311E98E4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29D52F70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Preparations inhibiting uric acid production (M04A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7289B45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044(6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7D7CFC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0(3.4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D4B20C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74(96.6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634FBB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3(9.0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AA30C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61(91.0)</w:t>
            </w:r>
          </w:p>
        </w:tc>
      </w:tr>
      <w:tr w:rsidR="00C53971" w:rsidRPr="007B1468" w14:paraId="0C86440E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7DDC1EB1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Bisphosphonates (M05B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092718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609(11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D19FA0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59(4.4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899719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450(95.6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1A6FEF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14(11.5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E91055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195(88.5)</w:t>
            </w:r>
          </w:p>
        </w:tc>
      </w:tr>
      <w:tr w:rsidR="00C53971" w:rsidRPr="007B1468" w14:paraId="1DD2F01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15ED8D14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Bisphosphonates, combinations (M05BB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5549F06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900(9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97E1A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26(4.3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DB9904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774(95.7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2E0B2E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38(11.7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13B5FB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562(88.3)</w:t>
            </w:r>
          </w:p>
        </w:tc>
      </w:tr>
      <w:tr w:rsidR="00C53971" w:rsidRPr="007B1468" w14:paraId="6FECC70E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4051F760" w14:textId="77777777" w:rsidR="00C53971" w:rsidRPr="007B1468" w:rsidRDefault="00C53971" w:rsidP="00C53971">
            <w:pPr>
              <w:ind w:left="321" w:right="-126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ther drugs affecting bone structure and mineralization (M05BX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238C073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18(5.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DFDFE6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86(4.7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14C5E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32(95.3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BF9E42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45(13.5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CB2517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573(86.5)</w:t>
            </w:r>
          </w:p>
        </w:tc>
      </w:tr>
      <w:tr w:rsidR="00C53971" w:rsidRPr="007B1468" w14:paraId="69B37B67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699D4916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Natural opium alkaloids (N02A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5209CB8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761(20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CD0C6A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97(4.4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062477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464(95.6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55B922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99(10.3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503467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062(89.7)</w:t>
            </w:r>
          </w:p>
        </w:tc>
      </w:tr>
      <w:tr w:rsidR="00C53971" w:rsidRPr="007B1468" w14:paraId="60039C0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25920A64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Phenylpiperidine derivatives (N02AB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EA56E5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30(5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B874C3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5(4.0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084760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565(96.0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B101C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49(9.1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9CEB8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481(90.9)</w:t>
            </w:r>
          </w:p>
        </w:tc>
      </w:tr>
      <w:tr w:rsidR="00C53971" w:rsidRPr="007B1468" w14:paraId="01A75D7D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05850B5D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ripavine derivatives (N02AE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5C11B45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121(9.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E3F76D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37(4.4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3BF1A2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984(95.6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55A3FC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13(10.0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4D7C5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808(90.0)</w:t>
            </w:r>
          </w:p>
        </w:tc>
      </w:tr>
      <w:tr w:rsidR="00C53971" w:rsidRPr="007B1468" w14:paraId="57210476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0CBA3604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pioids in combination with non-opioid analgesics (N02AJ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5EB6F45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127(12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C9B95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8(4.1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4D8121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959(95.9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03A4A1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13(10.0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738BFB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714(90.0)</w:t>
            </w:r>
          </w:p>
        </w:tc>
      </w:tr>
      <w:tr w:rsidR="00C53971" w:rsidRPr="007B1468" w14:paraId="7E7CBFD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28B5094C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ther opioids (N02AX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443267B3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366(7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CC1159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8(3.3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667353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288(96.7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070C77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16(9.1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1A0BCE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150(90.9)</w:t>
            </w:r>
          </w:p>
        </w:tc>
      </w:tr>
      <w:tr w:rsidR="00C53971" w:rsidRPr="007B1468" w14:paraId="4FE191D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12D78819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Anilides (N02BE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718CF28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387(56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741483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19(3.9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E7D1751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668(96.1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FF4390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02(10.3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73C504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485(89.7)</w:t>
            </w:r>
          </w:p>
        </w:tc>
      </w:tr>
      <w:tr w:rsidR="00C53971" w:rsidRPr="007B1468" w14:paraId="45B9BBA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1BA57061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Dopa and dopa derivatives (N04B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34D4E95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59(5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7089FF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72(3.9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0EDE67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87(96.1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1AFBA0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93(10.4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D81557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66(89.6)</w:t>
            </w:r>
          </w:p>
        </w:tc>
      </w:tr>
      <w:tr w:rsidR="00C53971" w:rsidRPr="007B1468" w14:paraId="0580E24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01600F2C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ther antipsychotics (N05AX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5D32ABE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549(11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BF8A69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69(4.8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D1CAC1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380(95.2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0033DF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89(11.0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76DAC8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160(89.0)</w:t>
            </w:r>
          </w:p>
        </w:tc>
      </w:tr>
      <w:tr w:rsidR="00C53971" w:rsidRPr="007B1468" w14:paraId="09B1607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3C74B353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Benzodiazepine derivatives (N05B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4105D9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954(18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2E2DC3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61(4.4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2727F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693(95.6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D33E2A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56(11.0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A89F60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298(89.0)</w:t>
            </w:r>
          </w:p>
        </w:tc>
      </w:tr>
      <w:tr w:rsidR="00C53971" w:rsidRPr="007B1468" w14:paraId="7AA1C6ED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74CD6AFF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Benzodiazepine derivatives (N05CD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78EAF54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810(21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7E8D23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85(4.2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9D4E09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525(95.8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6B8060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96(10.2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CCDF5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6114(89.8)</w:t>
            </w:r>
          </w:p>
        </w:tc>
      </w:tr>
      <w:tr w:rsidR="00C53971" w:rsidRPr="007B1468" w14:paraId="0F808644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2B5971A1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Non-selective monoamine reuptake inhibitors (N06A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2168E6F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395(10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0712B0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22(3.6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08DA11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273(96.4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468A8A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22(9.5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E1AA6D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073(90.5)</w:t>
            </w:r>
          </w:p>
        </w:tc>
      </w:tr>
      <w:tr w:rsidR="00C53971" w:rsidRPr="007B1468" w14:paraId="5C98C45C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50AB9CAB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ther antidepressants (N06AX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2A62E4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603(14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4A31B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5(4.0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560E2E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418(96.0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0ECEFE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35(9.5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CBCA87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168(90.5)</w:t>
            </w:r>
          </w:p>
        </w:tc>
      </w:tr>
      <w:tr w:rsidR="00C53971" w:rsidRPr="007B1468" w14:paraId="7F9624C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6BB1EE69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Anticholinesterases (N06D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24142F0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330(13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5DD7C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76(4.1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C2B766F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154(95.9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A6B604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39(10.1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45A846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891(89.9)</w:t>
            </w:r>
          </w:p>
        </w:tc>
      </w:tr>
      <w:tr w:rsidR="00C53971" w:rsidRPr="007B1468" w14:paraId="488AF2DF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3E0CE8F0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Selective beta-2-adrenoreceptor agonists (R03AC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10511D8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671(17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2E66B7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17(3.8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CB52FD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454(96.2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DF7FCE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47(9.6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DAE088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124(90.4)</w:t>
            </w:r>
          </w:p>
        </w:tc>
      </w:tr>
      <w:tr w:rsidR="00C53971" w:rsidRPr="007B1468" w14:paraId="18C8150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15943359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 xml:space="preserve">Adrenergic </w:t>
            </w:r>
            <w:r>
              <w:rPr>
                <w:rFonts w:ascii="Calibri" w:hAnsi="Calibri"/>
                <w:color w:val="000000"/>
              </w:rPr>
              <w:t xml:space="preserve">in </w:t>
            </w:r>
            <w:r w:rsidRPr="007B1468">
              <w:rPr>
                <w:rFonts w:ascii="Calibri" w:hAnsi="Calibri"/>
                <w:color w:val="000000"/>
              </w:rPr>
              <w:t>combination with corticosteroids or other drugs, excl. anticholinergics (R03AK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7182AB1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519(14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CEB197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82(4.0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3D421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337(96.0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31D9EB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64(10.3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25D851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055(89.7)</w:t>
            </w:r>
          </w:p>
        </w:tc>
      </w:tr>
      <w:tr w:rsidR="00C53971" w:rsidRPr="007B1468" w14:paraId="6DBBA40C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4EDAAA0B" w14:textId="77777777" w:rsidR="00C53971" w:rsidRPr="007B1468" w:rsidRDefault="00C53971" w:rsidP="00C53971">
            <w:pPr>
              <w:ind w:left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Anticholinergics (R03BB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35BA4A4E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841(11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6C151CD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50(3.9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16BF98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691(96.1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6511BB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58(9.3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A0391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483(90.7)</w:t>
            </w:r>
          </w:p>
        </w:tc>
      </w:tr>
      <w:tr w:rsidR="00C53971" w:rsidRPr="007B1468" w14:paraId="586F7E5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529163BF" w14:textId="77777777" w:rsidR="00C53971" w:rsidRPr="007B1468" w:rsidRDefault="00C53971" w:rsidP="00C53971">
            <w:pPr>
              <w:ind w:firstLine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Antibiotics (S01AA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2EAC7087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241(10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865B23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11(3.4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07323F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130(96.6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C37FD8B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02(9.3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B06A18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939(90.7)</w:t>
            </w:r>
          </w:p>
        </w:tc>
      </w:tr>
      <w:tr w:rsidR="00C53971" w:rsidRPr="007B1468" w14:paraId="286CE638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</w:tcBorders>
            <w:noWrap/>
          </w:tcPr>
          <w:p w14:paraId="484E1E87" w14:textId="77777777" w:rsidR="00C53971" w:rsidRPr="007B1468" w:rsidRDefault="00C53971" w:rsidP="00C53971">
            <w:pPr>
              <w:ind w:firstLine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lastRenderedPageBreak/>
              <w:t>Prostaglandin analogues (S01EE*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77F5FBD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049(9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2CBE018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117(3.8)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60C2F9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932(96.2)</w:t>
            </w: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524A48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301(9.9)</w:t>
            </w:r>
          </w:p>
        </w:tc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9C868E5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748(90.1)</w:t>
            </w:r>
          </w:p>
        </w:tc>
      </w:tr>
      <w:tr w:rsidR="00C53971" w:rsidRPr="007B1468" w14:paraId="7FA8C1F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  <w:bottom w:val="single" w:sz="12" w:space="0" w:color="000000"/>
            </w:tcBorders>
            <w:noWrap/>
          </w:tcPr>
          <w:p w14:paraId="74C8C1B1" w14:textId="77777777" w:rsidR="00C53971" w:rsidRPr="007B1468" w:rsidRDefault="00C53971" w:rsidP="00C53971">
            <w:pPr>
              <w:ind w:firstLine="321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Other ophthalmological (S01XA*)</w:t>
            </w:r>
          </w:p>
        </w:tc>
        <w:tc>
          <w:tcPr>
            <w:tcW w:w="1297" w:type="dxa"/>
            <w:tcBorders>
              <w:bottom w:val="single" w:sz="12" w:space="0" w:color="000000"/>
              <w:right w:val="single" w:sz="4" w:space="0" w:color="auto"/>
            </w:tcBorders>
            <w:noWrap/>
          </w:tcPr>
          <w:p w14:paraId="54BB8ADA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800(14.9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</w:tcPr>
          <w:p w14:paraId="39CAA83C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215(4.5)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</w:tcPr>
          <w:p w14:paraId="2EA4D3E0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585(95.5)</w:t>
            </w:r>
          </w:p>
        </w:tc>
        <w:tc>
          <w:tcPr>
            <w:tcW w:w="1556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</w:tcPr>
          <w:p w14:paraId="0460F632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503(10.5)</w:t>
            </w:r>
          </w:p>
        </w:tc>
        <w:tc>
          <w:tcPr>
            <w:tcW w:w="173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</w:tcPr>
          <w:p w14:paraId="16D18A06" w14:textId="77777777" w:rsidR="00C53971" w:rsidRPr="007B1468" w:rsidRDefault="00C53971" w:rsidP="00C53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/>
                <w:color w:val="000000"/>
              </w:rPr>
              <w:t>4297(89.5)</w:t>
            </w:r>
          </w:p>
        </w:tc>
      </w:tr>
    </w:tbl>
    <w:p w14:paraId="082562D8" w14:textId="77777777" w:rsidR="003814CE" w:rsidRPr="007B1468" w:rsidRDefault="003814CE" w:rsidP="003814CE">
      <w:pPr>
        <w:spacing w:after="0" w:line="240" w:lineRule="auto"/>
        <w:rPr>
          <w:sz w:val="20"/>
          <w:szCs w:val="20"/>
        </w:rPr>
      </w:pPr>
      <w:bookmarkStart w:id="7" w:name="_Hlk75786675"/>
      <w:r w:rsidRPr="007B1468">
        <w:rPr>
          <w:sz w:val="20"/>
          <w:szCs w:val="20"/>
        </w:rPr>
        <w:t xml:space="preserve">ATC= Anatomical, Therapeutic and Chemical classification </w:t>
      </w:r>
      <w:r w:rsidRPr="007B1468">
        <w:rPr>
          <w:rFonts w:cstheme="minorHAnsi"/>
          <w:sz w:val="20"/>
          <w:szCs w:val="20"/>
        </w:rPr>
        <w:t>codes.</w:t>
      </w:r>
      <w:r>
        <w:rPr>
          <w:rFonts w:cstheme="minorHAnsi"/>
          <w:sz w:val="20"/>
          <w:szCs w:val="20"/>
        </w:rPr>
        <w:t xml:space="preserve"> </w:t>
      </w:r>
      <w:r w:rsidRPr="007B1468">
        <w:rPr>
          <w:sz w:val="20"/>
          <w:szCs w:val="20"/>
        </w:rPr>
        <w:t>Only showing medications with &gt;0.1% prevalence.</w:t>
      </w:r>
    </w:p>
    <w:bookmarkEnd w:id="7"/>
    <w:p w14:paraId="1D4DAAC0" w14:textId="77777777" w:rsidR="003814CE" w:rsidRPr="007B1468" w:rsidRDefault="003814CE" w:rsidP="003814CE">
      <w:pPr>
        <w:spacing w:after="0" w:line="240" w:lineRule="auto"/>
        <w:rPr>
          <w:sz w:val="20"/>
          <w:szCs w:val="20"/>
        </w:rPr>
      </w:pPr>
    </w:p>
    <w:p w14:paraId="0530F55A" w14:textId="77777777" w:rsidR="007D7E7F" w:rsidRDefault="007D7E7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479C36A8" w14:textId="4E7A3CD5" w:rsidR="003814CE" w:rsidRPr="007B1468" w:rsidRDefault="003814CE" w:rsidP="003814CE">
      <w:pPr>
        <w:spacing w:after="0" w:line="240" w:lineRule="auto"/>
        <w:rPr>
          <w:rFonts w:eastAsia="Times New Roman" w:cstheme="minorHAnsi"/>
          <w:b/>
          <w:sz w:val="24"/>
          <w:szCs w:val="24"/>
        </w:rPr>
      </w:pPr>
      <w:bookmarkStart w:id="8" w:name="_Hlk75786698"/>
      <w:r w:rsidRPr="007B1468">
        <w:rPr>
          <w:b/>
          <w:sz w:val="24"/>
          <w:szCs w:val="24"/>
        </w:rPr>
        <w:lastRenderedPageBreak/>
        <w:t xml:space="preserve">Supplementary Table 5. Hospital related health care utilisation within one year prior of entry into </w:t>
      </w:r>
      <w:r w:rsidR="00606056" w:rsidRPr="007B1468">
        <w:rPr>
          <w:rFonts w:eastAsia="Times New Roman" w:cstheme="minorHAnsi"/>
          <w:b/>
          <w:sz w:val="24"/>
          <w:szCs w:val="24"/>
        </w:rPr>
        <w:t xml:space="preserve">permanent residential aged care </w:t>
      </w:r>
      <w:r w:rsidRPr="007B1468">
        <w:rPr>
          <w:rFonts w:eastAsia="Times New Roman" w:cstheme="minorHAnsi"/>
          <w:b/>
          <w:sz w:val="24"/>
          <w:szCs w:val="24"/>
        </w:rPr>
        <w:t xml:space="preserve">by individuals’ </w:t>
      </w:r>
      <w:r w:rsidR="00F5172A" w:rsidRPr="007B1468">
        <w:rPr>
          <w:rFonts w:eastAsia="Times New Roman" w:cstheme="minorHAnsi"/>
          <w:b/>
          <w:sz w:val="24"/>
          <w:szCs w:val="24"/>
        </w:rPr>
        <w:t>fall</w:t>
      </w:r>
      <w:r w:rsidR="00D906F3">
        <w:rPr>
          <w:rFonts w:eastAsia="Times New Roman" w:cstheme="minorHAnsi"/>
          <w:b/>
          <w:sz w:val="24"/>
          <w:szCs w:val="24"/>
        </w:rPr>
        <w:t>-</w:t>
      </w:r>
      <w:r w:rsidR="00F5172A">
        <w:rPr>
          <w:rFonts w:eastAsia="Times New Roman" w:cstheme="minorHAnsi"/>
          <w:b/>
          <w:sz w:val="24"/>
          <w:szCs w:val="24"/>
        </w:rPr>
        <w:t>related hospitalisations</w:t>
      </w:r>
      <w:r w:rsidR="00F5172A" w:rsidRPr="007B1468">
        <w:rPr>
          <w:rFonts w:eastAsia="Times New Roman" w:cstheme="minorHAnsi"/>
          <w:b/>
          <w:sz w:val="24"/>
          <w:szCs w:val="24"/>
        </w:rPr>
        <w:t xml:space="preserve"> </w:t>
      </w:r>
      <w:r w:rsidRPr="007B1468">
        <w:rPr>
          <w:rFonts w:eastAsia="Times New Roman" w:cstheme="minorHAnsi"/>
          <w:b/>
          <w:sz w:val="24"/>
          <w:szCs w:val="24"/>
        </w:rPr>
        <w:t xml:space="preserve">within 90 days or 365 days of entry (not included in Table </w:t>
      </w:r>
      <w:r w:rsidR="00606056">
        <w:rPr>
          <w:rFonts w:eastAsia="Times New Roman" w:cstheme="minorHAnsi"/>
          <w:b/>
          <w:sz w:val="24"/>
          <w:szCs w:val="24"/>
        </w:rPr>
        <w:t>1</w:t>
      </w:r>
      <w:r w:rsidRPr="007B1468">
        <w:rPr>
          <w:rFonts w:eastAsia="Times New Roman" w:cstheme="minorHAnsi"/>
          <w:b/>
          <w:sz w:val="24"/>
          <w:szCs w:val="24"/>
        </w:rPr>
        <w:t>)</w:t>
      </w:r>
    </w:p>
    <w:bookmarkEnd w:id="8"/>
    <w:tbl>
      <w:tblPr>
        <w:tblStyle w:val="Style1"/>
        <w:tblW w:w="13325" w:type="dxa"/>
        <w:tblLook w:val="04A0" w:firstRow="1" w:lastRow="0" w:firstColumn="1" w:lastColumn="0" w:noHBand="0" w:noVBand="1"/>
      </w:tblPr>
      <w:tblGrid>
        <w:gridCol w:w="5387"/>
        <w:gridCol w:w="1365"/>
        <w:gridCol w:w="1470"/>
        <w:gridCol w:w="1701"/>
        <w:gridCol w:w="1559"/>
        <w:gridCol w:w="1843"/>
      </w:tblGrid>
      <w:tr w:rsidR="003814CE" w:rsidRPr="009817F9" w14:paraId="77980B0E" w14:textId="77777777" w:rsidTr="00BF3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12" w:space="0" w:color="000000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E999A1" w14:textId="77777777" w:rsidR="003814CE" w:rsidRPr="009817F9" w:rsidRDefault="003814CE" w:rsidP="007D7E7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b/>
                <w:bCs/>
              </w:rPr>
              <w:br w:type="page"/>
            </w: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Variable</w:t>
            </w:r>
          </w:p>
        </w:tc>
        <w:tc>
          <w:tcPr>
            <w:tcW w:w="1365" w:type="dxa"/>
            <w:tcBorders>
              <w:top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B7A414" w14:textId="77777777" w:rsidR="003814CE" w:rsidRPr="009817F9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tal</w:t>
            </w:r>
            <w:r w:rsidRPr="009817F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  <w:tc>
          <w:tcPr>
            <w:tcW w:w="1470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1E975E" w14:textId="77777777" w:rsidR="003814CE" w:rsidRPr="009817F9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Fall within 90 days</w:t>
            </w:r>
            <w:r w:rsidRPr="009817F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A1AD9D" w14:textId="77777777" w:rsidR="003814CE" w:rsidRPr="009817F9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o fall within 90 days</w:t>
            </w:r>
            <w:r w:rsidRPr="009817F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8E5048" w14:textId="77777777" w:rsidR="003814CE" w:rsidRPr="009817F9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Fall within 365 days</w:t>
            </w:r>
            <w:r w:rsidRPr="009817F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AA9161" w14:textId="77777777" w:rsidR="003814CE" w:rsidRPr="009817F9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o fall within 365 days</w:t>
            </w:r>
            <w:r w:rsidRPr="009817F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</w:tr>
      <w:tr w:rsidR="003814CE" w:rsidRPr="007B1468" w14:paraId="77ABAC1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  <w:hideMark/>
          </w:tcPr>
          <w:p w14:paraId="1EED099B" w14:textId="77777777" w:rsidR="003814CE" w:rsidRPr="009817F9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hideMark/>
          </w:tcPr>
          <w:p w14:paraId="069639F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2316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3B0E4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09(3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9F873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107(96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1254F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56(9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53673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160(90.2)</w:t>
            </w:r>
          </w:p>
        </w:tc>
      </w:tr>
      <w:tr w:rsidR="003814CE" w:rsidRPr="007B1468" w14:paraId="7CE7740E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  <w:hideMark/>
          </w:tcPr>
          <w:p w14:paraId="0FF65CB5" w14:textId="77777777" w:rsidR="003814CE" w:rsidRPr="009817F9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umber of potentially preventable hospitalisations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</w:tcPr>
          <w:p w14:paraId="794F431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0CF056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10E43A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469A1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931DB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4C59C0C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</w:tcPr>
          <w:p w14:paraId="565C2BFB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</w:tcPr>
          <w:p w14:paraId="29100F6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7016(83.6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82CC13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967(3.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7FDDF3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6049(96.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168C7E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596(9.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C8AB2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4420(90.4)</w:t>
            </w:r>
          </w:p>
        </w:tc>
      </w:tr>
      <w:tr w:rsidR="003814CE" w:rsidRPr="007B1468" w14:paraId="0B1F17E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  <w:hideMark/>
          </w:tcPr>
          <w:p w14:paraId="2A460CBE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hideMark/>
          </w:tcPr>
          <w:p w14:paraId="5C63A0D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3645(11.3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1E9E2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69(4.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A5A7D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3476(95.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24B82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402(11.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B969D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3243(89.0)</w:t>
            </w:r>
          </w:p>
        </w:tc>
      </w:tr>
      <w:tr w:rsidR="003814CE" w:rsidRPr="007B1468" w14:paraId="7577924D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  <w:hideMark/>
          </w:tcPr>
          <w:p w14:paraId="42E3EF5A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-4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hideMark/>
          </w:tcPr>
          <w:p w14:paraId="3D6216A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519(4.7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0BDF0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71(4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7811F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448(95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57204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54(10.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7D356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365(89.9)</w:t>
            </w:r>
          </w:p>
        </w:tc>
      </w:tr>
      <w:tr w:rsidR="003814CE" w:rsidRPr="007B1468" w14:paraId="18E8CDA7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  <w:hideMark/>
          </w:tcPr>
          <w:p w14:paraId="07348FE8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+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hideMark/>
          </w:tcPr>
          <w:p w14:paraId="06817B8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6(0.4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6D492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9D40B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C80ED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ECF7B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</w:tr>
      <w:tr w:rsidR="003814CE" w:rsidRPr="007B1468" w14:paraId="5FADB061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  <w:hideMark/>
          </w:tcPr>
          <w:p w14:paraId="362637CA" w14:textId="77777777" w:rsidR="003814CE" w:rsidRPr="009817F9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Total length of stay in unplanned hospitalisations 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</w:tcPr>
          <w:p w14:paraId="73371C1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3DAB2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CDB8FF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E2EFBA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79188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7800FB4E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  <w:hideMark/>
          </w:tcPr>
          <w:p w14:paraId="255456D3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Not hospitalised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F93B17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2820(39.7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C3A1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367(2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E252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2453(97.1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33E7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052(8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09FD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1768(91.8)</w:t>
            </w:r>
          </w:p>
        </w:tc>
      </w:tr>
      <w:tr w:rsidR="003814CE" w:rsidRPr="007B1468" w14:paraId="5EDEB1B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  <w:hideMark/>
          </w:tcPr>
          <w:p w14:paraId="58B5D75F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-30 days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14310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4129(43.7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A9BE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608(4.3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B16F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3521(95.7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D418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545(10.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871B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2584(89.1)</w:t>
            </w:r>
          </w:p>
        </w:tc>
      </w:tr>
      <w:tr w:rsidR="003814CE" w:rsidRPr="007B1468" w14:paraId="64E44DFF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  <w:hideMark/>
          </w:tcPr>
          <w:p w14:paraId="2053F96B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-90 days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0944C1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4945(15.3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826D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18(4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6ABB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4727(95.6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692B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525(10.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7BE1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4420(89.4)</w:t>
            </w:r>
          </w:p>
        </w:tc>
      </w:tr>
      <w:tr w:rsidR="003814CE" w:rsidRPr="007B1468" w14:paraId="40B225D7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  <w:hideMark/>
          </w:tcPr>
          <w:p w14:paraId="25912128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1+ days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BB1B62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422(1.3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4C51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6(3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ABB0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406(96.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6F9E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34(8.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DE97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388(91.9)</w:t>
            </w:r>
          </w:p>
        </w:tc>
      </w:tr>
      <w:tr w:rsidR="003814CE" w:rsidRPr="007B1468" w14:paraId="28E73B95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  <w:hideMark/>
          </w:tcPr>
          <w:p w14:paraId="0D627829" w14:textId="77777777" w:rsidR="003814CE" w:rsidRPr="009817F9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tal length of stay in potentially preventable hospitalisations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</w:tcPr>
          <w:p w14:paraId="15A8623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7CC76A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9EFBD2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376F2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AF449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55D81EC8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  <w:hideMark/>
          </w:tcPr>
          <w:p w14:paraId="49E59E17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Not hospitalised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EEC5D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7016(83.6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817F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967(3.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BBF7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6049(96.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DDBB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596(9.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2523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4420(90.4)</w:t>
            </w:r>
          </w:p>
        </w:tc>
      </w:tr>
      <w:tr w:rsidR="003814CE" w:rsidRPr="007B1468" w14:paraId="25073ACC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  <w:hideMark/>
          </w:tcPr>
          <w:p w14:paraId="5F21B798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-30 days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B8D335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4607(14.3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834E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04(4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24BA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4403(95.6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CEEF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488(10.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7E3B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4119(89.4)</w:t>
            </w:r>
          </w:p>
        </w:tc>
      </w:tr>
      <w:tr w:rsidR="003814CE" w:rsidRPr="007B1468" w14:paraId="24F5E706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  <w:hideMark/>
          </w:tcPr>
          <w:p w14:paraId="216765D3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-90 days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6BA0E9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666(2.1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EA6D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38(5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4A80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628(94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0026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72(10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99AD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594(89.2)</w:t>
            </w:r>
          </w:p>
        </w:tc>
      </w:tr>
      <w:tr w:rsidR="003814CE" w:rsidRPr="007B1468" w14:paraId="5AB371F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  <w:hideMark/>
          </w:tcPr>
          <w:p w14:paraId="08AC9E82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1+ days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149A61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7(0.1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75710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7F28D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4E722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7E4F4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</w:tr>
      <w:tr w:rsidR="007D7E7F" w:rsidRPr="007B1468" w14:paraId="2F7EF5B6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</w:tcPr>
          <w:p w14:paraId="5FDE2305" w14:textId="153049C5" w:rsidR="007D7E7F" w:rsidRPr="007B1468" w:rsidRDefault="007D7E7F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Day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between</w:t>
            </w:r>
            <w:r w:rsidRPr="008968D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last unplanned hospitalisation and entry into PRAC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</w:tcPr>
          <w:p w14:paraId="67F256CD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6F8D27C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AFBAFC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AA52A84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D5CE30B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D7E7F" w:rsidRPr="007B1468" w14:paraId="1BD9DD2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</w:tcPr>
          <w:p w14:paraId="5FD29BA8" w14:textId="712662D1" w:rsidR="007D7E7F" w:rsidRPr="007B1468" w:rsidRDefault="007D7E7F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1-2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</w:tcPr>
          <w:p w14:paraId="2DAA762A" w14:textId="68A9EAB4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7050(21.8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F8405F1" w14:textId="599DE21E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297(4.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6E4E2D8" w14:textId="18F873DD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6753(95.8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5DF285A" w14:textId="0E81AC65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678(9.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D1BBACC" w14:textId="1FBF60A1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6372(90.4)</w:t>
            </w:r>
          </w:p>
        </w:tc>
      </w:tr>
      <w:tr w:rsidR="007D7E7F" w:rsidRPr="007B1468" w14:paraId="576543C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</w:tcPr>
          <w:p w14:paraId="194975D7" w14:textId="0BEAD456" w:rsidR="007D7E7F" w:rsidRPr="007B1468" w:rsidRDefault="007D7E7F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21-10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</w:tcPr>
          <w:p w14:paraId="323A7593" w14:textId="4AE0A488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8972(27.8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7BD5249" w14:textId="2714E593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401(4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50A71BF" w14:textId="67B80F04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8571(95.5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CBA5AD7" w14:textId="1B250BC2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1022(11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43BDBA0" w14:textId="7740DC40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7950(88.6)</w:t>
            </w:r>
          </w:p>
        </w:tc>
      </w:tr>
      <w:tr w:rsidR="007D7E7F" w:rsidRPr="007B1468" w14:paraId="7891A01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</w:tcPr>
          <w:p w14:paraId="57A43C9F" w14:textId="0E4E8E18" w:rsidR="007D7E7F" w:rsidRPr="007B1468" w:rsidRDefault="007D7E7F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101-15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</w:tcPr>
          <w:p w14:paraId="52B686CA" w14:textId="76ADF885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1538(4.8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F5DC3DB" w14:textId="0B24034D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58(3.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B2F858C" w14:textId="7F9F538C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1480(96.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9230F4C" w14:textId="1E551301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153(9.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10E9C5F" w14:textId="40C6CBA1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1385(90.1)</w:t>
            </w:r>
          </w:p>
        </w:tc>
      </w:tr>
      <w:tr w:rsidR="007D7E7F" w:rsidRPr="007B1468" w14:paraId="29E4FDD7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</w:tcPr>
          <w:p w14:paraId="4CB2DC92" w14:textId="257EB728" w:rsidR="007D7E7F" w:rsidRPr="007B1468" w:rsidRDefault="007D7E7F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151-365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</w:tcPr>
          <w:p w14:paraId="04C4A742" w14:textId="094540F1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1936(6.0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75136C4" w14:textId="40D914FF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86(4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1AEC1FD" w14:textId="6307645C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1850(95.6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854D702" w14:textId="2DA20294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251(13.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9C9483C" w14:textId="3B49A37C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1685(87.0)</w:t>
            </w:r>
          </w:p>
        </w:tc>
      </w:tr>
      <w:tr w:rsidR="007D7E7F" w:rsidRPr="007B1468" w14:paraId="5F117A3D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</w:tcPr>
          <w:p w14:paraId="7BDD8D51" w14:textId="13119CF9" w:rsidR="007D7E7F" w:rsidRPr="007B1468" w:rsidRDefault="007D7E7F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365+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</w:tcPr>
          <w:p w14:paraId="7D83489E" w14:textId="25BFB68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12820(39.7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085E0B1" w14:textId="46CA2A1E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367(2.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B09B38E" w14:textId="54BE88E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12453(97.1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3A0C7A" w14:textId="2C96F51D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1052(8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3FD7F81" w14:textId="3646224B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hAnsi="Calibri" w:cs="Calibri"/>
                <w:color w:val="000000"/>
              </w:rPr>
              <w:t>11768(91.8)</w:t>
            </w:r>
          </w:p>
        </w:tc>
      </w:tr>
      <w:tr w:rsidR="007D7E7F" w:rsidRPr="007B1468" w14:paraId="680D8FB4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</w:tcPr>
          <w:p w14:paraId="3126F1CF" w14:textId="77777777" w:rsidR="007D7E7F" w:rsidRPr="009817F9" w:rsidRDefault="007D7E7F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ays between last separation from a potentially preventable hospitalisation and entry into PRAC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vAlign w:val="bottom"/>
          </w:tcPr>
          <w:p w14:paraId="3E176213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1A3E82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3DCBF44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6A27CD4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29BA4C9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D7E7F" w:rsidRPr="007B1468" w14:paraId="667921E6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</w:tcPr>
          <w:p w14:paraId="6B4EE0AD" w14:textId="77777777" w:rsidR="007D7E7F" w:rsidRPr="007B1468" w:rsidRDefault="007D7E7F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-2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vAlign w:val="bottom"/>
          </w:tcPr>
          <w:p w14:paraId="4C0E4974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234(3.8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B24C3AD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55(4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C73AA34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179(95.5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C554502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09(8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455FCE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125(91.2)</w:t>
            </w:r>
          </w:p>
        </w:tc>
      </w:tr>
      <w:tr w:rsidR="007D7E7F" w:rsidRPr="007B1468" w14:paraId="59BC182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</w:tcPr>
          <w:p w14:paraId="50165A02" w14:textId="77777777" w:rsidR="007D7E7F" w:rsidRPr="007B1468" w:rsidRDefault="007D7E7F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1-10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vAlign w:val="bottom"/>
          </w:tcPr>
          <w:p w14:paraId="0487D652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183(6.8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A35C83A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10(5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C4F3B01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073(95.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6975859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44(11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7253702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939(88.8)</w:t>
            </w:r>
          </w:p>
        </w:tc>
      </w:tr>
      <w:tr w:rsidR="007D7E7F" w:rsidRPr="007B1468" w14:paraId="548390FD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</w:tcPr>
          <w:p w14:paraId="1FF659A5" w14:textId="77777777" w:rsidR="007D7E7F" w:rsidRPr="007B1468" w:rsidRDefault="007D7E7F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1-150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vAlign w:val="bottom"/>
          </w:tcPr>
          <w:p w14:paraId="48D9D67F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623(1.9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06B1E2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1(3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3E30C95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602(96.6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8669609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51(8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968BF2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572(91.8)</w:t>
            </w:r>
          </w:p>
        </w:tc>
      </w:tr>
      <w:tr w:rsidR="007D7E7F" w:rsidRPr="007B1468" w14:paraId="2A4ADB84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</w:tcBorders>
            <w:noWrap/>
          </w:tcPr>
          <w:p w14:paraId="565E1E17" w14:textId="77777777" w:rsidR="007D7E7F" w:rsidRPr="007B1468" w:rsidRDefault="007D7E7F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51-365</w:t>
            </w:r>
          </w:p>
        </w:tc>
        <w:tc>
          <w:tcPr>
            <w:tcW w:w="1365" w:type="dxa"/>
            <w:tcBorders>
              <w:right w:val="single" w:sz="4" w:space="0" w:color="auto"/>
            </w:tcBorders>
            <w:noWrap/>
            <w:vAlign w:val="bottom"/>
          </w:tcPr>
          <w:p w14:paraId="73B52C92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260(3.9)</w:t>
            </w:r>
          </w:p>
        </w:tc>
        <w:tc>
          <w:tcPr>
            <w:tcW w:w="14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87BE38A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56(4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3D4DA69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204(95.6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7CBA73D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56(12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ADBB8BD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104(87.6)</w:t>
            </w:r>
          </w:p>
        </w:tc>
      </w:tr>
      <w:tr w:rsidR="007D7E7F" w:rsidRPr="007B1468" w14:paraId="55FF6EE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left w:val="single" w:sz="4" w:space="0" w:color="auto"/>
              <w:bottom w:val="single" w:sz="12" w:space="0" w:color="000000"/>
            </w:tcBorders>
            <w:noWrap/>
          </w:tcPr>
          <w:p w14:paraId="14D41AEB" w14:textId="77777777" w:rsidR="007D7E7F" w:rsidRPr="007B1468" w:rsidRDefault="007D7E7F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365+</w:t>
            </w:r>
          </w:p>
        </w:tc>
        <w:tc>
          <w:tcPr>
            <w:tcW w:w="1365" w:type="dxa"/>
            <w:tcBorders>
              <w:bottom w:val="single" w:sz="12" w:space="0" w:color="000000"/>
              <w:right w:val="single" w:sz="4" w:space="0" w:color="auto"/>
            </w:tcBorders>
            <w:noWrap/>
            <w:vAlign w:val="bottom"/>
          </w:tcPr>
          <w:p w14:paraId="2819532F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7016(83.6)</w:t>
            </w:r>
          </w:p>
        </w:tc>
        <w:tc>
          <w:tcPr>
            <w:tcW w:w="147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bottom"/>
          </w:tcPr>
          <w:p w14:paraId="6E98F32F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967(3.6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bottom"/>
          </w:tcPr>
          <w:p w14:paraId="7CB64C5B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6049(96.4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bottom"/>
          </w:tcPr>
          <w:p w14:paraId="789C29AE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596(9.6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bottom"/>
          </w:tcPr>
          <w:p w14:paraId="19F7E456" w14:textId="77777777" w:rsidR="007D7E7F" w:rsidRPr="007B1468" w:rsidRDefault="007D7E7F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24420(90.4)</w:t>
            </w:r>
          </w:p>
        </w:tc>
      </w:tr>
    </w:tbl>
    <w:p w14:paraId="434EDF46" w14:textId="77777777" w:rsidR="003814CE" w:rsidRPr="007B1468" w:rsidRDefault="003814CE" w:rsidP="003814CE">
      <w:pPr>
        <w:rPr>
          <w:sz w:val="20"/>
          <w:szCs w:val="20"/>
        </w:rPr>
      </w:pPr>
      <w:r w:rsidRPr="007B1468">
        <w:rPr>
          <w:sz w:val="20"/>
          <w:szCs w:val="20"/>
        </w:rPr>
        <w:t>PRAC=permanent residential aged care.</w:t>
      </w:r>
    </w:p>
    <w:p w14:paraId="4F096727" w14:textId="77777777" w:rsidR="007D7E7F" w:rsidRDefault="007D7E7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5DE39C8C" w14:textId="4015606E" w:rsidR="003814CE" w:rsidRPr="007B1468" w:rsidRDefault="003814CE" w:rsidP="003814CE">
      <w:pPr>
        <w:spacing w:after="0" w:line="240" w:lineRule="auto"/>
        <w:rPr>
          <w:rFonts w:eastAsia="Times New Roman" w:cstheme="minorHAnsi"/>
          <w:b/>
          <w:sz w:val="24"/>
          <w:szCs w:val="24"/>
        </w:rPr>
      </w:pPr>
      <w:bookmarkStart w:id="9" w:name="_Hlk75786777"/>
      <w:r w:rsidRPr="007B1468">
        <w:rPr>
          <w:b/>
          <w:sz w:val="24"/>
          <w:szCs w:val="24"/>
        </w:rPr>
        <w:lastRenderedPageBreak/>
        <w:t xml:space="preserve">Supplementary Table 6. </w:t>
      </w:r>
      <w:r w:rsidRPr="007B1468">
        <w:rPr>
          <w:b/>
          <w:i/>
          <w:sz w:val="24"/>
          <w:szCs w:val="24"/>
        </w:rPr>
        <w:t>Other health care service utilisation</w:t>
      </w:r>
      <w:r w:rsidRPr="007B1468">
        <w:rPr>
          <w:b/>
          <w:sz w:val="24"/>
          <w:szCs w:val="24"/>
        </w:rPr>
        <w:t xml:space="preserve"> within one year prior of entry into </w:t>
      </w:r>
      <w:r w:rsidR="00606056" w:rsidRPr="007B1468">
        <w:rPr>
          <w:rFonts w:eastAsia="Times New Roman" w:cstheme="minorHAnsi"/>
          <w:b/>
          <w:sz w:val="24"/>
          <w:szCs w:val="24"/>
        </w:rPr>
        <w:t xml:space="preserve">permanent residential aged care </w:t>
      </w:r>
      <w:r w:rsidRPr="007B1468">
        <w:rPr>
          <w:rFonts w:eastAsia="Times New Roman" w:cstheme="minorHAnsi"/>
          <w:b/>
          <w:sz w:val="24"/>
          <w:szCs w:val="24"/>
        </w:rPr>
        <w:t xml:space="preserve">by individuals’ </w:t>
      </w:r>
      <w:r w:rsidR="00F5172A" w:rsidRPr="007B1468">
        <w:rPr>
          <w:rFonts w:eastAsia="Times New Roman" w:cstheme="minorHAnsi"/>
          <w:b/>
          <w:sz w:val="24"/>
          <w:szCs w:val="24"/>
        </w:rPr>
        <w:t>fall</w:t>
      </w:r>
      <w:r w:rsidR="00D906F3">
        <w:rPr>
          <w:rFonts w:eastAsia="Times New Roman" w:cstheme="minorHAnsi"/>
          <w:b/>
          <w:sz w:val="24"/>
          <w:szCs w:val="24"/>
        </w:rPr>
        <w:t>-</w:t>
      </w:r>
      <w:r w:rsidR="00F5172A">
        <w:rPr>
          <w:rFonts w:eastAsia="Times New Roman" w:cstheme="minorHAnsi"/>
          <w:b/>
          <w:sz w:val="24"/>
          <w:szCs w:val="24"/>
        </w:rPr>
        <w:t>related hospitalisations</w:t>
      </w:r>
      <w:r w:rsidR="00F5172A" w:rsidRPr="007B1468">
        <w:rPr>
          <w:rFonts w:eastAsia="Times New Roman" w:cstheme="minorHAnsi"/>
          <w:b/>
          <w:sz w:val="24"/>
          <w:szCs w:val="24"/>
        </w:rPr>
        <w:t xml:space="preserve"> </w:t>
      </w:r>
      <w:r w:rsidRPr="007B1468">
        <w:rPr>
          <w:rFonts w:eastAsia="Times New Roman" w:cstheme="minorHAnsi"/>
          <w:b/>
          <w:sz w:val="24"/>
          <w:szCs w:val="24"/>
        </w:rPr>
        <w:t>within 90 days or 365 days of entry</w:t>
      </w:r>
      <w:r w:rsidR="00606056">
        <w:rPr>
          <w:rFonts w:eastAsia="Times New Roman" w:cstheme="minorHAnsi"/>
          <w:b/>
          <w:sz w:val="24"/>
          <w:szCs w:val="24"/>
        </w:rPr>
        <w:t xml:space="preserve"> </w:t>
      </w:r>
      <w:r w:rsidR="00606056" w:rsidRPr="007B1468">
        <w:rPr>
          <w:rFonts w:eastAsia="Times New Roman" w:cstheme="minorHAnsi"/>
          <w:b/>
          <w:sz w:val="24"/>
          <w:szCs w:val="24"/>
        </w:rPr>
        <w:t>(not included in Table 1)</w:t>
      </w:r>
    </w:p>
    <w:bookmarkEnd w:id="9"/>
    <w:p w14:paraId="7FF99394" w14:textId="77777777" w:rsidR="003814CE" w:rsidRPr="007B1468" w:rsidRDefault="003814CE" w:rsidP="003814CE">
      <w:pPr>
        <w:spacing w:after="0" w:line="240" w:lineRule="auto"/>
        <w:rPr>
          <w:rFonts w:eastAsia="Times New Roman" w:cstheme="minorHAnsi"/>
          <w:b/>
          <w:sz w:val="24"/>
          <w:szCs w:val="24"/>
        </w:rPr>
      </w:pPr>
    </w:p>
    <w:tbl>
      <w:tblPr>
        <w:tblStyle w:val="Style1"/>
        <w:tblW w:w="12900" w:type="dxa"/>
        <w:tblLook w:val="04A0" w:firstRow="1" w:lastRow="0" w:firstColumn="1" w:lastColumn="0" w:noHBand="0" w:noVBand="1"/>
      </w:tblPr>
      <w:tblGrid>
        <w:gridCol w:w="5103"/>
        <w:gridCol w:w="1297"/>
        <w:gridCol w:w="1538"/>
        <w:gridCol w:w="1560"/>
        <w:gridCol w:w="1559"/>
        <w:gridCol w:w="1843"/>
      </w:tblGrid>
      <w:tr w:rsidR="003814CE" w:rsidRPr="009817F9" w14:paraId="3F20216A" w14:textId="77777777" w:rsidTr="00BF3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12" w:space="0" w:color="000000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9F841C" w14:textId="77777777" w:rsidR="003814CE" w:rsidRPr="009817F9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BS Service Description (MBS Group), N</w:t>
            </w:r>
          </w:p>
        </w:tc>
        <w:tc>
          <w:tcPr>
            <w:tcW w:w="1297" w:type="dxa"/>
            <w:tcBorders>
              <w:top w:val="single" w:sz="12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9BFD04" w14:textId="77777777" w:rsidR="003814CE" w:rsidRPr="009817F9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tal</w:t>
            </w:r>
            <w:r w:rsidRPr="009817F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  <w:tc>
          <w:tcPr>
            <w:tcW w:w="1538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4649EE" w14:textId="77777777" w:rsidR="003814CE" w:rsidRPr="009817F9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Fall withi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 </w:t>
            </w: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0 days</w:t>
            </w:r>
            <w:r w:rsidRPr="009817F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8F3A9B" w14:textId="77777777" w:rsidR="003814CE" w:rsidRPr="009817F9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o fall within 90 days</w:t>
            </w:r>
            <w:r w:rsidRPr="009817F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9C80B9F" w14:textId="77777777" w:rsidR="003814CE" w:rsidRPr="009817F9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Fall withi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5 days</w:t>
            </w:r>
            <w:r w:rsidRPr="009817F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72BF43" w14:textId="77777777" w:rsidR="003814CE" w:rsidRPr="009817F9" w:rsidRDefault="003814CE" w:rsidP="007D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No fall withi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5 days</w:t>
            </w:r>
            <w:r w:rsidRPr="009817F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(%)</w:t>
            </w:r>
          </w:p>
        </w:tc>
      </w:tr>
      <w:tr w:rsidR="003814CE" w:rsidRPr="007B1468" w14:paraId="2BB0C4F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4EAEC290" w14:textId="77777777" w:rsidR="003814CE" w:rsidRPr="009817F9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216AED1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2316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16A94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09(3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69EB4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107(96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73E9C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56(9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DB0DE4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160(90.2)</w:t>
            </w:r>
          </w:p>
        </w:tc>
      </w:tr>
      <w:tr w:rsidR="003814CE" w:rsidRPr="009817F9" w14:paraId="236AE6D9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377FEE40" w14:textId="77777777" w:rsidR="003814CE" w:rsidRPr="009817F9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eastAsia="Times New Roman" w:cs="Arial"/>
                <w:b/>
                <w:bCs/>
                <w:lang w:eastAsia="en-AU"/>
              </w:rPr>
              <w:t>Other non-referred attendances to which no other item applies (A02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41E3D688" w14:textId="77777777" w:rsidR="003814CE" w:rsidRPr="009817F9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CA9EB9B" w14:textId="77777777" w:rsidR="003814CE" w:rsidRPr="009817F9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C08F18" w14:textId="77777777" w:rsidR="003814CE" w:rsidRPr="009817F9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F3E7A3D" w14:textId="77777777" w:rsidR="003814CE" w:rsidRPr="009817F9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AE44D00" w14:textId="77777777" w:rsidR="003814CE" w:rsidRPr="009817F9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</w:tr>
      <w:tr w:rsidR="003814CE" w:rsidRPr="007B1468" w14:paraId="52C6ACD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5726D165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073C033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202(90.4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54CBB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06(3.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18312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8096(96.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2280C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883(9.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B43E4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6319(90.1)</w:t>
            </w:r>
          </w:p>
        </w:tc>
      </w:tr>
      <w:tr w:rsidR="003814CE" w:rsidRPr="007B1468" w14:paraId="1290B411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2AE0CB82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0CEBFE3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807(5.6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83479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8(3.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5F132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739(96.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6E6CB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54(8.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4DDFD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53(91.5)</w:t>
            </w:r>
          </w:p>
        </w:tc>
      </w:tr>
      <w:tr w:rsidR="003814CE" w:rsidRPr="007B1468" w14:paraId="1EB0E157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5458A0CE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-4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671DD44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63(2.7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649E2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7(3.1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13FE2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36(96.9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0A232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9(9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F3EBF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84(90.8)</w:t>
            </w:r>
          </w:p>
        </w:tc>
      </w:tr>
      <w:tr w:rsidR="003814CE" w:rsidRPr="007B1468" w14:paraId="1A6A43D9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02C1827A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54B73AD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75(1.2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583C1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(1.9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0733BA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68(98.1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581E7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7(9.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95A86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38(90.1)</w:t>
            </w:r>
          </w:p>
        </w:tc>
      </w:tr>
      <w:tr w:rsidR="003814CE" w:rsidRPr="009817F9" w14:paraId="1807FB5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79B999CB" w14:textId="77777777" w:rsidR="003814CE" w:rsidRPr="009817F9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Optometrical services (A10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04E0944" w14:textId="77777777" w:rsidR="003814CE" w:rsidRPr="009817F9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CC64DBF" w14:textId="77777777" w:rsidR="003814CE" w:rsidRPr="009817F9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A15C45" w14:textId="77777777" w:rsidR="003814CE" w:rsidRPr="009817F9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F5DB2A3" w14:textId="77777777" w:rsidR="003814CE" w:rsidRPr="009817F9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89ADC72" w14:textId="77777777" w:rsidR="003814CE" w:rsidRPr="009817F9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</w:tr>
      <w:tr w:rsidR="003814CE" w:rsidRPr="007B1468" w14:paraId="46F353E7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054166F0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3916B91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1811(67.5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C862A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12(3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7D87B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0999(96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CB882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090(9.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3283B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9721(90.4)</w:t>
            </w:r>
          </w:p>
        </w:tc>
      </w:tr>
      <w:tr w:rsidR="003814CE" w:rsidRPr="007B1468" w14:paraId="0091A589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7FE691A4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4B6E40C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162(25.3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B80A6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9(3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73F1C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863(96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0F296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12(9.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B3FA2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350(90.1)</w:t>
            </w:r>
          </w:p>
        </w:tc>
      </w:tr>
      <w:tr w:rsidR="003814CE" w:rsidRPr="007B1468" w14:paraId="3B19AE9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6E881EAE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-4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770DF5F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210(6.8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A1FAB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5(4.3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1D282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115(95.7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9A7E5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45(11.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EDBA8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965(88.9)</w:t>
            </w:r>
          </w:p>
        </w:tc>
      </w:tr>
      <w:tr w:rsidR="003814CE" w:rsidRPr="007B1468" w14:paraId="3C69A40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634C1074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7820148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4(0.2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C01F1E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766B7C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06469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(9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D012B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8(90.6)</w:t>
            </w:r>
          </w:p>
        </w:tc>
      </w:tr>
      <w:tr w:rsidR="003814CE" w:rsidRPr="009817F9" w14:paraId="62913E55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3BC5B1CD" w14:textId="77777777" w:rsidR="003814CE" w:rsidRPr="009817F9" w:rsidRDefault="003814CE" w:rsidP="007D7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Urgent attendance after hours (A11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2A42CD7B" w14:textId="77777777" w:rsidR="003814CE" w:rsidRPr="009817F9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FD1B083" w14:textId="77777777" w:rsidR="003814CE" w:rsidRPr="009817F9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A6D80B6" w14:textId="77777777" w:rsidR="003814CE" w:rsidRPr="009817F9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5EF87E8" w14:textId="77777777" w:rsidR="003814CE" w:rsidRPr="009817F9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13D9530" w14:textId="77777777" w:rsidR="003814CE" w:rsidRPr="009817F9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</w:tr>
      <w:tr w:rsidR="003814CE" w:rsidRPr="007B1468" w14:paraId="7606316F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7911324B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23C36B4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1722(67.2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F7120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80(3.6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7A8556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0942(96.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59E6F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052(9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FE90C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9670(90.6)</w:t>
            </w:r>
          </w:p>
        </w:tc>
      </w:tr>
      <w:tr w:rsidR="003814CE" w:rsidRPr="007B1468" w14:paraId="02B84295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66A3602A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24AD1A6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648(20.6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D9BD07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47(3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357B73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401(96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CDD6A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62(10.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B173E8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986(90.0)</w:t>
            </w:r>
          </w:p>
        </w:tc>
      </w:tr>
      <w:tr w:rsidR="003814CE" w:rsidRPr="007B1468" w14:paraId="4F0DC20C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71DF038D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-4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139825A0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435(10.6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E816CF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5(4.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BFD911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270(95.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F7412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95(11.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8B8F85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040(88.5)</w:t>
            </w:r>
          </w:p>
        </w:tc>
      </w:tr>
      <w:tr w:rsidR="003814CE" w:rsidRPr="007B1468" w14:paraId="76BA6E8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5DDA334E" w14:textId="77777777" w:rsidR="003814CE" w:rsidRPr="007B1468" w:rsidRDefault="003814CE" w:rsidP="007D7E7F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16EF153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42(1.4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0DF609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(3.6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A4984D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26(96.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73A482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4(10.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7ABD3B" w14:textId="77777777" w:rsidR="003814CE" w:rsidRPr="007B1468" w:rsidRDefault="003814CE" w:rsidP="007D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98(90.0)</w:t>
            </w:r>
          </w:p>
        </w:tc>
      </w:tr>
      <w:tr w:rsidR="00B61848" w:rsidRPr="007B1468" w14:paraId="19BD1BA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</w:tcPr>
          <w:p w14:paraId="3D81AE17" w14:textId="1C992F13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ealth assessments (MBS A14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330072A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33C849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3B810C4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767FC9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52922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61848" w:rsidRPr="007B1468" w14:paraId="794E0FEC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</w:tcPr>
          <w:p w14:paraId="39173783" w14:textId="3BAFB9E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4AB96725" w14:textId="5F7BB021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22369(69.2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5B6C604" w14:textId="2720BA55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815(3.6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FD75D8D" w14:textId="2D99084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21554(96.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42C9262" w14:textId="62DF4483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2079(9.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CF8A13A" w14:textId="2A5442B0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20290(90.7)</w:t>
            </w:r>
          </w:p>
        </w:tc>
      </w:tr>
      <w:tr w:rsidR="00B61848" w:rsidRPr="007B1468" w14:paraId="6BE0616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</w:tcPr>
          <w:p w14:paraId="0B3F9AE6" w14:textId="7D8F1F65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2226129E" w14:textId="76B44E23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9229(28.6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9A4FF8E" w14:textId="7E269D02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368(4.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9ECC15B" w14:textId="2A623F2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8861(96.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AC28092" w14:textId="161D848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1009(10.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CB49F1" w14:textId="0571DBDB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8220(89.1)</w:t>
            </w:r>
          </w:p>
        </w:tc>
      </w:tr>
      <w:tr w:rsidR="00B61848" w:rsidRPr="007B1468" w14:paraId="58B235B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</w:tcPr>
          <w:p w14:paraId="5EB3F2C7" w14:textId="7C0C057F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2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3875A1F9" w14:textId="743BC80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649(2.0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3D39398" w14:textId="3475AE2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25(3.9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6D1E24B" w14:textId="21A6E084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624(96.1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CE33A4E" w14:textId="19FFF355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65(10.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407AC2" w14:textId="0B26D362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968D6">
              <w:rPr>
                <w:rFonts w:ascii="Calibri" w:eastAsia="Times New Roman" w:hAnsi="Calibri" w:cs="Times New Roman"/>
                <w:color w:val="000000"/>
                <w:lang w:eastAsia="en-AU"/>
              </w:rPr>
              <w:t>584(90.0)</w:t>
            </w:r>
          </w:p>
        </w:tc>
      </w:tr>
      <w:tr w:rsidR="00B61848" w:rsidRPr="009817F9" w14:paraId="1C9DA764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</w:tcPr>
          <w:p w14:paraId="692E1E2E" w14:textId="5B5C656E" w:rsidR="00B61848" w:rsidRPr="009817F9" w:rsidRDefault="00B61848" w:rsidP="00B618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ab/>
            </w: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75+ health assessment (MBS Items: 705/707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ab/>
            </w: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only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2948CA51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88645B6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22D517B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F9B808D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9F62CA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</w:tr>
      <w:tr w:rsidR="00B61848" w:rsidRPr="007B1468" w14:paraId="53F6326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</w:tcPr>
          <w:p w14:paraId="672B7028" w14:textId="0D60B128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87A9DA7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5501(78.9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2FED174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15(3.6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4B63B6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4586(96.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E12170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365(9.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70ACA0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3136(90.7)</w:t>
            </w:r>
          </w:p>
        </w:tc>
      </w:tr>
      <w:tr w:rsidR="00B61848" w:rsidRPr="007B1468" w14:paraId="019FE24D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</w:tcPr>
          <w:p w14:paraId="26F7B564" w14:textId="5179011B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</w: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7F6845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401(19.8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7409EC2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81(4.4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5172A1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120(95.6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4B6248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47(11.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AA4DC2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654(88.3)</w:t>
            </w:r>
          </w:p>
        </w:tc>
      </w:tr>
      <w:tr w:rsidR="00B61848" w:rsidRPr="007B1468" w14:paraId="4967F328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</w:tcPr>
          <w:p w14:paraId="6DB954AC" w14:textId="2A2C3DC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</w: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79F24D3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45(1.1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F89DAD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(3.5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69CBD60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33(96.5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619D4D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1(11.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807AC41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04(88.1)</w:t>
            </w:r>
          </w:p>
        </w:tc>
      </w:tr>
      <w:tr w:rsidR="00B61848" w:rsidRPr="007B1468" w14:paraId="5DA92A28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33E8328E" w14:textId="77777777" w:rsidR="00B61848" w:rsidRPr="009817F9" w:rsidRDefault="00B61848" w:rsidP="00B618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eastAsia="Times New Roman" w:cs="Arial"/>
                <w:b/>
                <w:bCs/>
                <w:lang w:eastAsia="en-AU"/>
              </w:rPr>
              <w:t>GP management plans, team care arrangements, multidisciplinary care plans (A15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DE8301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F893578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DD54470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9AF62A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868F5C4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61848" w:rsidRPr="007B1468" w14:paraId="1FB3FDE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3DC32516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02728DB2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8041(55.8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B28AD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47(3.6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84C47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7394(96.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717407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59(9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7CFAF2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382(90.8)</w:t>
            </w:r>
          </w:p>
        </w:tc>
      </w:tr>
      <w:tr w:rsidR="00B61848" w:rsidRPr="007B1468" w14:paraId="2EC211B5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5720D857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221875B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237(10.0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69E8B2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5(3.9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10B301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12(96.1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B00BF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34(10.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C91F4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03(89.7)</w:t>
            </w:r>
          </w:p>
        </w:tc>
      </w:tr>
      <w:tr w:rsidR="00B61848" w:rsidRPr="007B1468" w14:paraId="6BCE416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662E0C97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-4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0FA5F3C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224(31.6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858A28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03(3.9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12063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821(96.1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850BD4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69(10.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237F10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155(89.5)</w:t>
            </w:r>
          </w:p>
        </w:tc>
      </w:tr>
      <w:tr w:rsidR="00B61848" w:rsidRPr="007B1468" w14:paraId="36C9FD27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62AF3743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76E7E1B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45(2.3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CB74F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3(4.4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53CE4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12(95.6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1D2E64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1(12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899FF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54(87.8)</w:t>
            </w:r>
          </w:p>
        </w:tc>
      </w:tr>
      <w:tr w:rsidR="00B61848" w:rsidRPr="007B1468" w14:paraId="0E930DF8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</w:tcPr>
          <w:p w14:paraId="7E018CC4" w14:textId="77777777" w:rsidR="00B61848" w:rsidRPr="009817F9" w:rsidRDefault="00B61848" w:rsidP="00B61848">
            <w:pPr>
              <w:ind w:left="604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9817F9">
              <w:rPr>
                <w:rFonts w:cstheme="minorHAnsi"/>
                <w:b/>
                <w:bCs/>
                <w:color w:val="222222"/>
              </w:rPr>
              <w:t xml:space="preserve">Preparation of a GP management plan </w:t>
            </w:r>
            <w:r w:rsidRPr="009817F9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(MBS Item 721 only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1C8245F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CC32438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5514C1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AE1D13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42445B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61848" w:rsidRPr="007B1468" w14:paraId="4206596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</w:tcPr>
          <w:p w14:paraId="3A8B9512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17E2B34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4311(75.2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F0549B1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00(3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8E8F86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3411(96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C8E268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324(9.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468580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1987(90.4)</w:t>
            </w:r>
          </w:p>
        </w:tc>
      </w:tr>
      <w:tr w:rsidR="00B61848" w:rsidRPr="007B1468" w14:paraId="6996CD2E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</w:tcPr>
          <w:p w14:paraId="08A112ED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265FB24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897(24.4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047907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06(3.9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47DAE9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591(96.1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9FF21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24(10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717DD6E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073(89.6)</w:t>
            </w:r>
          </w:p>
        </w:tc>
      </w:tr>
      <w:tr w:rsidR="00B61848" w:rsidRPr="007B1468" w14:paraId="2EDFF6CE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</w:tcPr>
          <w:p w14:paraId="594A403E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2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108F5EE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9(0.1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7383EE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3D1D0D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346FA9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5093FC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</w:tr>
      <w:tr w:rsidR="00B61848" w:rsidRPr="007B1468" w14:paraId="6A0B2886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</w:tcPr>
          <w:p w14:paraId="610C03F1" w14:textId="77777777" w:rsidR="00B61848" w:rsidRPr="009817F9" w:rsidRDefault="00B61848" w:rsidP="00B618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</w: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Coordination of team care arrangements </w:t>
            </w: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ab/>
              <w:t>(MBS Item 723 only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25001CD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5FAB0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131824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3601AB0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8ECA88E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61848" w:rsidRPr="007B1468" w14:paraId="256CDB0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</w:tcPr>
          <w:p w14:paraId="491E8DD2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343395C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5259(78.2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A05704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43(3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B1E341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4316(96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C68380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438(9.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3AA230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2821(90.3)</w:t>
            </w:r>
          </w:p>
        </w:tc>
      </w:tr>
      <w:tr w:rsidR="00B61848" w:rsidRPr="007B1468" w14:paraId="5DBC5AC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</w:tcPr>
          <w:p w14:paraId="5C1AD82E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CE4519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947(21.5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E1B423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64(3.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6C7CD1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683(96.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A148D8E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11(10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187470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236(89.8)</w:t>
            </w:r>
          </w:p>
        </w:tc>
      </w:tr>
      <w:tr w:rsidR="00B61848" w:rsidRPr="007B1468" w14:paraId="23A5873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</w:tcPr>
          <w:p w14:paraId="1DF2E3C7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ab/>
              <w:t>2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A190337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1(0.1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C9D181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1B3072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C2604F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99282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</w:tr>
      <w:tr w:rsidR="00B61848" w:rsidRPr="007B1468" w14:paraId="4D5FDB0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2041A4F9" w14:textId="77777777" w:rsidR="00B61848" w:rsidRPr="009817F9" w:rsidRDefault="00B61848" w:rsidP="00B618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edication management reviews (A17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1162A35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2069D7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68929E8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7198A17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9D361E8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61848" w:rsidRPr="007B1468" w14:paraId="02DC0B08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7163260F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03B81154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0857(95.5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7D6B01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47(3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7ED4A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710(96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B051C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97(9.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3EDE1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7860(90.3)</w:t>
            </w:r>
          </w:p>
        </w:tc>
      </w:tr>
      <w:tr w:rsidR="00B61848" w:rsidRPr="007B1468" w14:paraId="26057395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4E9FD51F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64BFEE5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90(4.3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27558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1(4.4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09C2D0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29(95.6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836F11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56(11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48C048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34(88.8)</w:t>
            </w:r>
          </w:p>
        </w:tc>
      </w:tr>
      <w:tr w:rsidR="00B61848" w:rsidRPr="007B1468" w14:paraId="708E527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3A2FE47C" w14:textId="77777777" w:rsidR="00B61848" w:rsidRPr="009817F9" w:rsidRDefault="00B61848" w:rsidP="00B618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P attendance associated with PIP incentive payments (A18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5A5D3C37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5DBFBA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351D7D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5D1FFFE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565F2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61848" w:rsidRPr="007B1468" w14:paraId="1B2CB999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1EFF32AB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3F4798D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0808(95.3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C0792E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49(3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F5AF34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659(96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4F416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003(9.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8CA1E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7805(90.3)</w:t>
            </w:r>
          </w:p>
        </w:tc>
      </w:tr>
      <w:tr w:rsidR="00B61848" w:rsidRPr="007B1468" w14:paraId="59EE9C5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1DD8D469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225991F8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433(4.4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41980E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8(4.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733D6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75(96.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0897D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49(10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B564F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84(89.6)</w:t>
            </w:r>
          </w:p>
        </w:tc>
      </w:tr>
      <w:tr w:rsidR="00B61848" w:rsidRPr="007B1468" w14:paraId="25ECE606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31EF8154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4C414C4E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192F8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41ADD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B7738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D85977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</w:tr>
      <w:tr w:rsidR="00B61848" w:rsidRPr="007B1468" w14:paraId="721532B7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0C414C13" w14:textId="77777777" w:rsidR="00B61848" w:rsidRPr="009817F9" w:rsidRDefault="00B61848" w:rsidP="00B618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eastAsia="Times New Roman" w:cs="Arial"/>
                <w:b/>
                <w:bCs/>
                <w:lang w:eastAsia="en-AU"/>
              </w:rPr>
              <w:t>GP mental health treatment (A20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40102AD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748BEA4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CC6846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6D3242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D201012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61848" w:rsidRPr="007B1468" w14:paraId="180C4557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32478ED1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7E3EB6F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103(96.2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FE607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68(3.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C8D3A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935(96.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6CC6F8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040(9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1A0A5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8063(90.2)</w:t>
            </w:r>
          </w:p>
        </w:tc>
      </w:tr>
      <w:tr w:rsidR="00B61848" w:rsidRPr="007B1468" w14:paraId="43E135D4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29CCCCE2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30DCCF5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07(2.5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0C3E1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(3.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B7A6C4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76(96.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858AF1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6(10.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2FFBF1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21(89.3)</w:t>
            </w:r>
          </w:p>
        </w:tc>
      </w:tr>
      <w:tr w:rsidR="00B61848" w:rsidRPr="007B1468" w14:paraId="1CC0C53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31DAD85D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-4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33AB332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83(0.9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D6A1C2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(2.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085E9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75(97.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220C97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1(7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49E41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62(92.6)</w:t>
            </w:r>
          </w:p>
        </w:tc>
      </w:tr>
      <w:tr w:rsidR="00B61848" w:rsidRPr="007B1468" w14:paraId="3F77A82E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2A599310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496B915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4(0.2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B4CB12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DF380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75FB4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(11.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35A13E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8(88.9)</w:t>
            </w:r>
          </w:p>
        </w:tc>
      </w:tr>
      <w:tr w:rsidR="00B61848" w:rsidRPr="007B1468" w14:paraId="3B9EA369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6C7BD2B0" w14:textId="77777777" w:rsidR="00B61848" w:rsidRPr="009817F9" w:rsidRDefault="00B61848" w:rsidP="00B618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eastAsia="Times New Roman" w:cs="Arial"/>
                <w:b/>
                <w:bCs/>
                <w:lang w:eastAsia="en-AU"/>
              </w:rPr>
              <w:t>GP after-hours attendances to which no other item applies (A22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54E8BF1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15B8CD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38053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2C6C98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34EA86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61848" w:rsidRPr="007B1468" w14:paraId="5170DF64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4FEFD5F9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3EF0A1B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0118(62.3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782D9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32(3.6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7AB4D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9386(96.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7900B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860(9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1D271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8258(90.8)</w:t>
            </w:r>
          </w:p>
        </w:tc>
      </w:tr>
      <w:tr w:rsidR="00B61848" w:rsidRPr="007B1468" w14:paraId="239C938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7236D0D9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3BF706A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846(21.2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C6E4D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53(3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462AC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593(96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E4EFB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38(10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CDE37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108(89.2)</w:t>
            </w:r>
          </w:p>
        </w:tc>
      </w:tr>
      <w:tr w:rsidR="00B61848" w:rsidRPr="007B1468" w14:paraId="40F4BB89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48D4F544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-4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2CD20D44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103(12.7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53C232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7(4.1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4DBF7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936(95.9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B841F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16(10.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C801A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687(89.9)</w:t>
            </w:r>
          </w:p>
        </w:tc>
      </w:tr>
      <w:tr w:rsidR="00B61848" w:rsidRPr="007B1468" w14:paraId="4CF27FB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07CB5C60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1FA38E0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80(3.7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8CF431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6(4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80DE7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24(95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E3F6F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9(11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872DB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41(88.2)</w:t>
            </w:r>
          </w:p>
        </w:tc>
      </w:tr>
      <w:tr w:rsidR="00B61848" w:rsidRPr="007B1468" w14:paraId="2D537DB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0E1AFB22" w14:textId="77777777" w:rsidR="00B61848" w:rsidRPr="009817F9" w:rsidRDefault="00B61848" w:rsidP="00B618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eastAsia="Times New Roman" w:cs="Arial"/>
                <w:b/>
                <w:bCs/>
                <w:lang w:eastAsia="en-AU"/>
              </w:rPr>
              <w:lastRenderedPageBreak/>
              <w:t>Other non-referred attendances to which no other item applies (A23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3C2104C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9C1B77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7A904C8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A296CB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23C45EE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61848" w:rsidRPr="007B1468" w14:paraId="095617B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770A0561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567D53C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212(96.6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039E62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72(3.8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DFEC12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0040(96.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70398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047(9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5C5C8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8165(90.2)</w:t>
            </w:r>
          </w:p>
        </w:tc>
      </w:tr>
      <w:tr w:rsidR="00B61848" w:rsidRPr="007B1468" w14:paraId="48DBDDB9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46D76559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5057D9D4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55(2.6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4C7354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(3.6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F14B22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24(96.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DC4D9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7(10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99659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68(89.8)</w:t>
            </w:r>
          </w:p>
        </w:tc>
      </w:tr>
      <w:tr w:rsidR="00B61848" w:rsidRPr="007B1468" w14:paraId="692A0C3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35D5EA0F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-4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6A8111D8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70(0.5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9687D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E67DC0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731A9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9(11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CF3B7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51(88.8)</w:t>
            </w:r>
          </w:p>
        </w:tc>
      </w:tr>
      <w:tr w:rsidR="00B61848" w:rsidRPr="007B1468" w14:paraId="24A0DCF1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0D228F37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01DCFB8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AA865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F0B410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38AF57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AB7B2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</w:tr>
      <w:tr w:rsidR="00B61848" w:rsidRPr="009817F9" w14:paraId="234EFF6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4A48C57E" w14:textId="77777777" w:rsidR="00B61848" w:rsidRPr="009817F9" w:rsidRDefault="00B61848" w:rsidP="00B618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ain and palliative medicine (A24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4CD5899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CCE004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2BACBA7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323831C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469A0EA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</w:tr>
      <w:tr w:rsidR="00B61848" w:rsidRPr="007B1468" w14:paraId="517382C1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28A82C4B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56B7FCF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821(98.5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710AD0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92(3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B8C16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0629(96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E05F5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27(9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B74F8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8694(90.2)</w:t>
            </w:r>
          </w:p>
        </w:tc>
      </w:tr>
      <w:tr w:rsidR="00B61848" w:rsidRPr="007B1468" w14:paraId="59BFF72A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576BF83C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641EF2A2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55(0.5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4F0CB7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A7967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44C9E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(8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022E88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42(91.6)</w:t>
            </w:r>
          </w:p>
        </w:tc>
      </w:tr>
      <w:tr w:rsidR="00B61848" w:rsidRPr="007B1468" w14:paraId="5277C580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3479E558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-4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436027B4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6(0.4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DFE9D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1B1248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9935F0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B7139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</w:tr>
      <w:tr w:rsidR="00B61848" w:rsidRPr="007B1468" w14:paraId="5D70DC94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57E08F13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5CDDA1FE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45(0.4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9C822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(6.2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3A468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6(93.8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B03E2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9(6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4E005E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6(93.8)</w:t>
            </w:r>
          </w:p>
        </w:tc>
      </w:tr>
      <w:tr w:rsidR="00B61848" w:rsidRPr="009817F9" w14:paraId="2F57F983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4DCB1014" w14:textId="77777777" w:rsidR="00B61848" w:rsidRPr="009817F9" w:rsidRDefault="00B61848" w:rsidP="00B618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eriatric medicine (A28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0234A1D7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8316F07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B7D22AE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A85476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6BD183E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</w:tr>
      <w:tr w:rsidR="00B61848" w:rsidRPr="007B1468" w14:paraId="7B77B71E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5D0BDB26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2AE3225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0807(95.3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AA104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38(3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3FE42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669(96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20EDB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93(9.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4C196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7814(90.3)</w:t>
            </w:r>
          </w:p>
        </w:tc>
      </w:tr>
      <w:tr w:rsidR="00B61848" w:rsidRPr="007B1468" w14:paraId="4270659F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3AB90245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6698DB0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71(3.6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173360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9(5.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1A943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12(95.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B4A72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36(11.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7D13E0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35(88.4)</w:t>
            </w:r>
          </w:p>
        </w:tc>
      </w:tr>
      <w:tr w:rsidR="00B61848" w:rsidRPr="007B1468" w14:paraId="31D9DAD5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6CF7584E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6803967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69(0.8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B0C71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(4.1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D3D351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58(95.9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5EA95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4(8.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940D9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45(91.1)</w:t>
            </w:r>
          </w:p>
        </w:tc>
      </w:tr>
      <w:tr w:rsidR="00B61848" w:rsidRPr="009817F9" w14:paraId="5171A419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0DACDEB8" w14:textId="77777777" w:rsidR="00B61848" w:rsidRPr="009817F9" w:rsidRDefault="00B61848" w:rsidP="00B618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eastAsia="Times New Roman" w:cs="Arial"/>
                <w:b/>
                <w:bCs/>
                <w:lang w:eastAsia="en-AU"/>
              </w:rPr>
              <w:t>Allied health (part of chronic disease management) (M03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3BE8FB4E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3FDBD98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85F5D63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D8E91D5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17D5D50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</w:tr>
      <w:tr w:rsidR="00B61848" w:rsidRPr="007B1468" w14:paraId="7688680C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0FB12B5A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1AD8CE20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1980(68.0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685E78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69(3.5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FCE7F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1211(96.5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5B449E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992(9.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645E7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9988(90.9)</w:t>
            </w:r>
          </w:p>
        </w:tc>
      </w:tr>
      <w:tr w:rsidR="00B61848" w:rsidRPr="007B1468" w14:paraId="68D14614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6A0C8161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7CCC4B2A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28(5.0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6C7DC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1(3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22D88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567(96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DA39B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56(9.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E6016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472(90.4)</w:t>
            </w:r>
          </w:p>
        </w:tc>
      </w:tr>
      <w:tr w:rsidR="00B61848" w:rsidRPr="007B1468" w14:paraId="025ED36F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3F7A5B43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-4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540BE5B1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063(18.8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7794A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72(4.5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8EFDA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791(95.5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A68701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11(11.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95EAD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352(88.3)</w:t>
            </w:r>
          </w:p>
        </w:tc>
      </w:tr>
      <w:tr w:rsidR="00B61848" w:rsidRPr="007B1468" w14:paraId="558067E8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0AE20BF0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+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14:paraId="1CF0BC07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576(8.0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6A07B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6(4.1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B7B8E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470(95.9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3CA8B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94(11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22576B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282(88.6)</w:t>
            </w:r>
          </w:p>
        </w:tc>
      </w:tr>
      <w:tr w:rsidR="00B61848" w:rsidRPr="009817F9" w14:paraId="327416B7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3A1F066C" w14:textId="77777777" w:rsidR="00B61848" w:rsidRPr="009817F9" w:rsidRDefault="00B61848" w:rsidP="00B618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9817F9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urse practitioners’ attendances (M14)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53464097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928B526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9BA59E8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D17F0B9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A7AC212" w14:textId="77777777" w:rsidR="00B61848" w:rsidRPr="009817F9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</w:tr>
      <w:tr w:rsidR="00B61848" w:rsidRPr="007B1468" w14:paraId="7045E399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2A982CB8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2AF8583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79(0.6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45C6FB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(3.9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935F15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72(96.1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5781268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(6.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A671964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8(93.9)</w:t>
            </w:r>
          </w:p>
        </w:tc>
      </w:tr>
      <w:tr w:rsidR="00B61848" w:rsidRPr="007B1468" w14:paraId="46F5C69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44394F5B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65A629C0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2068(99.2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29CA6D5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201(3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EB90B6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0867(96.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BF82A77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142(9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A81F736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8926(90.2)</w:t>
            </w:r>
          </w:p>
        </w:tc>
      </w:tr>
      <w:tr w:rsidR="00B61848" w:rsidRPr="007B1468" w14:paraId="482E2C2B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</w:tcBorders>
            <w:noWrap/>
            <w:hideMark/>
          </w:tcPr>
          <w:p w14:paraId="5DD1090A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-4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</w:tcPr>
          <w:p w14:paraId="3754B194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13(0.3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72D58A7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1AEC8FF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61BFAC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(6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602E593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06(93.8)</w:t>
            </w:r>
          </w:p>
        </w:tc>
      </w:tr>
      <w:tr w:rsidR="00B61848" w:rsidRPr="007B1468" w14:paraId="7D8885E2" w14:textId="77777777" w:rsidTr="00BF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left w:val="single" w:sz="4" w:space="0" w:color="auto"/>
              <w:bottom w:val="single" w:sz="12" w:space="0" w:color="000000"/>
            </w:tcBorders>
            <w:noWrap/>
            <w:hideMark/>
          </w:tcPr>
          <w:p w14:paraId="2E613973" w14:textId="77777777" w:rsidR="00B61848" w:rsidRPr="007B1468" w:rsidRDefault="00B61848" w:rsidP="00B6184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5+</w:t>
            </w:r>
          </w:p>
        </w:tc>
        <w:tc>
          <w:tcPr>
            <w:tcW w:w="1297" w:type="dxa"/>
            <w:tcBorders>
              <w:bottom w:val="single" w:sz="12" w:space="0" w:color="000000"/>
              <w:right w:val="single" w:sz="4" w:space="0" w:color="auto"/>
            </w:tcBorders>
            <w:noWrap/>
            <w:hideMark/>
          </w:tcPr>
          <w:p w14:paraId="62E5C3B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hideMark/>
          </w:tcPr>
          <w:p w14:paraId="23926CF8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hideMark/>
          </w:tcPr>
          <w:p w14:paraId="436B3AFD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hideMark/>
          </w:tcPr>
          <w:p w14:paraId="03C2CE09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hideMark/>
          </w:tcPr>
          <w:p w14:paraId="6366E5BE" w14:textId="77777777" w:rsidR="00B61848" w:rsidRPr="007B1468" w:rsidRDefault="00B61848" w:rsidP="00B6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&lt;6</w:t>
            </w:r>
          </w:p>
        </w:tc>
      </w:tr>
    </w:tbl>
    <w:p w14:paraId="79852376" w14:textId="77777777" w:rsidR="003814CE" w:rsidRPr="007B1468" w:rsidRDefault="003814CE" w:rsidP="003814CE">
      <w:pPr>
        <w:spacing w:after="0" w:line="360" w:lineRule="auto"/>
        <w:rPr>
          <w:rFonts w:eastAsia="Times New Roman" w:cstheme="minorHAnsi"/>
          <w:sz w:val="20"/>
          <w:szCs w:val="20"/>
        </w:rPr>
      </w:pPr>
      <w:r w:rsidRPr="007B1468">
        <w:rPr>
          <w:rFonts w:eastAsia="Times New Roman" w:cstheme="minorHAnsi"/>
          <w:sz w:val="20"/>
          <w:szCs w:val="20"/>
        </w:rPr>
        <w:t>MBS=Medicare Benefits Schedule. GP= General Practitioners. PIP=Practice Incentive Program.</w:t>
      </w:r>
    </w:p>
    <w:p w14:paraId="03AE6985" w14:textId="77777777" w:rsidR="003814CE" w:rsidRPr="007B1468" w:rsidRDefault="003814CE" w:rsidP="003814CE"/>
    <w:p w14:paraId="5512CC56" w14:textId="77777777" w:rsidR="003814CE" w:rsidRPr="007B1468" w:rsidRDefault="003814CE" w:rsidP="003814CE">
      <w:pPr>
        <w:sectPr w:rsidR="003814CE" w:rsidRPr="007B1468" w:rsidSect="005E0477">
          <w:footerReference w:type="default" r:id="rId7"/>
          <w:pgSz w:w="16838" w:h="11906" w:orient="landscape"/>
          <w:pgMar w:top="851" w:right="1440" w:bottom="851" w:left="1440" w:header="708" w:footer="454" w:gutter="0"/>
          <w:pgNumType w:start="1"/>
          <w:cols w:space="708"/>
          <w:docGrid w:linePitch="360"/>
        </w:sectPr>
      </w:pPr>
      <w:r w:rsidRPr="007B1468">
        <w:br w:type="page"/>
      </w:r>
    </w:p>
    <w:p w14:paraId="4D35E1D9" w14:textId="0BC92A64" w:rsidR="003814CE" w:rsidRPr="007B1468" w:rsidRDefault="003814CE" w:rsidP="003814CE">
      <w:pPr>
        <w:spacing w:after="0" w:line="240" w:lineRule="auto"/>
        <w:ind w:left="-567"/>
        <w:rPr>
          <w:b/>
          <w:sz w:val="24"/>
          <w:szCs w:val="24"/>
        </w:rPr>
      </w:pPr>
      <w:r w:rsidRPr="007B1468">
        <w:rPr>
          <w:b/>
          <w:sz w:val="24"/>
          <w:szCs w:val="24"/>
        </w:rPr>
        <w:lastRenderedPageBreak/>
        <w:t xml:space="preserve">Supplementary Table 7. Variables and coding used to recreate risk factors included in the Fracture Risk Assessment Tool for Community Dwelling </w:t>
      </w:r>
      <w:r w:rsidR="00255E6D">
        <w:rPr>
          <w:b/>
          <w:sz w:val="24"/>
          <w:szCs w:val="24"/>
        </w:rPr>
        <w:t>O</w:t>
      </w:r>
      <w:r w:rsidRPr="007B1468">
        <w:rPr>
          <w:b/>
          <w:sz w:val="24"/>
          <w:szCs w:val="24"/>
        </w:rPr>
        <w:t>lder People (FRAT-up)</w:t>
      </w:r>
      <w:r w:rsidR="00AB259F">
        <w:rPr>
          <w:b/>
          <w:sz w:val="24"/>
          <w:szCs w:val="24"/>
        </w:rPr>
        <w:fldChar w:fldCharType="begin"/>
      </w:r>
      <w:r w:rsidR="00AB259F">
        <w:rPr>
          <w:b/>
          <w:sz w:val="24"/>
          <w:szCs w:val="24"/>
        </w:rPr>
        <w:instrText xml:space="preserve"> ADDIN EN.CITE &lt;EndNote&gt;&lt;Cite&gt;&lt;Author&gt;Cattelani&lt;/Author&gt;&lt;Year&gt;2015&lt;/Year&gt;&lt;RecNum&gt;579&lt;/RecNum&gt;&lt;DisplayText&gt;&lt;style face="superscript"&gt;2&lt;/style&gt;&lt;/DisplayText&gt;&lt;record&gt;&lt;rec-number&gt;579&lt;/rec-number&gt;&lt;foreign-keys&gt;&lt;key app="EN" db-id="sv0f9e9stzwe2pez5pgxetw4v9vrxvdptets" timestamp="1620803687"&gt;579&lt;/key&gt;&lt;/foreign-keys&gt;&lt;ref-type name="Journal Article"&gt;17&lt;/ref-type&gt;&lt;contributors&gt;&lt;authors&gt;&lt;author&gt;Cattelani, L.&lt;/author&gt;&lt;author&gt;Palumbo, P.&lt;/author&gt;&lt;author&gt;Palmerini, L.&lt;/author&gt;&lt;author&gt;Bandinelli, S.&lt;/author&gt;&lt;author&gt;Becker, C.&lt;/author&gt;&lt;author&gt;Chesani, F.&lt;/author&gt;&lt;author&gt;Chiari, L.&lt;/author&gt;&lt;/authors&gt;&lt;/contributors&gt;&lt;auth-address&gt;Department of Electrical, Electronic, and Information Engineering - DEI, University of Bologna, Bologna, Italy.&lt;/auth-address&gt;&lt;titles&gt;&lt;title&gt;FRAT-up, a Web-based fall-risk assessment tool for elderly people living in the community&lt;/title&gt;&lt;secondary-title&gt;J Med Internet Res&lt;/secondary-title&gt;&lt;/titles&gt;&lt;periodical&gt;&lt;full-title&gt;J Med Internet Res&lt;/full-title&gt;&lt;/periodical&gt;&lt;pages&gt;e41&lt;/pages&gt;&lt;volume&gt;17&lt;/volume&gt;&lt;number&gt;2&lt;/number&gt;&lt;edition&gt;2015/02/20&lt;/edition&gt;&lt;keywords&gt;&lt;keyword&gt;Accidental Falls/*prevention &amp;amp; control&lt;/keyword&gt;&lt;keyword&gt;Age Factors&lt;/keyword&gt;&lt;keyword&gt;Aged&lt;/keyword&gt;&lt;keyword&gt;Aged, 80 and over&lt;/keyword&gt;&lt;keyword&gt;Female&lt;/keyword&gt;&lt;keyword&gt;Follow-Up Studies&lt;/keyword&gt;&lt;keyword&gt;Geriatric Assessment/*methods&lt;/keyword&gt;&lt;keyword&gt;Humans&lt;/keyword&gt;&lt;keyword&gt;*Internet&lt;/keyword&gt;&lt;keyword&gt;Male&lt;/keyword&gt;&lt;keyword&gt;Residence Characteristics&lt;/keyword&gt;&lt;keyword&gt;Risk Assessment&lt;/keyword&gt;&lt;keyword&gt;Risk Factors&lt;/keyword&gt;&lt;keyword&gt;ROC curve&lt;/keyword&gt;&lt;keyword&gt;accidental falls&lt;/keyword&gt;&lt;keyword&gt;odds ratio&lt;/keyword&gt;&lt;/keywords&gt;&lt;dates&gt;&lt;year&gt;2015&lt;/year&gt;&lt;pub-dates&gt;&lt;date&gt;Feb 18&lt;/date&gt;&lt;/pub-dates&gt;&lt;/dates&gt;&lt;isbn&gt;1438-8871 (Electronic)&amp;#xD;1438-8871 (Linking)&lt;/isbn&gt;&lt;accession-num&gt;25693419&lt;/accession-num&gt;&lt;urls&gt;&lt;related-urls&gt;&lt;url&gt;https://www.ncbi.nlm.nih.gov/pubmed/25693419&lt;/url&gt;&lt;/related-urls&gt;&lt;/urls&gt;&lt;custom2&gt;PMC4376110&lt;/custom2&gt;&lt;electronic-resource-num&gt;10.2196/jmir.4064&lt;/electronic-resource-num&gt;&lt;/record&gt;&lt;/Cite&gt;&lt;/EndNote&gt;</w:instrText>
      </w:r>
      <w:r w:rsidR="00AB259F">
        <w:rPr>
          <w:b/>
          <w:sz w:val="24"/>
          <w:szCs w:val="24"/>
        </w:rPr>
        <w:fldChar w:fldCharType="separate"/>
      </w:r>
      <w:r w:rsidR="00AB259F" w:rsidRPr="00AB259F">
        <w:rPr>
          <w:b/>
          <w:noProof/>
          <w:sz w:val="24"/>
          <w:szCs w:val="24"/>
          <w:vertAlign w:val="superscript"/>
        </w:rPr>
        <w:t>2</w:t>
      </w:r>
      <w:r w:rsidR="00AB259F">
        <w:rPr>
          <w:b/>
          <w:sz w:val="24"/>
          <w:szCs w:val="24"/>
        </w:rPr>
        <w:fldChar w:fldCharType="end"/>
      </w:r>
      <w:r w:rsidRPr="007B1468">
        <w:rPr>
          <w:b/>
          <w:sz w:val="24"/>
          <w:szCs w:val="24"/>
        </w:rPr>
        <w:t xml:space="preserve"> and prevalence of risk factor in the study cohort</w:t>
      </w:r>
    </w:p>
    <w:tbl>
      <w:tblPr>
        <w:tblW w:w="10157" w:type="dxa"/>
        <w:jc w:val="center"/>
        <w:tblLook w:val="04A0" w:firstRow="1" w:lastRow="0" w:firstColumn="1" w:lastColumn="0" w:noHBand="0" w:noVBand="1"/>
      </w:tblPr>
      <w:tblGrid>
        <w:gridCol w:w="2689"/>
        <w:gridCol w:w="6063"/>
        <w:gridCol w:w="1405"/>
      </w:tblGrid>
      <w:tr w:rsidR="003814CE" w:rsidRPr="007B1468" w14:paraId="00446A18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1D2C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Variables included</w:t>
            </w:r>
          </w:p>
        </w:tc>
        <w:tc>
          <w:tcPr>
            <w:tcW w:w="6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E491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oding</w:t>
            </w:r>
            <w:r w:rsidRPr="007B1468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88BC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(%)</w:t>
            </w:r>
          </w:p>
        </w:tc>
      </w:tr>
      <w:tr w:rsidR="003814CE" w:rsidRPr="007B1468" w14:paraId="1A9CC785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6CD5E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tal Cohort</w:t>
            </w:r>
          </w:p>
        </w:tc>
        <w:tc>
          <w:tcPr>
            <w:tcW w:w="6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18743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EDDB9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2316 (100)</w:t>
            </w:r>
          </w:p>
        </w:tc>
      </w:tr>
      <w:tr w:rsidR="003814CE" w:rsidRPr="007B1468" w14:paraId="0646458B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EED78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ealth conditions</w:t>
            </w:r>
          </w:p>
        </w:tc>
        <w:tc>
          <w:tcPr>
            <w:tcW w:w="6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8D840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D1047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</w:tr>
      <w:tr w:rsidR="003814CE" w:rsidRPr="007B1468" w14:paraId="725B021A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69F7D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History of falls</w:t>
            </w:r>
          </w:p>
        </w:tc>
        <w:tc>
          <w:tcPr>
            <w:tcW w:w="6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16EE1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AT/ACFI 1715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779D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938(21)</w:t>
            </w:r>
          </w:p>
        </w:tc>
      </w:tr>
      <w:tr w:rsidR="003814CE" w:rsidRPr="007B1468" w14:paraId="627028EC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C9216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Urinary incontinence</w:t>
            </w:r>
          </w:p>
        </w:tc>
        <w:tc>
          <w:tcPr>
            <w:tcW w:w="6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D2C88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AT 1403, 1708, ACFI Q05_R1 = 4, ATCs G04BD01-G04BD99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255B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9993(62)</w:t>
            </w:r>
          </w:p>
        </w:tc>
      </w:tr>
      <w:tr w:rsidR="003814CE" w:rsidRPr="007B1468" w14:paraId="7D31BD3F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EC9D8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Diabetes</w:t>
            </w:r>
          </w:p>
        </w:tc>
        <w:tc>
          <w:tcPr>
            <w:tcW w:w="6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20A5C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AT/ACFI 0402, 0403, 0404, ATCs A10AA01:A10BX99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42951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8037(25)</w:t>
            </w:r>
          </w:p>
        </w:tc>
      </w:tr>
      <w:tr w:rsidR="003814CE" w:rsidRPr="007B1468" w14:paraId="683AABCC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61C42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Parkinson’s disease</w:t>
            </w:r>
          </w:p>
        </w:tc>
        <w:tc>
          <w:tcPr>
            <w:tcW w:w="6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71247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AT 0604, 0524, ACFI 0604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502D7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834(6)</w:t>
            </w:r>
          </w:p>
        </w:tc>
      </w:tr>
      <w:tr w:rsidR="003814CE" w:rsidRPr="007B1468" w14:paraId="6C1A43F7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DAC11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rthritis</w:t>
            </w:r>
          </w:p>
        </w:tc>
        <w:tc>
          <w:tcPr>
            <w:tcW w:w="6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EE4CA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AT/ACFI 1301, 1302, 1303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BE057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9712(61)</w:t>
            </w:r>
          </w:p>
        </w:tc>
      </w:tr>
      <w:tr w:rsidR="003814CE" w:rsidRPr="007B1468" w14:paraId="66D48A3D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E5D2E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Stroke</w:t>
            </w:r>
          </w:p>
        </w:tc>
        <w:tc>
          <w:tcPr>
            <w:tcW w:w="6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990B1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AT/ACFI 0910, 0911, 0912, 0913, 0914, 0915, 0605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0AE1D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002(22)</w:t>
            </w:r>
          </w:p>
        </w:tc>
      </w:tr>
      <w:tr w:rsidR="003814CE" w:rsidRPr="007B1468" w14:paraId="7D04CF10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8422C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Depression</w:t>
            </w:r>
          </w:p>
        </w:tc>
        <w:tc>
          <w:tcPr>
            <w:tcW w:w="6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F36B3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AT 0552, ACFI Q10 C or D, ATCs N06A*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24B06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6279(50)</w:t>
            </w:r>
          </w:p>
        </w:tc>
      </w:tr>
      <w:tr w:rsidR="003814CE" w:rsidRPr="007B1468" w14:paraId="5995EC67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88742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Pain</w:t>
            </w:r>
          </w:p>
        </w:tc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9BEEC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AT 1704, ACFI Q12_R4 A or B, ATCs N02A*, N02B*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E5CAB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5778(80)</w:t>
            </w:r>
          </w:p>
        </w:tc>
      </w:tr>
      <w:tr w:rsidR="003814CE" w:rsidRPr="007B1468" w14:paraId="17036045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B14EA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Dizziness</w:t>
            </w:r>
          </w:p>
        </w:tc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E4B9F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AT/ACFI 1718, 172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7DAD7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846(6)</w:t>
            </w:r>
          </w:p>
        </w:tc>
      </w:tr>
      <w:tr w:rsidR="003814CE" w:rsidRPr="007B1468" w14:paraId="2B16069F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0FBB3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Vision impairment</w:t>
            </w:r>
          </w:p>
        </w:tc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4EA8E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AT/ACFI 0703, 070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70C0D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172(13)</w:t>
            </w:r>
          </w:p>
        </w:tc>
      </w:tr>
      <w:tr w:rsidR="003814CE" w:rsidRPr="007B1468" w14:paraId="5720422E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8C893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Hearing impairment</w:t>
            </w:r>
          </w:p>
        </w:tc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35576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AT/ACFI 080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29A8F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4935(15)</w:t>
            </w:r>
          </w:p>
        </w:tc>
      </w:tr>
      <w:tr w:rsidR="003814CE" w:rsidRPr="007B1468" w14:paraId="2D81FBF1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7BD93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Cognitive impairment</w:t>
            </w:r>
          </w:p>
        </w:tc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0623B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AT 050*, ACFI Q06 C or D, ATCs N06DA02, N06DA03, N06DA04, N06DX0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54341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18764(58)</w:t>
            </w:r>
          </w:p>
        </w:tc>
      </w:tr>
      <w:tr w:rsidR="003814CE" w:rsidRPr="007B1468" w14:paraId="1FF2F5B1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B1288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Gait/mobility abnormality</w:t>
            </w:r>
          </w:p>
        </w:tc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2DE46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AT/ACFI 171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5E871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696(11)</w:t>
            </w:r>
          </w:p>
        </w:tc>
      </w:tr>
      <w:tr w:rsidR="003814CE" w:rsidRPr="007B1468" w14:paraId="09FF71E6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85B72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Functional limitations</w:t>
            </w:r>
          </w:p>
        </w:tc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8FD95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4F673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0BB2EB35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290C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obility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impairment</w:t>
            </w:r>
          </w:p>
        </w:tc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7672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FI Q02 C or D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B907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7486(85)</w:t>
            </w:r>
          </w:p>
        </w:tc>
      </w:tr>
      <w:tr w:rsidR="003814CE" w:rsidRPr="007B1468" w14:paraId="157C40B1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036E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Physical d</w:t>
            </w: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isability</w:t>
            </w:r>
          </w:p>
        </w:tc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861E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AT AL_SELF, AL_HEALTH, ACFI ADL_LEVEL M or H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FE6B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0766(95)</w:t>
            </w:r>
          </w:p>
        </w:tc>
      </w:tr>
      <w:tr w:rsidR="003814CE" w:rsidRPr="007B1468" w14:paraId="69DFFB5C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A7667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Behaviour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al problems</w:t>
            </w:r>
          </w:p>
        </w:tc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D3EC9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AT/ACFI 1716, 1717, 1719, 1721, 1722, 172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E7809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6592(20)</w:t>
            </w:r>
          </w:p>
        </w:tc>
      </w:tr>
      <w:tr w:rsidR="003814CE" w:rsidRPr="007B1468" w14:paraId="5C2B7E64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AEFA2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Poor n</w:t>
            </w: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utrition</w:t>
            </w:r>
          </w:p>
        </w:tc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7F351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CAT/ACFI 1730, 0405, 040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E3F9F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397(7)</w:t>
            </w:r>
          </w:p>
        </w:tc>
      </w:tr>
      <w:tr w:rsidR="003814CE" w:rsidRPr="007B1468" w14:paraId="6CA6E3C2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CB50C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Medications</w:t>
            </w:r>
            <w:r w:rsidRPr="007B1468"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A445C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D3D55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6114EE4B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C694F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3BF6">
              <w:rPr>
                <w:rFonts w:ascii="Calibri" w:eastAsia="Times New Roman" w:hAnsi="Calibri" w:cs="Times New Roman"/>
                <w:color w:val="000000"/>
                <w:lang w:eastAsia="en-AU"/>
              </w:rPr>
              <w:t>Number unique medications (Median, IQR)</w:t>
            </w:r>
          </w:p>
        </w:tc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0E1D4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ount of unique medicines at ATC 7-digit leve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44B99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0455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</w:t>
            </w:r>
            <w:r w:rsidRPr="00C60455">
              <w:rPr>
                <w:rFonts w:ascii="Calibri" w:eastAsia="Times New Roman" w:hAnsi="Calibri" w:cs="Times New Roman"/>
                <w:color w:val="000000"/>
                <w:lang w:eastAsia="en-AU"/>
              </w:rPr>
              <w:t>4-10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)</w:t>
            </w:r>
          </w:p>
        </w:tc>
      </w:tr>
      <w:tr w:rsidR="003814CE" w:rsidRPr="007B1468" w14:paraId="2547FBED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988C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ntihypertensives</w:t>
            </w:r>
          </w:p>
        </w:tc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22E1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TCs C02*, C03*, C07*, C08*, C09*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DA7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4550(76)</w:t>
            </w:r>
          </w:p>
        </w:tc>
      </w:tr>
      <w:tr w:rsidR="003814CE" w:rsidRPr="007B1468" w14:paraId="2CC8265A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87901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ntiepileptics</w:t>
            </w:r>
          </w:p>
        </w:tc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70742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TCs N03*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E5E64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249(7)</w:t>
            </w:r>
          </w:p>
        </w:tc>
      </w:tr>
      <w:tr w:rsidR="003814CE" w:rsidRPr="007B1468" w14:paraId="6340BFF4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26A3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Sedative load: 0</w:t>
            </w:r>
          </w:p>
        </w:tc>
        <w:tc>
          <w:tcPr>
            <w:tcW w:w="6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AE9D3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F660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7764(24)</w:t>
            </w:r>
          </w:p>
        </w:tc>
      </w:tr>
      <w:tr w:rsidR="003814CE" w:rsidRPr="007B1468" w14:paraId="5EF45D7D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CFE1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Sedative load: 1-2</w:t>
            </w:r>
          </w:p>
        </w:tc>
        <w:tc>
          <w:tcPr>
            <w:tcW w:w="60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3B538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EDF3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3579(11)</w:t>
            </w:r>
          </w:p>
        </w:tc>
      </w:tr>
      <w:tr w:rsidR="003814CE" w:rsidRPr="007B1468" w14:paraId="1B2F9B0A" w14:textId="77777777" w:rsidTr="007D7E7F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78EC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Sedative load: 3+</w:t>
            </w:r>
          </w:p>
        </w:tc>
        <w:tc>
          <w:tcPr>
            <w:tcW w:w="60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2E0E3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0E33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20973(65)</w:t>
            </w:r>
          </w:p>
        </w:tc>
      </w:tr>
    </w:tbl>
    <w:p w14:paraId="0C5B9751" w14:textId="11251B0E" w:rsidR="003814CE" w:rsidRPr="007B1468" w:rsidRDefault="003814CE" w:rsidP="003814CE">
      <w:pPr>
        <w:spacing w:after="0" w:line="240" w:lineRule="auto"/>
        <w:rPr>
          <w:sz w:val="20"/>
          <w:szCs w:val="20"/>
        </w:rPr>
      </w:pPr>
      <w:r w:rsidRPr="007B1468">
        <w:rPr>
          <w:sz w:val="20"/>
          <w:szCs w:val="20"/>
        </w:rPr>
        <w:t>ACAT=aged care eligibility assessment performed by an aged care eligibility assessment team. ACFI=aged care funding instrument.</w:t>
      </w:r>
      <w:r w:rsidR="00591FDD">
        <w:rPr>
          <w:sz w:val="20"/>
          <w:szCs w:val="20"/>
        </w:rPr>
        <w:t xml:space="preserve"> ATC=</w:t>
      </w:r>
      <w:r w:rsidRPr="007B1468">
        <w:rPr>
          <w:sz w:val="20"/>
          <w:szCs w:val="20"/>
        </w:rPr>
        <w:t xml:space="preserve"> </w:t>
      </w:r>
      <w:r w:rsidR="00591FDD" w:rsidRPr="007B1468">
        <w:rPr>
          <w:sz w:val="20"/>
          <w:szCs w:val="20"/>
        </w:rPr>
        <w:t xml:space="preserve">Anatomical, Therapeutic and Chemical classification </w:t>
      </w:r>
      <w:r w:rsidR="00591FDD" w:rsidRPr="007B1468">
        <w:rPr>
          <w:rFonts w:cstheme="minorHAnsi"/>
          <w:sz w:val="20"/>
          <w:szCs w:val="20"/>
        </w:rPr>
        <w:t>codes</w:t>
      </w:r>
      <w:r w:rsidR="00591FDD">
        <w:rPr>
          <w:rFonts w:cstheme="minorHAnsi"/>
          <w:sz w:val="20"/>
          <w:szCs w:val="20"/>
        </w:rPr>
        <w:t>.</w:t>
      </w:r>
    </w:p>
    <w:p w14:paraId="30C8B93F" w14:textId="1A746DE1" w:rsidR="003814CE" w:rsidRPr="007B1468" w:rsidRDefault="003814CE" w:rsidP="003814CE">
      <w:pPr>
        <w:numPr>
          <w:ilvl w:val="0"/>
          <w:numId w:val="11"/>
        </w:numPr>
        <w:spacing w:after="0" w:line="240" w:lineRule="auto"/>
        <w:contextualSpacing/>
        <w:rPr>
          <w:sz w:val="20"/>
          <w:szCs w:val="20"/>
        </w:rPr>
      </w:pPr>
      <w:r w:rsidRPr="007B1468">
        <w:rPr>
          <w:sz w:val="20"/>
          <w:szCs w:val="20"/>
        </w:rPr>
        <w:t xml:space="preserve">Coding based on health conditions and activity limitations reported at aged care eligibility (‘ACAT’), health conditions or specific questions at entry into care assessment (‘ACFI’), or medication </w:t>
      </w:r>
      <w:r w:rsidR="00591FDD">
        <w:rPr>
          <w:sz w:val="20"/>
          <w:szCs w:val="20"/>
        </w:rPr>
        <w:t>ATC code</w:t>
      </w:r>
      <w:r w:rsidRPr="007B1468">
        <w:rPr>
          <w:rFonts w:cstheme="minorHAnsi"/>
          <w:sz w:val="20"/>
          <w:szCs w:val="20"/>
        </w:rPr>
        <w:t xml:space="preserve"> as specified.</w:t>
      </w:r>
    </w:p>
    <w:p w14:paraId="1F776FEB" w14:textId="5C55C4E3" w:rsidR="003814CE" w:rsidRPr="007B1468" w:rsidRDefault="003814CE" w:rsidP="003814CE">
      <w:pPr>
        <w:numPr>
          <w:ilvl w:val="0"/>
          <w:numId w:val="11"/>
        </w:numPr>
        <w:contextualSpacing/>
        <w:rPr>
          <w:sz w:val="20"/>
          <w:szCs w:val="20"/>
        </w:rPr>
      </w:pPr>
      <w:r w:rsidRPr="007B1468">
        <w:rPr>
          <w:sz w:val="20"/>
          <w:szCs w:val="20"/>
        </w:rPr>
        <w:t>Medications and sedative load rating based on one year prior to entry into care history of medication use. Based on Registry of Senior Australians specifications in its Outcome Monitoring System</w:t>
      </w:r>
      <w:r w:rsidR="00AB259F">
        <w:rPr>
          <w:sz w:val="20"/>
          <w:szCs w:val="20"/>
        </w:rPr>
        <w:fldChar w:fldCharType="begin">
          <w:fldData xml:space="preserve">PEVuZE5vdGU+PENpdGU+PEF1dGhvcj5JbmFjaW88L0F1dGhvcj48WWVhcj4yMDIwPC9ZZWFyPjxS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</w:fldData>
        </w:fldChar>
      </w:r>
      <w:r w:rsidR="00AB259F">
        <w:rPr>
          <w:sz w:val="20"/>
          <w:szCs w:val="20"/>
        </w:rPr>
        <w:instrText xml:space="preserve"> ADDIN EN.CITE </w:instrText>
      </w:r>
      <w:r w:rsidR="00AB259F">
        <w:rPr>
          <w:sz w:val="20"/>
          <w:szCs w:val="20"/>
        </w:rPr>
        <w:fldChar w:fldCharType="begin">
          <w:fldData xml:space="preserve">PEVuZE5vdGU+PENpdGU+PEF1dGhvcj5JbmFjaW88L0F1dGhvcj48WWVhcj4yMDIwPC9ZZWFyPjxS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</w:fldData>
        </w:fldChar>
      </w:r>
      <w:r w:rsidR="00AB259F">
        <w:rPr>
          <w:sz w:val="20"/>
          <w:szCs w:val="20"/>
        </w:rPr>
        <w:instrText xml:space="preserve"> ADDIN EN.CITE.DATA </w:instrText>
      </w:r>
      <w:r w:rsidR="00AB259F">
        <w:rPr>
          <w:sz w:val="20"/>
          <w:szCs w:val="20"/>
        </w:rPr>
      </w:r>
      <w:r w:rsidR="00AB259F">
        <w:rPr>
          <w:sz w:val="20"/>
          <w:szCs w:val="20"/>
        </w:rPr>
        <w:fldChar w:fldCharType="end"/>
      </w:r>
      <w:r w:rsidR="00AB259F">
        <w:rPr>
          <w:sz w:val="20"/>
          <w:szCs w:val="20"/>
        </w:rPr>
      </w:r>
      <w:r w:rsidR="00AB259F">
        <w:rPr>
          <w:sz w:val="20"/>
          <w:szCs w:val="20"/>
        </w:rPr>
        <w:fldChar w:fldCharType="separate"/>
      </w:r>
      <w:r w:rsidR="00AB259F" w:rsidRPr="00AB259F">
        <w:rPr>
          <w:noProof/>
          <w:sz w:val="20"/>
          <w:szCs w:val="20"/>
          <w:vertAlign w:val="superscript"/>
        </w:rPr>
        <w:t>3</w:t>
      </w:r>
      <w:r w:rsidR="00AB259F">
        <w:rPr>
          <w:sz w:val="20"/>
          <w:szCs w:val="20"/>
        </w:rPr>
        <w:fldChar w:fldCharType="end"/>
      </w:r>
      <w:r w:rsidRPr="007B1468">
        <w:rPr>
          <w:sz w:val="20"/>
          <w:szCs w:val="20"/>
        </w:rPr>
        <w:t xml:space="preserve">. </w:t>
      </w:r>
    </w:p>
    <w:p w14:paraId="440D4F88" w14:textId="77777777" w:rsidR="003814CE" w:rsidRPr="007B1468" w:rsidRDefault="003814CE" w:rsidP="003814CE"/>
    <w:p w14:paraId="4DB0E0FC" w14:textId="77777777" w:rsidR="003814CE" w:rsidRPr="007B1468" w:rsidRDefault="003814CE" w:rsidP="003814CE"/>
    <w:p w14:paraId="15B3EF74" w14:textId="77777777" w:rsidR="003814CE" w:rsidRPr="007B1468" w:rsidRDefault="003814CE" w:rsidP="003814CE">
      <w:r w:rsidRPr="007B1468">
        <w:br w:type="page"/>
      </w:r>
    </w:p>
    <w:p w14:paraId="32F5E8B1" w14:textId="2D9AE151" w:rsidR="003814CE" w:rsidRPr="007B1468" w:rsidRDefault="003814CE" w:rsidP="003814CE">
      <w:pPr>
        <w:ind w:left="-567"/>
        <w:rPr>
          <w:b/>
          <w:sz w:val="24"/>
          <w:szCs w:val="24"/>
        </w:rPr>
      </w:pPr>
      <w:r w:rsidRPr="007B1468">
        <w:rPr>
          <w:b/>
          <w:sz w:val="24"/>
          <w:szCs w:val="24"/>
        </w:rPr>
        <w:lastRenderedPageBreak/>
        <w:t xml:space="preserve">Supplementary Table 8. Risk Estimates Using </w:t>
      </w:r>
      <w:r>
        <w:rPr>
          <w:b/>
          <w:sz w:val="24"/>
          <w:szCs w:val="24"/>
        </w:rPr>
        <w:t xml:space="preserve">the </w:t>
      </w:r>
      <w:r w:rsidRPr="007B1468">
        <w:rPr>
          <w:b/>
          <w:sz w:val="24"/>
          <w:szCs w:val="24"/>
        </w:rPr>
        <w:t xml:space="preserve">Fracture Risk Assessment Tool for Community Dwelling </w:t>
      </w:r>
      <w:r w:rsidR="00255E6D">
        <w:rPr>
          <w:b/>
          <w:sz w:val="24"/>
          <w:szCs w:val="24"/>
        </w:rPr>
        <w:t>O</w:t>
      </w:r>
      <w:r w:rsidRPr="007B1468">
        <w:rPr>
          <w:b/>
          <w:sz w:val="24"/>
          <w:szCs w:val="24"/>
        </w:rPr>
        <w:t>lder People (FRAT-up)</w:t>
      </w:r>
      <w:r w:rsidR="00AB259F">
        <w:rPr>
          <w:b/>
          <w:sz w:val="24"/>
          <w:szCs w:val="24"/>
        </w:rPr>
        <w:fldChar w:fldCharType="begin"/>
      </w:r>
      <w:r w:rsidR="00AB259F">
        <w:rPr>
          <w:b/>
          <w:sz w:val="24"/>
          <w:szCs w:val="24"/>
        </w:rPr>
        <w:instrText xml:space="preserve"> ADDIN EN.CITE &lt;EndNote&gt;&lt;Cite&gt;&lt;Author&gt;Cattelani&lt;/Author&gt;&lt;Year&gt;2015&lt;/Year&gt;&lt;RecNum&gt;579&lt;/RecNum&gt;&lt;DisplayText&gt;&lt;style face="superscript"&gt;2&lt;/style&gt;&lt;/DisplayText&gt;&lt;record&gt;&lt;rec-number&gt;579&lt;/rec-number&gt;&lt;foreign-keys&gt;&lt;key app="EN" db-id="sv0f9e9stzwe2pez5pgxetw4v9vrxvdptets" timestamp="1620803687"&gt;579&lt;/key&gt;&lt;/foreign-keys&gt;&lt;ref-type name="Journal Article"&gt;17&lt;/ref-type&gt;&lt;contributors&gt;&lt;authors&gt;&lt;author&gt;Cattelani, L.&lt;/author&gt;&lt;author&gt;Palumbo, P.&lt;/author&gt;&lt;author&gt;Palmerini, L.&lt;/author&gt;&lt;author&gt;Bandinelli, S.&lt;/author&gt;&lt;author&gt;Becker, C.&lt;/author&gt;&lt;author&gt;Chesani, F.&lt;/author&gt;&lt;author&gt;Chiari, L.&lt;/author&gt;&lt;/authors&gt;&lt;/contributors&gt;&lt;auth-address&gt;Department of Electrical, Electronic, and Information Engineering - DEI, University of Bologna, Bologna, Italy.&lt;/auth-address&gt;&lt;titles&gt;&lt;title&gt;FRAT-up, a Web-based fall-risk assessment tool for elderly people living in the community&lt;/title&gt;&lt;secondary-title&gt;J Med Internet Res&lt;/secondary-title&gt;&lt;/titles&gt;&lt;periodical&gt;&lt;full-title&gt;J Med Internet Res&lt;/full-title&gt;&lt;/periodical&gt;&lt;pages&gt;e41&lt;/pages&gt;&lt;volume&gt;17&lt;/volume&gt;&lt;number&gt;2&lt;/number&gt;&lt;edition&gt;2015/02/20&lt;/edition&gt;&lt;keywords&gt;&lt;keyword&gt;Accidental Falls/*prevention &amp;amp; control&lt;/keyword&gt;&lt;keyword&gt;Age Factors&lt;/keyword&gt;&lt;keyword&gt;Aged&lt;/keyword&gt;&lt;keyword&gt;Aged, 80 and over&lt;/keyword&gt;&lt;keyword&gt;Female&lt;/keyword&gt;&lt;keyword&gt;Follow-Up Studies&lt;/keyword&gt;&lt;keyword&gt;Geriatric Assessment/*methods&lt;/keyword&gt;&lt;keyword&gt;Humans&lt;/keyword&gt;&lt;keyword&gt;*Internet&lt;/keyword&gt;&lt;keyword&gt;Male&lt;/keyword&gt;&lt;keyword&gt;Residence Characteristics&lt;/keyword&gt;&lt;keyword&gt;Risk Assessment&lt;/keyword&gt;&lt;keyword&gt;Risk Factors&lt;/keyword&gt;&lt;keyword&gt;ROC curve&lt;/keyword&gt;&lt;keyword&gt;accidental falls&lt;/keyword&gt;&lt;keyword&gt;odds ratio&lt;/keyword&gt;&lt;/keywords&gt;&lt;dates&gt;&lt;year&gt;2015&lt;/year&gt;&lt;pub-dates&gt;&lt;date&gt;Feb 18&lt;/date&gt;&lt;/pub-dates&gt;&lt;/dates&gt;&lt;isbn&gt;1438-8871 (Electronic)&amp;#xD;1438-8871 (Linking)&lt;/isbn&gt;&lt;accession-num&gt;25693419&lt;/accession-num&gt;&lt;urls&gt;&lt;related-urls&gt;&lt;url&gt;https://www.ncbi.nlm.nih.gov/pubmed/25693419&lt;/url&gt;&lt;/related-urls&gt;&lt;/urls&gt;&lt;custom2&gt;PMC4376110&lt;/custom2&gt;&lt;electronic-resource-num&gt;10.2196/jmir.4064&lt;/electronic-resource-num&gt;&lt;/record&gt;&lt;/Cite&gt;&lt;/EndNote&gt;</w:instrText>
      </w:r>
      <w:r w:rsidR="00AB259F">
        <w:rPr>
          <w:b/>
          <w:sz w:val="24"/>
          <w:szCs w:val="24"/>
        </w:rPr>
        <w:fldChar w:fldCharType="separate"/>
      </w:r>
      <w:r w:rsidR="00AB259F" w:rsidRPr="00AB259F">
        <w:rPr>
          <w:b/>
          <w:noProof/>
          <w:sz w:val="24"/>
          <w:szCs w:val="24"/>
          <w:vertAlign w:val="superscript"/>
        </w:rPr>
        <w:t>2</w:t>
      </w:r>
      <w:r w:rsidR="00AB259F">
        <w:rPr>
          <w:b/>
          <w:sz w:val="24"/>
          <w:szCs w:val="24"/>
        </w:rPr>
        <w:fldChar w:fldCharType="end"/>
      </w:r>
    </w:p>
    <w:tbl>
      <w:tblPr>
        <w:tblW w:w="10120" w:type="dxa"/>
        <w:tblInd w:w="-552" w:type="dxa"/>
        <w:tblLook w:val="04A0" w:firstRow="1" w:lastRow="0" w:firstColumn="1" w:lastColumn="0" w:noHBand="0" w:noVBand="1"/>
      </w:tblPr>
      <w:tblGrid>
        <w:gridCol w:w="3161"/>
        <w:gridCol w:w="992"/>
        <w:gridCol w:w="1276"/>
        <w:gridCol w:w="1006"/>
        <w:gridCol w:w="992"/>
        <w:gridCol w:w="1418"/>
        <w:gridCol w:w="1275"/>
      </w:tblGrid>
      <w:tr w:rsidR="003814CE" w:rsidRPr="007B1468" w14:paraId="650FA122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ECA6F1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27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CD40D1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90 days</w:t>
            </w:r>
          </w:p>
        </w:tc>
        <w:tc>
          <w:tcPr>
            <w:tcW w:w="368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3C86E4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365 days</w:t>
            </w:r>
          </w:p>
        </w:tc>
      </w:tr>
      <w:tr w:rsidR="003814CE" w:rsidRPr="007B1468" w14:paraId="49335D46" w14:textId="77777777" w:rsidTr="007D7E7F">
        <w:trPr>
          <w:trHeight w:val="315"/>
        </w:trPr>
        <w:tc>
          <w:tcPr>
            <w:tcW w:w="316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57A0F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isk Facto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49B9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</w:t>
            </w:r>
            <w:r w:rsidRPr="007B146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017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5% CI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31CF6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C935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</w:t>
            </w:r>
            <w:r w:rsidRPr="007B146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C6CD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88A6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-value</w:t>
            </w:r>
          </w:p>
        </w:tc>
      </w:tr>
      <w:tr w:rsidR="003814CE" w:rsidRPr="007B1468" w14:paraId="2D4D4FEC" w14:textId="77777777" w:rsidTr="007D7E7F">
        <w:trPr>
          <w:trHeight w:val="315"/>
        </w:trPr>
        <w:tc>
          <w:tcPr>
            <w:tcW w:w="31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E32ED" w14:textId="77777777" w:rsidR="003814CE" w:rsidRPr="003F3EB7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rPr>
                <w:rFonts w:ascii="Calibri" w:eastAsia="Times New Roman" w:hAnsi="Calibri" w:cs="Times New Roman"/>
                <w:color w:val="000000"/>
                <w:lang w:eastAsia="en-AU"/>
              </w:rPr>
              <w:t>Time trend, year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44888A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36D2D3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t>1.03-1.0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42C771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9E4E9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F9497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rPr>
                <w:rFonts w:ascii="Calibri" w:hAnsi="Calibri" w:cs="Calibri"/>
                <w:color w:val="000000"/>
              </w:rPr>
              <w:t>1.06-1.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F42572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814CE" w:rsidRPr="007B1468" w14:paraId="4B687587" w14:textId="77777777" w:rsidTr="007D7E7F">
        <w:trPr>
          <w:trHeight w:val="315"/>
        </w:trPr>
        <w:tc>
          <w:tcPr>
            <w:tcW w:w="31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FCB7B" w14:textId="77777777" w:rsidR="003814CE" w:rsidRPr="003F3EB7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DF0BF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998AB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t>1.02-1.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2A452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D393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9CEB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rPr>
                <w:rFonts w:ascii="Calibri" w:hAnsi="Calibri" w:cs="Calibri"/>
                <w:color w:val="000000"/>
              </w:rPr>
              <w:t>1.02-1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3E081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814CE" w:rsidRPr="007B1468" w14:paraId="7E9C5661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18C85" w14:textId="77777777" w:rsidR="003814CE" w:rsidRPr="003F3EB7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rPr>
                <w:rFonts w:ascii="Calibri" w:eastAsia="Times New Roman" w:hAnsi="Calibri" w:cs="Times New Roman"/>
                <w:color w:val="000000"/>
                <w:lang w:eastAsia="en-AU"/>
              </w:rPr>
              <w:t>M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880F0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760FD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t>1.06-1.3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09B36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1D2B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B716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rPr>
                <w:rFonts w:ascii="Calibri" w:hAnsi="Calibri" w:cs="Calibri"/>
                <w:color w:val="000000"/>
              </w:rPr>
              <w:t>0.91-1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2B73B" w14:textId="77777777" w:rsidR="003814CE" w:rsidRPr="003F3EB7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F3EB7">
              <w:rPr>
                <w:rFonts w:ascii="Calibri" w:hAnsi="Calibri" w:cs="Calibri"/>
                <w:color w:val="000000"/>
              </w:rPr>
              <w:t>0.500</w:t>
            </w:r>
          </w:p>
        </w:tc>
      </w:tr>
      <w:tr w:rsidR="003814CE" w:rsidRPr="007B1468" w14:paraId="740893E7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AAC27F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ealth condition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45456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424AF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102552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462C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F2C2A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4E0AF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35EB8626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EF8C3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History of fall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FD6D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F4F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33-1.7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2AF88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C69B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E5BF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25-1.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1CE7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814CE" w:rsidRPr="007B1468" w14:paraId="2D1D7919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6397F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Urinary incontinenc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80DF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CCA4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16-1.5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BA36B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12AA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F8F3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9-1.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4390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081</w:t>
            </w:r>
          </w:p>
        </w:tc>
      </w:tr>
      <w:tr w:rsidR="003814CE" w:rsidRPr="007B1468" w14:paraId="6CF950D4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B7199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Diabe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D94A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DC80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2-1.1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CF490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5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1EE3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DDDB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5-1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BE9E8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410</w:t>
            </w:r>
          </w:p>
        </w:tc>
      </w:tr>
      <w:tr w:rsidR="003814CE" w:rsidRPr="007B1468" w14:paraId="43B42814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ED645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Parkinson’s diseas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D547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F82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76-1.2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5F26C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8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00CA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F9E8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2-1.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41FC9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3814CE" w:rsidRPr="007B1468" w14:paraId="30FB5211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25ABC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Arthriti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C579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9171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82-1.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377C4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1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5A45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C828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9-1.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87E1F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080</w:t>
            </w:r>
          </w:p>
        </w:tc>
      </w:tr>
      <w:tr w:rsidR="003814CE" w:rsidRPr="007B1468" w14:paraId="473FBCE7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811BF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Dizzine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D8F5F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21831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72-1.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36B9C3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7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13CE4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9D024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83-1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82E2B2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630</w:t>
            </w:r>
          </w:p>
        </w:tc>
      </w:tr>
      <w:tr w:rsidR="003814CE" w:rsidRPr="007B1468" w14:paraId="69DCC2EE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EB585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Strok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93B8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E2F8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1-1.2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917D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4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55F9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FF62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2-1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528D8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740</w:t>
            </w:r>
          </w:p>
        </w:tc>
      </w:tr>
      <w:tr w:rsidR="003814CE" w:rsidRPr="007B1468" w14:paraId="054CC909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F03D8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Depress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5814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AC3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9-1.3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A8A1B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27D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455F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5-1.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8F932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3814CE" w:rsidRPr="007B1468" w14:paraId="696DF6C4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917E3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Pai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5374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69DF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7-1.3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67CF5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1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A0E4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1528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4-1.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18091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3814CE" w:rsidRPr="007B1468" w14:paraId="7368ADB3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0B0F8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Vision impairme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1E5EC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E61A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77-1.1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862CF8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4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82159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44BD1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88-1.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FD6DC2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780</w:t>
            </w:r>
          </w:p>
        </w:tc>
      </w:tr>
      <w:tr w:rsidR="003814CE" w:rsidRPr="007B1468" w14:paraId="3837E366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CA08B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Hearing impairme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7B95B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EAF20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84-1.1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713B03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1BA82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CCD96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4-1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B7F4D1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400</w:t>
            </w:r>
          </w:p>
        </w:tc>
      </w:tr>
      <w:tr w:rsidR="003814CE" w:rsidRPr="007B1468" w14:paraId="1371D2AD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1B8211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Cognitive impairme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9A0FD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1E972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28-1.6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E58499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C8E52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C7DC3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18-1.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C179F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814CE" w:rsidRPr="007B1468" w14:paraId="04C08B3A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C02AE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Gait/mobility abnormal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F79CB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03D82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62-0.9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E4791F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76C63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5C870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72-0.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774C8D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3814CE" w:rsidRPr="007B1468" w14:paraId="55D9716E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9E6EA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Functional Limitation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C9DB6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B2EE1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122675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A439A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03067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ADC7D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1461C7AE" w14:textId="77777777" w:rsidTr="007D7E7F">
        <w:trPr>
          <w:trHeight w:val="315"/>
        </w:trPr>
        <w:tc>
          <w:tcPr>
            <w:tcW w:w="3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16474" w14:textId="77777777" w:rsidR="003814CE" w:rsidRPr="00A44361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obility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impairme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7614D" w14:textId="77777777" w:rsidR="003814CE" w:rsidRPr="00D53BF6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3BF6"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C926C" w14:textId="77777777" w:rsidR="003814CE" w:rsidRPr="00D53BF6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3BF6">
              <w:rPr>
                <w:rFonts w:ascii="Calibri" w:hAnsi="Calibri" w:cs="Calibri"/>
                <w:color w:val="000000"/>
              </w:rPr>
              <w:t>1.21-2.0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4A3611" w14:textId="77777777" w:rsidR="003814CE" w:rsidRPr="00D53BF6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3BF6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8F553" w14:textId="77777777" w:rsidR="003814CE" w:rsidRPr="00D53BF6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3BF6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87879" w14:textId="77777777" w:rsidR="003814CE" w:rsidRPr="00D53BF6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3BF6">
              <w:rPr>
                <w:rFonts w:ascii="Calibri" w:hAnsi="Calibri" w:cs="Calibri"/>
                <w:color w:val="000000"/>
              </w:rPr>
              <w:t>0.97-1.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F29599" w14:textId="77777777" w:rsidR="003814CE" w:rsidRPr="00D53BF6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3BF6">
              <w:rPr>
                <w:rFonts w:ascii="Calibri" w:hAnsi="Calibri" w:cs="Calibri"/>
                <w:color w:val="000000"/>
              </w:rPr>
              <w:t>0.130</w:t>
            </w:r>
          </w:p>
        </w:tc>
      </w:tr>
      <w:tr w:rsidR="003814CE" w:rsidRPr="007B1468" w14:paraId="26B0CAC6" w14:textId="77777777" w:rsidTr="007D7E7F">
        <w:trPr>
          <w:trHeight w:val="315"/>
        </w:trPr>
        <w:tc>
          <w:tcPr>
            <w:tcW w:w="3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6216D" w14:textId="77777777" w:rsidR="003814CE" w:rsidRPr="00A44361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Physical d</w:t>
            </w: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isabil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D0373" w14:textId="77777777" w:rsidR="003814CE" w:rsidRPr="00D53BF6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3BF6"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A3D1A" w14:textId="77777777" w:rsidR="003814CE" w:rsidRPr="00D53BF6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3BF6">
              <w:rPr>
                <w:rFonts w:ascii="Calibri" w:hAnsi="Calibri" w:cs="Calibri"/>
                <w:color w:val="000000"/>
              </w:rPr>
              <w:t>0.80-2.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B6DE9F" w14:textId="77777777" w:rsidR="003814CE" w:rsidRPr="00D53BF6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3BF6">
              <w:rPr>
                <w:rFonts w:ascii="Calibri" w:hAnsi="Calibri" w:cs="Calibri"/>
                <w:color w:val="000000"/>
              </w:rPr>
              <w:t>0.3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73ADF" w14:textId="77777777" w:rsidR="003814CE" w:rsidRPr="00D53BF6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3BF6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A774B" w14:textId="77777777" w:rsidR="003814CE" w:rsidRPr="00D53BF6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3BF6">
              <w:rPr>
                <w:rFonts w:ascii="Calibri" w:hAnsi="Calibri" w:cs="Calibri"/>
                <w:color w:val="000000"/>
              </w:rPr>
              <w:t>0.81-1.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EF62DF" w14:textId="77777777" w:rsidR="003814CE" w:rsidRPr="00D53BF6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3BF6">
              <w:rPr>
                <w:rFonts w:ascii="Calibri" w:hAnsi="Calibri" w:cs="Calibri"/>
                <w:color w:val="000000"/>
              </w:rPr>
              <w:t>0.800</w:t>
            </w:r>
          </w:p>
        </w:tc>
      </w:tr>
      <w:tr w:rsidR="003814CE" w:rsidRPr="00A44361" w14:paraId="5DD849B5" w14:textId="77777777" w:rsidTr="007D7E7F">
        <w:trPr>
          <w:trHeight w:val="315"/>
        </w:trPr>
        <w:tc>
          <w:tcPr>
            <w:tcW w:w="3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FC586" w14:textId="77777777" w:rsidR="003814CE" w:rsidRPr="00A44361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Behaviour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al problem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99D57" w14:textId="77777777" w:rsidR="003814CE" w:rsidRPr="00A44361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44361"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5EF84" w14:textId="77777777" w:rsidR="003814CE" w:rsidRPr="00A44361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44361">
              <w:rPr>
                <w:rFonts w:ascii="Calibri" w:hAnsi="Calibri" w:cs="Calibri"/>
                <w:color w:val="000000"/>
              </w:rPr>
              <w:t>0.99-1.3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427DC9" w14:textId="77777777" w:rsidR="003814CE" w:rsidRPr="00A44361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44361"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051E7" w14:textId="77777777" w:rsidR="003814CE" w:rsidRPr="00A44361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44361"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2C224" w14:textId="77777777" w:rsidR="003814CE" w:rsidRPr="00A44361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44361">
              <w:rPr>
                <w:rFonts w:ascii="Calibri" w:hAnsi="Calibri" w:cs="Calibri"/>
                <w:color w:val="000000"/>
              </w:rPr>
              <w:t>1.07-1.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CEB3E5" w14:textId="77777777" w:rsidR="003814CE" w:rsidRPr="00A44361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4436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814CE" w:rsidRPr="007B1468" w14:paraId="293C5739" w14:textId="77777777" w:rsidTr="007D7E7F">
        <w:trPr>
          <w:trHeight w:val="315"/>
        </w:trPr>
        <w:tc>
          <w:tcPr>
            <w:tcW w:w="3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085B6" w14:textId="77777777" w:rsidR="003814CE" w:rsidRPr="00A44361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Poor n</w:t>
            </w: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utri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6729B" w14:textId="77777777" w:rsidR="003814CE" w:rsidRPr="00A44361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44361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775D5" w14:textId="77777777" w:rsidR="003814CE" w:rsidRPr="00A44361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44361">
              <w:rPr>
                <w:rFonts w:ascii="Calibri" w:hAnsi="Calibri" w:cs="Calibri"/>
                <w:color w:val="000000"/>
              </w:rPr>
              <w:t>0.91-1.3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8037D4" w14:textId="77777777" w:rsidR="003814CE" w:rsidRPr="00A44361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44361">
              <w:rPr>
                <w:rFonts w:ascii="Calibri" w:hAnsi="Calibri" w:cs="Calibri"/>
                <w:color w:val="000000"/>
              </w:rPr>
              <w:t>0.2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ABCD8" w14:textId="77777777" w:rsidR="003814CE" w:rsidRPr="00A44361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44361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B9BFC" w14:textId="77777777" w:rsidR="003814CE" w:rsidRPr="00A44361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44361">
              <w:rPr>
                <w:rFonts w:ascii="Calibri" w:hAnsi="Calibri" w:cs="Calibri"/>
                <w:color w:val="000000"/>
              </w:rPr>
              <w:t>0.79-1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7BF394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44361">
              <w:rPr>
                <w:rFonts w:ascii="Calibri" w:hAnsi="Calibri" w:cs="Calibri"/>
                <w:color w:val="000000"/>
              </w:rPr>
              <w:t>0.160</w:t>
            </w:r>
          </w:p>
        </w:tc>
      </w:tr>
      <w:tr w:rsidR="003814CE" w:rsidRPr="007B1468" w14:paraId="508A0E06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AF31D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Medication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D44FF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CE3F2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5197C0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77C9D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46109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FB737B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814CE" w:rsidRPr="007B1468" w14:paraId="4A4BA3BE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DBF0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umber unique medications (per 1 unit increase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6546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F52A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0-1.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911B8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81E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693D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9-1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44AEF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80</w:t>
            </w:r>
          </w:p>
        </w:tc>
      </w:tr>
      <w:tr w:rsidR="003814CE" w:rsidRPr="007B1468" w14:paraId="7E2BD1FD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57FAC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Use of a</w:t>
            </w: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ntihypertens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C68B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B344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80-1.0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9F958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3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5CF2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5754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7-1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BF9D3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230</w:t>
            </w:r>
          </w:p>
        </w:tc>
      </w:tr>
      <w:tr w:rsidR="003814CE" w:rsidRPr="007B1468" w14:paraId="6F724DAF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3DBE8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Sedative load: 1-2 vs 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3D01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3498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84-1.2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36DE7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8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2A14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4884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1-1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59E2F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710</w:t>
            </w:r>
          </w:p>
        </w:tc>
      </w:tr>
      <w:tr w:rsidR="003814CE" w:rsidRPr="007B1468" w14:paraId="59499877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B1FE6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Sedative load: 3+ vs 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6EA2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F98A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4-1.4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D2848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2374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F60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0-1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F338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054</w:t>
            </w:r>
          </w:p>
        </w:tc>
      </w:tr>
      <w:tr w:rsidR="003814CE" w:rsidRPr="007B1468" w14:paraId="3713760A" w14:textId="77777777" w:rsidTr="007D7E7F">
        <w:trPr>
          <w:trHeight w:val="315"/>
        </w:trPr>
        <w:tc>
          <w:tcPr>
            <w:tcW w:w="31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AEAD0" w14:textId="77777777" w:rsidR="003814CE" w:rsidRPr="007B1468" w:rsidRDefault="003814CE" w:rsidP="007D7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Use of a</w:t>
            </w:r>
            <w:r w:rsidRPr="007B1468">
              <w:rPr>
                <w:rFonts w:ascii="Calibri" w:eastAsia="Times New Roman" w:hAnsi="Calibri" w:cs="Times New Roman"/>
                <w:color w:val="000000"/>
                <w:lang w:eastAsia="en-AU"/>
              </w:rPr>
              <w:t>ntiepilepti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28B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F28A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79-1.2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77918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8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42D9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29FE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90-1.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9C0BB" w14:textId="77777777" w:rsidR="003814CE" w:rsidRPr="007B1468" w:rsidRDefault="003814CE" w:rsidP="007D7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B1468">
              <w:rPr>
                <w:rFonts w:ascii="Calibri" w:hAnsi="Calibri" w:cs="Calibri"/>
                <w:color w:val="000000"/>
              </w:rPr>
              <w:t>0.570</w:t>
            </w:r>
          </w:p>
        </w:tc>
      </w:tr>
    </w:tbl>
    <w:p w14:paraId="00A428A4" w14:textId="3A54148F" w:rsidR="003814CE" w:rsidRPr="007B1468" w:rsidRDefault="003814CE" w:rsidP="003814CE">
      <w:pPr>
        <w:contextualSpacing/>
        <w:rPr>
          <w:sz w:val="20"/>
          <w:szCs w:val="20"/>
        </w:rPr>
      </w:pPr>
      <w:r>
        <w:rPr>
          <w:sz w:val="20"/>
          <w:szCs w:val="20"/>
        </w:rPr>
        <w:t>sHR= sub-distribution hazard ratio.</w:t>
      </w:r>
      <w:r w:rsidR="00255E6D">
        <w:rPr>
          <w:sz w:val="20"/>
          <w:szCs w:val="20"/>
        </w:rPr>
        <w:t xml:space="preserve"> CI=Confidence intervals.</w:t>
      </w:r>
    </w:p>
    <w:p w14:paraId="34B7C83D" w14:textId="77777777" w:rsidR="003814CE" w:rsidRPr="007B1468" w:rsidRDefault="003814CE" w:rsidP="003814CE">
      <w:pPr>
        <w:rPr>
          <w:sz w:val="20"/>
          <w:szCs w:val="20"/>
        </w:rPr>
      </w:pPr>
    </w:p>
    <w:p w14:paraId="09898988" w14:textId="77777777" w:rsidR="003814CE" w:rsidRDefault="003814CE" w:rsidP="003814CE"/>
    <w:p w14:paraId="2CA4B010" w14:textId="77777777" w:rsidR="00AB259F" w:rsidRDefault="00AB259F"/>
    <w:p w14:paraId="2148C4E4" w14:textId="755DE18C" w:rsidR="00AB259F" w:rsidRDefault="00AB259F"/>
    <w:p w14:paraId="07C0E778" w14:textId="4988518D" w:rsidR="00255E6D" w:rsidRDefault="00255E6D">
      <w:pPr>
        <w:rPr>
          <w:b/>
          <w:bCs/>
        </w:rPr>
      </w:pPr>
    </w:p>
    <w:p w14:paraId="55B52D3B" w14:textId="77777777" w:rsidR="00255E6D" w:rsidRDefault="00255E6D">
      <w:pPr>
        <w:rPr>
          <w:b/>
          <w:bCs/>
        </w:rPr>
      </w:pPr>
      <w:r>
        <w:rPr>
          <w:b/>
          <w:bCs/>
        </w:rPr>
        <w:br w:type="page"/>
      </w:r>
    </w:p>
    <w:p w14:paraId="1FC3468A" w14:textId="13832424" w:rsidR="00AB259F" w:rsidRPr="00AB259F" w:rsidRDefault="00AB259F">
      <w:pPr>
        <w:rPr>
          <w:b/>
          <w:bCs/>
        </w:rPr>
      </w:pPr>
      <w:r w:rsidRPr="00AB259F">
        <w:rPr>
          <w:b/>
          <w:bCs/>
        </w:rPr>
        <w:lastRenderedPageBreak/>
        <w:t>References</w:t>
      </w:r>
    </w:p>
    <w:p w14:paraId="14822113" w14:textId="19F3FB98" w:rsidR="00AB259F" w:rsidRPr="00AB259F" w:rsidRDefault="00AB259F" w:rsidP="00AB259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B259F">
        <w:t>1.</w:t>
      </w:r>
      <w:r w:rsidRPr="00AB259F">
        <w:tab/>
        <w:t>Australian Government, Department of Health and Ageing. Aged Care Funding Instrument. User Guide. (</w:t>
      </w:r>
      <w:hyperlink r:id="rId8" w:history="1">
        <w:r w:rsidRPr="00AB259F">
          <w:rPr>
            <w:rStyle w:val="Hyperlink"/>
          </w:rPr>
          <w:t>https://webarchive.nla.gov.au/awa/20191107024615/https://agedcare.health.gov.au/funding/aged-care-subsidies-and-supplements/residential-care-subsidy/basic-subsidy-amount-aged-care-funding-instrument/aged-care-funding-instrument-acfi-user-guide</w:t>
        </w:r>
      </w:hyperlink>
      <w:r w:rsidRPr="00AB259F">
        <w:t>).</w:t>
      </w:r>
    </w:p>
    <w:p w14:paraId="2BB0E7A4" w14:textId="77777777" w:rsidR="00AB259F" w:rsidRPr="00AB259F" w:rsidRDefault="00AB259F" w:rsidP="00AB259F">
      <w:pPr>
        <w:pStyle w:val="EndNoteBibliography"/>
        <w:spacing w:after="0"/>
        <w:ind w:left="720" w:hanging="720"/>
      </w:pPr>
      <w:r w:rsidRPr="00AB259F">
        <w:t>2.</w:t>
      </w:r>
      <w:r w:rsidRPr="00AB259F">
        <w:tab/>
        <w:t>Cattelani L, Palumbo P, Palmerini L, et al. FRAT-up, a Web-based fall-risk assessment tool for elderly people living in the community. J Med Internet Res 2015;17(2):e41.</w:t>
      </w:r>
    </w:p>
    <w:p w14:paraId="45E3E319" w14:textId="77777777" w:rsidR="00AB259F" w:rsidRPr="00AB259F" w:rsidRDefault="00AB259F" w:rsidP="00AB259F">
      <w:pPr>
        <w:pStyle w:val="EndNoteBibliography"/>
        <w:ind w:left="720" w:hanging="720"/>
      </w:pPr>
      <w:r w:rsidRPr="00AB259F">
        <w:t>3.</w:t>
      </w:r>
      <w:r w:rsidRPr="00AB259F">
        <w:tab/>
        <w:t>Inacio MC, Lang C, Caughey GE, et al. The Registry of Senior Australians outcome monitoring system: quality and safety indicators for residential aged care. Int J Qual Health Care 2020;32(8):502-510.</w:t>
      </w:r>
    </w:p>
    <w:p w14:paraId="65C285BE" w14:textId="06A70915" w:rsidR="000560F7" w:rsidRDefault="00AB259F">
      <w:r>
        <w:fldChar w:fldCharType="end"/>
      </w:r>
    </w:p>
    <w:sectPr w:rsidR="000560F7" w:rsidSect="007D7E7F">
      <w:pgSz w:w="11906" w:h="16838"/>
      <w:pgMar w:top="709" w:right="1440" w:bottom="568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8AAEB4" w14:textId="77777777" w:rsidR="00693A0C" w:rsidRDefault="00693A0C" w:rsidP="005E0477">
      <w:pPr>
        <w:spacing w:after="0" w:line="240" w:lineRule="auto"/>
      </w:pPr>
      <w:r>
        <w:separator/>
      </w:r>
    </w:p>
  </w:endnote>
  <w:endnote w:type="continuationSeparator" w:id="0">
    <w:p w14:paraId="4DE515F0" w14:textId="77777777" w:rsidR="00693A0C" w:rsidRDefault="00693A0C" w:rsidP="005E04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113666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C55A8D" w14:textId="6C8C0700" w:rsidR="00693A0C" w:rsidRDefault="00693A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A9F093" w14:textId="6B7BAE67" w:rsidR="00693A0C" w:rsidRDefault="00693A0C" w:rsidP="007D7E7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BF0537" w14:textId="77777777" w:rsidR="00693A0C" w:rsidRDefault="00693A0C" w:rsidP="005E0477">
      <w:pPr>
        <w:spacing w:after="0" w:line="240" w:lineRule="auto"/>
      </w:pPr>
      <w:r>
        <w:separator/>
      </w:r>
    </w:p>
  </w:footnote>
  <w:footnote w:type="continuationSeparator" w:id="0">
    <w:p w14:paraId="7F4018E0" w14:textId="77777777" w:rsidR="00693A0C" w:rsidRDefault="00693A0C" w:rsidP="005E04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3" type="#_x0000_t75" style="width:17.25pt;height:2.25pt;visibility:visible;mso-wrap-style:square" o:bullet="t">
        <v:imagedata r:id="rId1" o:title=""/>
      </v:shape>
    </w:pict>
  </w:numPicBullet>
  <w:abstractNum w:abstractNumId="0" w15:restartNumberingAfterBreak="0">
    <w:nsid w:val="01960EF9"/>
    <w:multiLevelType w:val="hybridMultilevel"/>
    <w:tmpl w:val="2A9C08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F2624"/>
    <w:multiLevelType w:val="hybridMultilevel"/>
    <w:tmpl w:val="D534B4F4"/>
    <w:lvl w:ilvl="0" w:tplc="A6E2DFA8">
      <w:start w:val="1"/>
      <w:numFmt w:val="decimal"/>
      <w:lvlText w:val="%1."/>
      <w:lvlJc w:val="left"/>
      <w:pPr>
        <w:ind w:left="177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498" w:hanging="360"/>
      </w:pPr>
    </w:lvl>
    <w:lvl w:ilvl="2" w:tplc="0C09001B" w:tentative="1">
      <w:start w:val="1"/>
      <w:numFmt w:val="lowerRoman"/>
      <w:lvlText w:val="%3."/>
      <w:lvlJc w:val="right"/>
      <w:pPr>
        <w:ind w:left="3218" w:hanging="180"/>
      </w:pPr>
    </w:lvl>
    <w:lvl w:ilvl="3" w:tplc="0C09000F" w:tentative="1">
      <w:start w:val="1"/>
      <w:numFmt w:val="decimal"/>
      <w:lvlText w:val="%4."/>
      <w:lvlJc w:val="left"/>
      <w:pPr>
        <w:ind w:left="3938" w:hanging="360"/>
      </w:pPr>
    </w:lvl>
    <w:lvl w:ilvl="4" w:tplc="0C090019" w:tentative="1">
      <w:start w:val="1"/>
      <w:numFmt w:val="lowerLetter"/>
      <w:lvlText w:val="%5."/>
      <w:lvlJc w:val="left"/>
      <w:pPr>
        <w:ind w:left="4658" w:hanging="360"/>
      </w:pPr>
    </w:lvl>
    <w:lvl w:ilvl="5" w:tplc="0C09001B" w:tentative="1">
      <w:start w:val="1"/>
      <w:numFmt w:val="lowerRoman"/>
      <w:lvlText w:val="%6."/>
      <w:lvlJc w:val="right"/>
      <w:pPr>
        <w:ind w:left="5378" w:hanging="180"/>
      </w:pPr>
    </w:lvl>
    <w:lvl w:ilvl="6" w:tplc="0C09000F" w:tentative="1">
      <w:start w:val="1"/>
      <w:numFmt w:val="decimal"/>
      <w:lvlText w:val="%7."/>
      <w:lvlJc w:val="left"/>
      <w:pPr>
        <w:ind w:left="6098" w:hanging="360"/>
      </w:pPr>
    </w:lvl>
    <w:lvl w:ilvl="7" w:tplc="0C090019" w:tentative="1">
      <w:start w:val="1"/>
      <w:numFmt w:val="lowerLetter"/>
      <w:lvlText w:val="%8."/>
      <w:lvlJc w:val="left"/>
      <w:pPr>
        <w:ind w:left="6818" w:hanging="360"/>
      </w:pPr>
    </w:lvl>
    <w:lvl w:ilvl="8" w:tplc="0C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" w15:restartNumberingAfterBreak="0">
    <w:nsid w:val="0B795C40"/>
    <w:multiLevelType w:val="hybridMultilevel"/>
    <w:tmpl w:val="6E0E7F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A30123"/>
    <w:multiLevelType w:val="hybridMultilevel"/>
    <w:tmpl w:val="76B804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EF2182"/>
    <w:multiLevelType w:val="hybridMultilevel"/>
    <w:tmpl w:val="0D7EE6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083291"/>
    <w:multiLevelType w:val="hybridMultilevel"/>
    <w:tmpl w:val="573E4492"/>
    <w:lvl w:ilvl="0" w:tplc="26F8531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912291"/>
    <w:multiLevelType w:val="hybridMultilevel"/>
    <w:tmpl w:val="3AC869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502CAF"/>
    <w:multiLevelType w:val="hybridMultilevel"/>
    <w:tmpl w:val="2140F0BA"/>
    <w:lvl w:ilvl="0" w:tplc="18A60278">
      <w:start w:val="1"/>
      <w:numFmt w:val="decimal"/>
      <w:lvlText w:val="%1."/>
      <w:lvlJc w:val="left"/>
      <w:pPr>
        <w:ind w:left="1080" w:hanging="360"/>
      </w:pPr>
      <w:rPr>
        <w:rFonts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86E0219"/>
    <w:multiLevelType w:val="hybridMultilevel"/>
    <w:tmpl w:val="23247B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C614E5"/>
    <w:multiLevelType w:val="hybridMultilevel"/>
    <w:tmpl w:val="76B804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BE1842"/>
    <w:multiLevelType w:val="hybridMultilevel"/>
    <w:tmpl w:val="DE0ACA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7B50E1"/>
    <w:multiLevelType w:val="hybridMultilevel"/>
    <w:tmpl w:val="03E0FF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3A3AB9"/>
    <w:multiLevelType w:val="hybridMultilevel"/>
    <w:tmpl w:val="05C25E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B53AE2"/>
    <w:multiLevelType w:val="hybridMultilevel"/>
    <w:tmpl w:val="A91C0D1E"/>
    <w:lvl w:ilvl="0" w:tplc="A8DECC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AC52B02"/>
    <w:multiLevelType w:val="hybridMultilevel"/>
    <w:tmpl w:val="538CA46C"/>
    <w:lvl w:ilvl="0" w:tplc="4BDCB52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65C4B2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0E27EA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A2280C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822BD0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15EFC9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4B0718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EBA3D5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B7E3DE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5DA258D6"/>
    <w:multiLevelType w:val="hybridMultilevel"/>
    <w:tmpl w:val="54E2F6F2"/>
    <w:lvl w:ilvl="0" w:tplc="A08A7B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6F4363E"/>
    <w:multiLevelType w:val="hybridMultilevel"/>
    <w:tmpl w:val="E2D0F6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F55C4B"/>
    <w:multiLevelType w:val="hybridMultilevel"/>
    <w:tmpl w:val="566E39C0"/>
    <w:lvl w:ilvl="0" w:tplc="F76EBE8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0"/>
  </w:num>
  <w:num w:numId="3">
    <w:abstractNumId w:val="3"/>
  </w:num>
  <w:num w:numId="4">
    <w:abstractNumId w:val="11"/>
  </w:num>
  <w:num w:numId="5">
    <w:abstractNumId w:val="9"/>
  </w:num>
  <w:num w:numId="6">
    <w:abstractNumId w:val="15"/>
  </w:num>
  <w:num w:numId="7">
    <w:abstractNumId w:val="7"/>
  </w:num>
  <w:num w:numId="8">
    <w:abstractNumId w:val="2"/>
  </w:num>
  <w:num w:numId="9">
    <w:abstractNumId w:val="8"/>
  </w:num>
  <w:num w:numId="10">
    <w:abstractNumId w:val="13"/>
  </w:num>
  <w:num w:numId="11">
    <w:abstractNumId w:val="16"/>
  </w:num>
  <w:num w:numId="12">
    <w:abstractNumId w:val="0"/>
  </w:num>
  <w:num w:numId="13">
    <w:abstractNumId w:val="12"/>
  </w:num>
  <w:num w:numId="14">
    <w:abstractNumId w:val="4"/>
  </w:num>
  <w:num w:numId="15">
    <w:abstractNumId w:val="1"/>
  </w:num>
  <w:num w:numId="16">
    <w:abstractNumId w:val="6"/>
  </w:num>
  <w:num w:numId="17">
    <w:abstractNumId w:val="14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0f9e9stzwe2pez5pgxetw4v9vrxvdptets&quot;&gt;ROSA-Converted&lt;record-ids&gt;&lt;item&gt;529&lt;/item&gt;&lt;item&gt;578&lt;/item&gt;&lt;item&gt;579&lt;/item&gt;&lt;/record-ids&gt;&lt;/item&gt;&lt;/Libraries&gt;"/>
  </w:docVars>
  <w:rsids>
    <w:rsidRoot w:val="003814CE"/>
    <w:rsid w:val="000560F7"/>
    <w:rsid w:val="001153FF"/>
    <w:rsid w:val="0018590A"/>
    <w:rsid w:val="00255E6D"/>
    <w:rsid w:val="003814CE"/>
    <w:rsid w:val="004E4271"/>
    <w:rsid w:val="005114AE"/>
    <w:rsid w:val="00584989"/>
    <w:rsid w:val="00591FDD"/>
    <w:rsid w:val="005E0477"/>
    <w:rsid w:val="00606056"/>
    <w:rsid w:val="00693A0C"/>
    <w:rsid w:val="007D7E7F"/>
    <w:rsid w:val="00803B76"/>
    <w:rsid w:val="00805FA4"/>
    <w:rsid w:val="00976DCD"/>
    <w:rsid w:val="00AB259F"/>
    <w:rsid w:val="00B231A9"/>
    <w:rsid w:val="00B61848"/>
    <w:rsid w:val="00B6287D"/>
    <w:rsid w:val="00B87193"/>
    <w:rsid w:val="00BF3D29"/>
    <w:rsid w:val="00C53971"/>
    <w:rsid w:val="00CB728C"/>
    <w:rsid w:val="00D906F3"/>
    <w:rsid w:val="00ED211B"/>
    <w:rsid w:val="00F5172A"/>
    <w:rsid w:val="00FC3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DE08C"/>
  <w15:chartTrackingRefBased/>
  <w15:docId w15:val="{225BC538-DA3F-4B90-B7B8-3FDDC9227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4CE"/>
  </w:style>
  <w:style w:type="paragraph" w:styleId="Heading2">
    <w:name w:val="heading 2"/>
    <w:basedOn w:val="Normal"/>
    <w:next w:val="Normal"/>
    <w:link w:val="Heading2Char"/>
    <w:qFormat/>
    <w:rsid w:val="003814CE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4"/>
      <w:szCs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814CE"/>
    <w:rPr>
      <w:rFonts w:ascii="Arial" w:eastAsia="Times New Roman" w:hAnsi="Arial" w:cs="Arial"/>
      <w:b/>
      <w:bCs/>
      <w:iCs/>
      <w:sz w:val="24"/>
      <w:szCs w:val="28"/>
      <w:lang w:eastAsia="en-AU"/>
    </w:rPr>
  </w:style>
  <w:style w:type="paragraph" w:styleId="BodyText">
    <w:name w:val="Body Text"/>
    <w:basedOn w:val="Normal"/>
    <w:link w:val="BodyTextChar"/>
    <w:uiPriority w:val="1"/>
    <w:qFormat/>
    <w:rsid w:val="003814CE"/>
    <w:pPr>
      <w:widowControl w:val="0"/>
      <w:spacing w:after="0" w:line="240" w:lineRule="auto"/>
      <w:ind w:left="112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814C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3814C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814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14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14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14C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814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14C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81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814C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814CE"/>
  </w:style>
  <w:style w:type="table" w:customStyle="1" w:styleId="TableGrid4">
    <w:name w:val="Table Grid4"/>
    <w:basedOn w:val="TableNormal"/>
    <w:next w:val="TableGrid"/>
    <w:uiPriority w:val="39"/>
    <w:rsid w:val="003814CE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814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1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4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4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4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4C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1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4CE"/>
  </w:style>
  <w:style w:type="paragraph" w:styleId="Footer">
    <w:name w:val="footer"/>
    <w:basedOn w:val="Normal"/>
    <w:link w:val="FooterChar"/>
    <w:uiPriority w:val="99"/>
    <w:unhideWhenUsed/>
    <w:rsid w:val="00381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4CE"/>
  </w:style>
  <w:style w:type="paragraph" w:customStyle="1" w:styleId="msonormal0">
    <w:name w:val="msonormal"/>
    <w:basedOn w:val="Normal"/>
    <w:rsid w:val="00381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3814C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customStyle="1" w:styleId="Style1">
    <w:name w:val="Style1"/>
    <w:basedOn w:val="TableClassic1"/>
    <w:uiPriority w:val="99"/>
    <w:rsid w:val="003814CE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3814C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3814C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14CE"/>
    <w:rPr>
      <w:sz w:val="20"/>
      <w:szCs w:val="20"/>
    </w:rPr>
  </w:style>
  <w:style w:type="paragraph" w:styleId="NoSpacing">
    <w:name w:val="No Spacing"/>
    <w:uiPriority w:val="1"/>
    <w:qFormat/>
    <w:rsid w:val="003814CE"/>
    <w:pPr>
      <w:spacing w:after="0" w:line="240" w:lineRule="auto"/>
    </w:pPr>
  </w:style>
  <w:style w:type="table" w:customStyle="1" w:styleId="Style11">
    <w:name w:val="Style11"/>
    <w:basedOn w:val="TableClassic1"/>
    <w:uiPriority w:val="99"/>
    <w:rsid w:val="003814CE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12">
    <w:name w:val="Style12"/>
    <w:basedOn w:val="TableClassic1"/>
    <w:uiPriority w:val="99"/>
    <w:rsid w:val="003814CE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814CE"/>
    <w:rPr>
      <w:color w:val="800080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3814CE"/>
    <w:rPr>
      <w:vertAlign w:val="superscript"/>
    </w:rPr>
  </w:style>
  <w:style w:type="paragraph" w:styleId="Revision">
    <w:name w:val="Revision"/>
    <w:hidden/>
    <w:uiPriority w:val="99"/>
    <w:semiHidden/>
    <w:rsid w:val="003814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archive.nla.gov.au/awa/20191107024615/https://agedcare.health.gov.au/funding/aged-care-subsidies-and-supplements/residential-care-subsidy/basic-subsidy-amount-aged-care-funding-instrument/aged-care-funding-instrument-acfi-user-guide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8</Pages>
  <Words>5125</Words>
  <Characters>29217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nacio</dc:creator>
  <cp:keywords/>
  <dc:description/>
  <cp:lastModifiedBy>Maria Inacio</cp:lastModifiedBy>
  <cp:revision>28</cp:revision>
  <cp:lastPrinted>2021-08-04T04:40:00Z</cp:lastPrinted>
  <dcterms:created xsi:type="dcterms:W3CDTF">2021-05-14T01:52:00Z</dcterms:created>
  <dcterms:modified xsi:type="dcterms:W3CDTF">2021-08-04T05:38:00Z</dcterms:modified>
</cp:coreProperties>
</file>